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0F48C" w14:textId="250CDCE6" w:rsidR="004F1280" w:rsidRPr="007708A0" w:rsidRDefault="007708A0" w:rsidP="007708A0">
      <w:pPr>
        <w:rPr>
          <w:sz w:val="24"/>
          <w:szCs w:val="24"/>
        </w:rPr>
      </w:pPr>
      <w:r w:rsidRPr="00AE1441">
        <w:rPr>
          <w:b/>
          <w:sz w:val="24"/>
          <w:szCs w:val="24"/>
        </w:rPr>
        <w:t>Fig S1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</w:t>
      </w:r>
      <w:r w:rsidRPr="007708A0">
        <w:rPr>
          <w:sz w:val="24"/>
          <w:szCs w:val="24"/>
        </w:rPr>
        <w:t xml:space="preserve">low diagram </w:t>
      </w:r>
      <w:r w:rsidR="00831DCB" w:rsidRPr="007708A0">
        <w:rPr>
          <w:sz w:val="24"/>
          <w:szCs w:val="24"/>
        </w:rPr>
        <w:t>ADHD</w:t>
      </w:r>
    </w:p>
    <w:p w14:paraId="71F286C8" w14:textId="32739B46" w:rsidR="004F1280" w:rsidRPr="004F1280" w:rsidRDefault="00AE1441" w:rsidP="004F128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215D52" wp14:editId="10A48E8F">
                <wp:simplePos x="0" y="0"/>
                <wp:positionH relativeFrom="column">
                  <wp:posOffset>2743200</wp:posOffset>
                </wp:positionH>
                <wp:positionV relativeFrom="paragraph">
                  <wp:posOffset>230505</wp:posOffset>
                </wp:positionV>
                <wp:extent cx="2400300" cy="1600200"/>
                <wp:effectExtent l="0" t="0" r="38100" b="254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60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62F19D" w14:textId="77777777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4FDBF118" w14:textId="0B06FB5F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(N=75)</w:t>
                            </w:r>
                          </w:p>
                          <w:p w14:paraId="43BD167C" w14:textId="69B54B38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In</w:t>
                            </w:r>
                            <w:r w:rsidR="00567DBD">
                              <w:t>tervention/treatment study (N=53</w:t>
                            </w:r>
                            <w:r>
                              <w:t>)</w:t>
                            </w:r>
                          </w:p>
                          <w:p w14:paraId="48147B0C" w14:textId="2DA3FD17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Not about ADHD/relevant (N= 12)</w:t>
                            </w:r>
                          </w:p>
                          <w:p w14:paraId="23F456A7" w14:textId="28986D30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Not enough datasets (N=1)</w:t>
                            </w:r>
                          </w:p>
                          <w:p w14:paraId="0614EA5C" w14:textId="5D982927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ADHD is the risk factor (N= 4)</w:t>
                            </w:r>
                          </w:p>
                          <w:p w14:paraId="279343B8" w14:textId="52785B4E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Not expressed as d or OR/RR (N=5)</w:t>
                            </w:r>
                          </w:p>
                          <w:p w14:paraId="6B6F89C3" w14:textId="77777777" w:rsidR="0073778A" w:rsidRDefault="0073778A" w:rsidP="003A597A">
                            <w:pPr>
                              <w:jc w:val="center"/>
                            </w:pPr>
                          </w:p>
                          <w:p w14:paraId="3104DC7A" w14:textId="77777777" w:rsidR="0073778A" w:rsidRDefault="0073778A" w:rsidP="003A597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6" type="#_x0000_t202" style="position:absolute;margin-left:3in;margin-top:18.15pt;width:189pt;height:12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" fillcolor="white [3201]" strokeweight=".5pt">
                <v:textbox>
                  <w:txbxContent>
                    <w:p w14:paraId="5562F19D" w14:textId="77777777" w:rsidR="0073778A" w:rsidRDefault="0073778A" w:rsidP="007708A0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4FDBF118" w14:textId="0B06FB5F" w:rsidR="0073778A" w:rsidRDefault="0073778A" w:rsidP="007708A0">
                      <w:pPr>
                        <w:spacing w:after="0"/>
                        <w:jc w:val="center"/>
                      </w:pPr>
                      <w:r>
                        <w:t>(N=75)</w:t>
                      </w:r>
                    </w:p>
                    <w:p w14:paraId="43BD167C" w14:textId="69B54B38" w:rsidR="0073778A" w:rsidRDefault="0073778A" w:rsidP="007708A0">
                      <w:pPr>
                        <w:spacing w:after="0"/>
                        <w:jc w:val="center"/>
                      </w:pPr>
                      <w:r>
                        <w:t>In</w:t>
                      </w:r>
                      <w:r w:rsidR="00567DBD">
                        <w:t>tervention/treatment study (N=53</w:t>
                      </w:r>
                      <w:bookmarkStart w:id="1" w:name="_GoBack"/>
                      <w:bookmarkEnd w:id="1"/>
                      <w:r>
                        <w:t>)</w:t>
                      </w:r>
                    </w:p>
                    <w:p w14:paraId="48147B0C" w14:textId="2DA3FD17" w:rsidR="0073778A" w:rsidRDefault="0073778A" w:rsidP="007708A0">
                      <w:pPr>
                        <w:spacing w:after="0"/>
                        <w:jc w:val="center"/>
                      </w:pPr>
                      <w:r>
                        <w:t>Not about ADHD/relevant (N= 12)</w:t>
                      </w:r>
                    </w:p>
                    <w:p w14:paraId="23F456A7" w14:textId="28986D30" w:rsidR="0073778A" w:rsidRDefault="0073778A" w:rsidP="007708A0">
                      <w:pPr>
                        <w:spacing w:after="0"/>
                        <w:jc w:val="center"/>
                      </w:pPr>
                      <w:r>
                        <w:t>Not enough datasets (N=1)</w:t>
                      </w:r>
                    </w:p>
                    <w:p w14:paraId="0614EA5C" w14:textId="5D982927" w:rsidR="0073778A" w:rsidRDefault="0073778A" w:rsidP="007708A0">
                      <w:pPr>
                        <w:spacing w:after="0"/>
                        <w:jc w:val="center"/>
                      </w:pPr>
                      <w:r>
                        <w:t>ADHD is the risk factor (N= 4)</w:t>
                      </w:r>
                    </w:p>
                    <w:p w14:paraId="279343B8" w14:textId="52785B4E" w:rsidR="0073778A" w:rsidRDefault="0073778A" w:rsidP="007708A0">
                      <w:pPr>
                        <w:spacing w:after="0"/>
                        <w:jc w:val="center"/>
                      </w:pPr>
                      <w:r>
                        <w:t>Not expressed as d or OR/RR (N=5)</w:t>
                      </w:r>
                    </w:p>
                    <w:p w14:paraId="6B6F89C3" w14:textId="77777777" w:rsidR="0073778A" w:rsidRDefault="0073778A" w:rsidP="003A597A">
                      <w:pPr>
                        <w:jc w:val="center"/>
                      </w:pPr>
                    </w:p>
                    <w:p w14:paraId="3104DC7A" w14:textId="77777777" w:rsidR="0073778A" w:rsidRDefault="0073778A" w:rsidP="003A597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D77243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361D36" wp14:editId="0CD91883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2857500" cy="457200"/>
                <wp:effectExtent l="0" t="0" r="38100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9C2B3B" w14:textId="463BE200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6F3351D8" w14:textId="0337C0FA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(N=1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17.95pt;margin-top:.15pt;width:22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" fillcolor="white [3201]" strokeweight=".5pt">
                <v:textbox>
                  <w:txbxContent>
                    <w:p w14:paraId="519C2B3B" w14:textId="463BE200" w:rsidR="00722D16" w:rsidRDefault="00722D16" w:rsidP="007708A0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6F3351D8" w14:textId="0337C0FA" w:rsidR="00722D16" w:rsidRDefault="00722D16" w:rsidP="007708A0">
                      <w:pPr>
                        <w:spacing w:after="0"/>
                        <w:jc w:val="center"/>
                      </w:pPr>
                      <w:r>
                        <w:t>(N=118)</w:t>
                      </w:r>
                    </w:p>
                  </w:txbxContent>
                </v:textbox>
              </v:shape>
            </w:pict>
          </mc:Fallback>
        </mc:AlternateContent>
      </w:r>
    </w:p>
    <w:p w14:paraId="0029A464" w14:textId="755E01AF" w:rsidR="004F1280" w:rsidRPr="004F1280" w:rsidRDefault="00D24D94" w:rsidP="004F128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39FAD5" wp14:editId="63C9CE64">
                <wp:simplePos x="0" y="0"/>
                <wp:positionH relativeFrom="column">
                  <wp:posOffset>1143000</wp:posOffset>
                </wp:positionH>
                <wp:positionV relativeFrom="paragraph">
                  <wp:posOffset>135890</wp:posOffset>
                </wp:positionV>
                <wp:extent cx="0" cy="457200"/>
                <wp:effectExtent l="101600" t="0" r="101600" b="762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90pt;margin-top:10.7pt;width:0;height:3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" strokecolor="#4579b8 [3044]">
                <v:stroke endarrow="open"/>
              </v:shape>
            </w:pict>
          </mc:Fallback>
        </mc:AlternateContent>
      </w:r>
    </w:p>
    <w:p w14:paraId="58943C03" w14:textId="02D8CFE5" w:rsidR="004F1280" w:rsidRPr="004F1280" w:rsidRDefault="00AE1441" w:rsidP="004F128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EC64F7" wp14:editId="7739F316">
                <wp:simplePos x="0" y="0"/>
                <wp:positionH relativeFrom="column">
                  <wp:posOffset>2057400</wp:posOffset>
                </wp:positionH>
                <wp:positionV relativeFrom="paragraph">
                  <wp:posOffset>269875</wp:posOffset>
                </wp:positionV>
                <wp:extent cx="685800" cy="228600"/>
                <wp:effectExtent l="0" t="76200" r="0" b="254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800" cy="2286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162pt;margin-top:21.25pt;width:54pt;height:18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" strokecolor="#4579b8 [3044]">
                <v:stroke endarrow="open"/>
              </v:shape>
            </w:pict>
          </mc:Fallback>
        </mc:AlternateContent>
      </w:r>
      <w:r w:rsidR="00D24D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A4EEE0" wp14:editId="63064B74">
                <wp:simplePos x="0" y="0"/>
                <wp:positionH relativeFrom="column">
                  <wp:posOffset>342900</wp:posOffset>
                </wp:positionH>
                <wp:positionV relativeFrom="paragraph">
                  <wp:posOffset>269875</wp:posOffset>
                </wp:positionV>
                <wp:extent cx="1714500" cy="457200"/>
                <wp:effectExtent l="0" t="0" r="38100" b="254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9A72D1" w14:textId="77777777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3233734D" w14:textId="5F9465F4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(N=1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27pt;margin-top:21.25pt;width:135pt;height:3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" fillcolor="white [3201]" strokeweight=".5pt">
                <v:textbox>
                  <w:txbxContent>
                    <w:p w14:paraId="1A9A72D1" w14:textId="77777777" w:rsidR="00722D16" w:rsidRDefault="00722D16" w:rsidP="007708A0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3233734D" w14:textId="5F9465F4" w:rsidR="00722D16" w:rsidRDefault="00722D16" w:rsidP="007708A0">
                      <w:pPr>
                        <w:spacing w:after="0"/>
                        <w:jc w:val="center"/>
                      </w:pPr>
                      <w:r>
                        <w:t>(N=118)</w:t>
                      </w:r>
                    </w:p>
                  </w:txbxContent>
                </v:textbox>
              </v:shape>
            </w:pict>
          </mc:Fallback>
        </mc:AlternateContent>
      </w:r>
    </w:p>
    <w:p w14:paraId="49CF14F5" w14:textId="26D2DF9A" w:rsidR="004F1280" w:rsidRPr="004F1280" w:rsidRDefault="004F1280" w:rsidP="004F1280"/>
    <w:p w14:paraId="2863E960" w14:textId="5B5D73DA" w:rsidR="004F1280" w:rsidRPr="004F1280" w:rsidRDefault="00D24D94" w:rsidP="004F128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8AB38E" wp14:editId="1EF97DE7">
                <wp:simplePos x="0" y="0"/>
                <wp:positionH relativeFrom="column">
                  <wp:posOffset>1143000</wp:posOffset>
                </wp:positionH>
                <wp:positionV relativeFrom="paragraph">
                  <wp:posOffset>81280</wp:posOffset>
                </wp:positionV>
                <wp:extent cx="0" cy="571500"/>
                <wp:effectExtent l="101600" t="0" r="76200" b="635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" o:spid="_x0000_s1026" type="#_x0000_t32" style="position:absolute;margin-left:90pt;margin-top:6.4pt;width:0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" strokecolor="#4579b8 [3044]">
                <v:stroke endarrow="open"/>
              </v:shape>
            </w:pict>
          </mc:Fallback>
        </mc:AlternateContent>
      </w:r>
    </w:p>
    <w:p w14:paraId="1BFCD0B5" w14:textId="1BCFA0A5" w:rsidR="004F1280" w:rsidRPr="004F1280" w:rsidRDefault="004F1280" w:rsidP="004F1280"/>
    <w:p w14:paraId="4CDF7882" w14:textId="5E7B5C9A" w:rsidR="004F1280" w:rsidRPr="004F1280" w:rsidRDefault="00B5726C" w:rsidP="004F128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7A350C" wp14:editId="5CAFF1EE">
                <wp:simplePos x="0" y="0"/>
                <wp:positionH relativeFrom="column">
                  <wp:posOffset>2400300</wp:posOffset>
                </wp:positionH>
                <wp:positionV relativeFrom="paragraph">
                  <wp:posOffset>234950</wp:posOffset>
                </wp:positionV>
                <wp:extent cx="342900" cy="0"/>
                <wp:effectExtent l="0" t="101600" r="38100" b="1270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189pt;margin-top:18.5pt;width:27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" strokecolor="#4579b8 [3044]">
                <v:stroke endarrow="open"/>
              </v:shape>
            </w:pict>
          </mc:Fallback>
        </mc:AlternateContent>
      </w:r>
      <w:r w:rsidR="00AE144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D5B682" wp14:editId="3D9C7296">
                <wp:simplePos x="0" y="0"/>
                <wp:positionH relativeFrom="column">
                  <wp:posOffset>2743200</wp:posOffset>
                </wp:positionH>
                <wp:positionV relativeFrom="paragraph">
                  <wp:posOffset>6350</wp:posOffset>
                </wp:positionV>
                <wp:extent cx="3200400" cy="1257300"/>
                <wp:effectExtent l="0" t="0" r="25400" b="381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257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4CB35D" w14:textId="77777777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18698B86" w14:textId="25E61F70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(N=23)</w:t>
                            </w:r>
                          </w:p>
                          <w:p w14:paraId="4189D8DE" w14:textId="1DD6BF5F" w:rsidR="0073778A" w:rsidRDefault="0073778A" w:rsidP="007708A0">
                            <w:pPr>
                              <w:spacing w:after="0"/>
                            </w:pPr>
                            <w:r>
                              <w:t>Effect size not reported as d or OR/RR (N=7)</w:t>
                            </w:r>
                          </w:p>
                          <w:p w14:paraId="60518D92" w14:textId="72047C4F" w:rsidR="0073778A" w:rsidRDefault="0073778A" w:rsidP="007708A0">
                            <w:pPr>
                              <w:spacing w:after="0"/>
                            </w:pPr>
                            <w:r>
                              <w:t xml:space="preserve">Incomplete data (N=5) </w:t>
                            </w:r>
                          </w:p>
                          <w:p w14:paraId="33B0FA79" w14:textId="6E588916" w:rsidR="0073778A" w:rsidRDefault="0073778A" w:rsidP="007708A0">
                            <w:pPr>
                              <w:spacing w:after="0"/>
                            </w:pPr>
                            <w:r>
                              <w:t>&lt;7 datasets (N=9)</w:t>
                            </w:r>
                          </w:p>
                          <w:p w14:paraId="2785C508" w14:textId="4952B2A2" w:rsidR="0073778A" w:rsidRDefault="0073778A" w:rsidP="007708A0">
                            <w:pPr>
                              <w:spacing w:after="0"/>
                            </w:pPr>
                            <w:r>
                              <w:t>See more recent article about the same topic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margin-left:3in;margin-top:.5pt;width:252pt;height:9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" fillcolor="white [3201]" strokeweight=".5pt">
                <v:textbox>
                  <w:txbxContent>
                    <w:p w14:paraId="484CB35D" w14:textId="77777777" w:rsidR="00AE1441" w:rsidRDefault="00AE1441" w:rsidP="007708A0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18698B86" w14:textId="25E61F70" w:rsidR="00AE1441" w:rsidRDefault="00AE1441" w:rsidP="007708A0">
                      <w:pPr>
                        <w:spacing w:after="0"/>
                        <w:jc w:val="center"/>
                      </w:pPr>
                      <w:r>
                        <w:t>(N=23)</w:t>
                      </w:r>
                    </w:p>
                    <w:p w14:paraId="4189D8DE" w14:textId="1DD6BF5F" w:rsidR="00AE1441" w:rsidRDefault="00AE1441" w:rsidP="007708A0">
                      <w:pPr>
                        <w:spacing w:after="0"/>
                      </w:pPr>
                      <w:r>
                        <w:t>Effect size not reported as d or OR/RR (N=7)</w:t>
                      </w:r>
                    </w:p>
                    <w:p w14:paraId="60518D92" w14:textId="72047C4F" w:rsidR="00AE1441" w:rsidRDefault="00AE1441" w:rsidP="007708A0">
                      <w:pPr>
                        <w:spacing w:after="0"/>
                      </w:pPr>
                      <w:r>
                        <w:t xml:space="preserve">Incomplete data (N=5) </w:t>
                      </w:r>
                    </w:p>
                    <w:p w14:paraId="33B0FA79" w14:textId="6E588916" w:rsidR="00AE1441" w:rsidRDefault="00AE1441" w:rsidP="007708A0">
                      <w:pPr>
                        <w:spacing w:after="0"/>
                      </w:pPr>
                      <w:r>
                        <w:t>&lt;7 datasets (N=9)</w:t>
                      </w:r>
                    </w:p>
                    <w:p w14:paraId="2785C508" w14:textId="4952B2A2" w:rsidR="00AE1441" w:rsidRDefault="00AE1441" w:rsidP="007708A0">
                      <w:pPr>
                        <w:spacing w:after="0"/>
                      </w:pPr>
                      <w:r>
                        <w:t>See more recent article about the same topic (N=2)</w:t>
                      </w:r>
                    </w:p>
                  </w:txbxContent>
                </v:textbox>
              </v:shape>
            </w:pict>
          </mc:Fallback>
        </mc:AlternateContent>
      </w:r>
      <w:r w:rsidR="00D24D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5BA274" wp14:editId="0223DE1B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2400300" cy="457200"/>
                <wp:effectExtent l="0" t="0" r="38100" b="254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62510B" w14:textId="47FF468A" w:rsidR="0073778A" w:rsidRDefault="0073778A" w:rsidP="007708A0">
                            <w:pPr>
                              <w:jc w:val="center"/>
                            </w:pPr>
                            <w:r>
                              <w:t>Full text articles assessed for eligibility (N= 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9" type="#_x0000_t202" style="position:absolute;margin-left:0;margin-top:.5pt;width:189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" fillcolor="white [3201]" strokeweight=".5pt">
                <v:textbox>
                  <w:txbxContent>
                    <w:p w14:paraId="1462510B" w14:textId="47FF468A" w:rsidR="00722D16" w:rsidRDefault="00722D16" w:rsidP="007708A0">
                      <w:pPr>
                        <w:jc w:val="center"/>
                      </w:pPr>
                      <w:r>
                        <w:t>Full text articles assessed for eligibility (N= 43)</w:t>
                      </w:r>
                    </w:p>
                  </w:txbxContent>
                </v:textbox>
              </v:shape>
            </w:pict>
          </mc:Fallback>
        </mc:AlternateContent>
      </w:r>
    </w:p>
    <w:p w14:paraId="341EFB61" w14:textId="00C3DB44" w:rsidR="004F1280" w:rsidRPr="004F1280" w:rsidRDefault="00AE1441" w:rsidP="004F128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0604E4" wp14:editId="49685794">
                <wp:simplePos x="0" y="0"/>
                <wp:positionH relativeFrom="column">
                  <wp:posOffset>1143000</wp:posOffset>
                </wp:positionH>
                <wp:positionV relativeFrom="paragraph">
                  <wp:posOffset>140335</wp:posOffset>
                </wp:positionV>
                <wp:extent cx="0" cy="571500"/>
                <wp:effectExtent l="101600" t="0" r="76200" b="635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90pt;margin-top:11.05pt;width:0;height: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" strokecolor="#4579b8 [3044]">
                <v:stroke endarrow="open"/>
              </v:shape>
            </w:pict>
          </mc:Fallback>
        </mc:AlternateContent>
      </w:r>
    </w:p>
    <w:p w14:paraId="239E7E26" w14:textId="591D6FB0" w:rsidR="004F1280" w:rsidRPr="004F1280" w:rsidRDefault="004F1280" w:rsidP="004F1280"/>
    <w:p w14:paraId="125A3D57" w14:textId="5952862E" w:rsidR="004F1280" w:rsidRPr="004F1280" w:rsidRDefault="00AE1441" w:rsidP="004F128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5291FA3" wp14:editId="4C8EE1A5">
                <wp:simplePos x="0" y="0"/>
                <wp:positionH relativeFrom="column">
                  <wp:posOffset>28575</wp:posOffset>
                </wp:positionH>
                <wp:positionV relativeFrom="paragraph">
                  <wp:posOffset>66040</wp:posOffset>
                </wp:positionV>
                <wp:extent cx="2257425" cy="685800"/>
                <wp:effectExtent l="0" t="0" r="28575" b="254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D858D7" w14:textId="77777777" w:rsidR="0073778A" w:rsidRDefault="0073778A" w:rsidP="007708A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51D4F8DC" w14:textId="0378807E" w:rsidR="0073778A" w:rsidRDefault="0073778A" w:rsidP="007708A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20)</w:t>
                            </w:r>
                          </w:p>
                          <w:p w14:paraId="725BF812" w14:textId="6A06D8A3" w:rsidR="0073778A" w:rsidRDefault="0073778A" w:rsidP="007708A0">
                            <w:pPr>
                              <w:spacing w:after="0"/>
                              <w:jc w:val="center"/>
                            </w:pPr>
                            <w:r>
                              <w:t>Meta-analyses  (N= 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1" type="#_x0000_t202" style="position:absolute;margin-left:2.25pt;margin-top:5.2pt;width:177.75pt;height:54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" fillcolor="white [3201]" strokeweight=".5pt">
                <v:textbox>
                  <w:txbxContent>
                    <w:p w14:paraId="47D858D7" w14:textId="77777777" w:rsidR="0073778A" w:rsidRDefault="0073778A" w:rsidP="007708A0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51D4F8DC" w14:textId="0378807E" w:rsidR="0073778A" w:rsidRDefault="0073778A" w:rsidP="007708A0">
                      <w:pPr>
                        <w:spacing w:after="0" w:line="240" w:lineRule="auto"/>
                        <w:jc w:val="center"/>
                      </w:pPr>
                      <w:r>
                        <w:t>Full text articles  (N=20)</w:t>
                      </w:r>
                    </w:p>
                    <w:p w14:paraId="725BF812" w14:textId="6A06D8A3" w:rsidR="0073778A" w:rsidRDefault="0073778A" w:rsidP="007708A0">
                      <w:pPr>
                        <w:spacing w:after="0"/>
                        <w:jc w:val="center"/>
                      </w:pPr>
                      <w:r>
                        <w:t>Meta-analyses  (N= 40)</w:t>
                      </w:r>
                    </w:p>
                  </w:txbxContent>
                </v:textbox>
              </v:shape>
            </w:pict>
          </mc:Fallback>
        </mc:AlternateContent>
      </w:r>
    </w:p>
    <w:p w14:paraId="2AEFFBAA" w14:textId="37238335" w:rsidR="004F1280" w:rsidRPr="004F1280" w:rsidRDefault="004F1280" w:rsidP="004F1280"/>
    <w:p w14:paraId="5396600E" w14:textId="663D19C7" w:rsidR="004F1280" w:rsidRPr="004F1280" w:rsidRDefault="004F1280" w:rsidP="004F1280"/>
    <w:p w14:paraId="6DC65C68" w14:textId="1B468828" w:rsidR="004F1280" w:rsidRPr="004F1280" w:rsidRDefault="004F1280" w:rsidP="004F1280"/>
    <w:p w14:paraId="36E3E2DE" w14:textId="3A13A628" w:rsidR="005910CA" w:rsidRPr="007708A0" w:rsidRDefault="00494610" w:rsidP="005910CA">
      <w:pPr>
        <w:rPr>
          <w:sz w:val="24"/>
          <w:szCs w:val="24"/>
        </w:rPr>
      </w:pPr>
      <w:r w:rsidRPr="00AE1441">
        <w:rPr>
          <w:b/>
          <w:sz w:val="24"/>
          <w:szCs w:val="24"/>
        </w:rPr>
        <w:t>Fig S2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</w:t>
      </w:r>
      <w:r w:rsidR="005910CA" w:rsidRPr="007708A0">
        <w:rPr>
          <w:sz w:val="24"/>
          <w:szCs w:val="24"/>
        </w:rPr>
        <w:t xml:space="preserve">low diagram </w:t>
      </w:r>
      <w:r w:rsidR="005910CA">
        <w:rPr>
          <w:sz w:val="24"/>
          <w:szCs w:val="24"/>
        </w:rPr>
        <w:t>Autism</w:t>
      </w:r>
      <w:r w:rsidR="00F86476">
        <w:rPr>
          <w:sz w:val="24"/>
          <w:szCs w:val="24"/>
        </w:rPr>
        <w:t xml:space="preserve"> (ASD)</w:t>
      </w:r>
    </w:p>
    <w:p w14:paraId="5F833EA1" w14:textId="0E772324" w:rsidR="005910CA" w:rsidRPr="004F1280" w:rsidRDefault="00AE1441" w:rsidP="005910CA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DE6E1F" wp14:editId="45FD773C">
                <wp:simplePos x="0" y="0"/>
                <wp:positionH relativeFrom="column">
                  <wp:posOffset>2743200</wp:posOffset>
                </wp:positionH>
                <wp:positionV relativeFrom="paragraph">
                  <wp:posOffset>146685</wp:posOffset>
                </wp:positionV>
                <wp:extent cx="2400300" cy="1193800"/>
                <wp:effectExtent l="0" t="0" r="38100" b="254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193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7DC08E" w14:textId="77777777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2450F954" w14:textId="4BCEA8C8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(N=35)</w:t>
                            </w:r>
                          </w:p>
                          <w:p w14:paraId="5179DB04" w14:textId="62BC6105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(N=27)</w:t>
                            </w:r>
                          </w:p>
                          <w:p w14:paraId="4AD3F794" w14:textId="0087B400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Not about Autism/relevant (N= 5)</w:t>
                            </w:r>
                          </w:p>
                          <w:p w14:paraId="2F9B9266" w14:textId="6B28DB8E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Autism is the risk factor (N= 3)</w:t>
                            </w:r>
                          </w:p>
                          <w:p w14:paraId="475E0D29" w14:textId="77777777" w:rsidR="0073778A" w:rsidRDefault="0073778A" w:rsidP="005910CA">
                            <w:pPr>
                              <w:jc w:val="center"/>
                            </w:pPr>
                          </w:p>
                          <w:p w14:paraId="7E2BC8D0" w14:textId="77777777" w:rsidR="0073778A" w:rsidRDefault="0073778A" w:rsidP="005910C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32" type="#_x0000_t202" style="position:absolute;margin-left:3in;margin-top:11.55pt;width:189pt;height:9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" fillcolor="white [3201]" strokeweight=".5pt">
                <v:textbox>
                  <w:txbxContent>
                    <w:p w14:paraId="657DC08E" w14:textId="77777777" w:rsidR="00AE1441" w:rsidRDefault="00AE1441" w:rsidP="005910CA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2450F954" w14:textId="4BCEA8C8" w:rsidR="00AE1441" w:rsidRDefault="00AE1441" w:rsidP="005910CA">
                      <w:pPr>
                        <w:spacing w:after="0"/>
                        <w:jc w:val="center"/>
                      </w:pPr>
                      <w:r>
                        <w:t>(N=35)</w:t>
                      </w:r>
                    </w:p>
                    <w:p w14:paraId="5179DB04" w14:textId="62BC6105" w:rsidR="00AE1441" w:rsidRDefault="00AE1441" w:rsidP="005910CA">
                      <w:pPr>
                        <w:spacing w:after="0"/>
                        <w:jc w:val="center"/>
                      </w:pPr>
                      <w:r>
                        <w:t>Intervention/treatment study (N=27)</w:t>
                      </w:r>
                    </w:p>
                    <w:p w14:paraId="4AD3F794" w14:textId="0087B400" w:rsidR="00AE1441" w:rsidRDefault="00AE1441" w:rsidP="005910CA">
                      <w:pPr>
                        <w:spacing w:after="0"/>
                        <w:jc w:val="center"/>
                      </w:pPr>
                      <w:r>
                        <w:t>Not about Autism/relevant (N= 5)</w:t>
                      </w:r>
                    </w:p>
                    <w:p w14:paraId="2F9B9266" w14:textId="6B28DB8E" w:rsidR="00AE1441" w:rsidRDefault="00AE1441" w:rsidP="005910CA">
                      <w:pPr>
                        <w:spacing w:after="0"/>
                        <w:jc w:val="center"/>
                      </w:pPr>
                      <w:r>
                        <w:t>Autism is the risk factor (N= 3)</w:t>
                      </w:r>
                    </w:p>
                    <w:p w14:paraId="475E0D29" w14:textId="77777777" w:rsidR="00AE1441" w:rsidRDefault="00AE1441" w:rsidP="005910CA">
                      <w:pPr>
                        <w:jc w:val="center"/>
                      </w:pPr>
                    </w:p>
                    <w:p w14:paraId="7E2BC8D0" w14:textId="77777777" w:rsidR="00AE1441" w:rsidRDefault="00AE1441" w:rsidP="005910C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5910CA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002BC4" wp14:editId="17706BA1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2857500" cy="457200"/>
                <wp:effectExtent l="0" t="0" r="38100" b="2540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51D393" w14:textId="321099E9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1B2E97AE" w14:textId="4EB01F01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(N=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2" type="#_x0000_t202" style="position:absolute;margin-left:-17.95pt;margin-top:.15pt;width:225pt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" fillcolor="white [3201]" strokeweight=".5pt">
                <v:textbox>
                  <w:txbxContent>
                    <w:p w14:paraId="6151D393" w14:textId="321099E9" w:rsidR="00722D16" w:rsidRDefault="00722D16" w:rsidP="005910CA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1B2E97AE" w14:textId="4EB01F01" w:rsidR="00722D16" w:rsidRDefault="00722D16" w:rsidP="005910CA">
                      <w:pPr>
                        <w:spacing w:after="0"/>
                        <w:jc w:val="center"/>
                      </w:pPr>
                      <w:r>
                        <w:t>(N=71)</w:t>
                      </w:r>
                    </w:p>
                  </w:txbxContent>
                </v:textbox>
              </v:shape>
            </w:pict>
          </mc:Fallback>
        </mc:AlternateContent>
      </w:r>
    </w:p>
    <w:p w14:paraId="49069A7A" w14:textId="039AADD6" w:rsidR="005910CA" w:rsidRPr="004F1280" w:rsidRDefault="00D24D94" w:rsidP="005910CA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3789B13" wp14:editId="4E1C5494">
                <wp:simplePos x="0" y="0"/>
                <wp:positionH relativeFrom="column">
                  <wp:posOffset>1137920</wp:posOffset>
                </wp:positionH>
                <wp:positionV relativeFrom="paragraph">
                  <wp:posOffset>138430</wp:posOffset>
                </wp:positionV>
                <wp:extent cx="5080" cy="485140"/>
                <wp:effectExtent l="101600" t="0" r="96520" b="7366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0" cy="4851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89.6pt;margin-top:10.9pt;width:.4pt;height:38.2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" strokecolor="#4579b8 [3044]">
                <v:stroke endarrow="open"/>
              </v:shape>
            </w:pict>
          </mc:Fallback>
        </mc:AlternateContent>
      </w:r>
    </w:p>
    <w:p w14:paraId="1D611B0E" w14:textId="0C987030" w:rsidR="005910CA" w:rsidRPr="004F1280" w:rsidRDefault="00AE1441" w:rsidP="005910CA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6A06663" wp14:editId="0FBAEAE7">
                <wp:simplePos x="0" y="0"/>
                <wp:positionH relativeFrom="column">
                  <wp:posOffset>2057400</wp:posOffset>
                </wp:positionH>
                <wp:positionV relativeFrom="paragraph">
                  <wp:posOffset>186690</wp:posOffset>
                </wp:positionV>
                <wp:extent cx="685800" cy="342900"/>
                <wp:effectExtent l="0" t="50800" r="76200" b="381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80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162pt;margin-top:14.7pt;width:54pt;height:27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" strokecolor="#4579b8 [3044]">
                <v:stroke endarrow="open"/>
              </v:shape>
            </w:pict>
          </mc:Fallback>
        </mc:AlternateContent>
      </w:r>
      <w:r w:rsidR="00D24D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902E10" wp14:editId="034A863F">
                <wp:simplePos x="0" y="0"/>
                <wp:positionH relativeFrom="column">
                  <wp:posOffset>342900</wp:posOffset>
                </wp:positionH>
                <wp:positionV relativeFrom="paragraph">
                  <wp:posOffset>300990</wp:posOffset>
                </wp:positionV>
                <wp:extent cx="1714500" cy="457200"/>
                <wp:effectExtent l="0" t="0" r="38100" b="2540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C3DB7B" w14:textId="77777777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24C7EAB5" w14:textId="4BD9977F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(N=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4" type="#_x0000_t202" style="position:absolute;margin-left:27pt;margin-top:23.7pt;width:135pt;height:36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" fillcolor="white [3201]" strokeweight=".5pt">
                <v:textbox>
                  <w:txbxContent>
                    <w:p w14:paraId="70C3DB7B" w14:textId="77777777" w:rsidR="00AE1441" w:rsidRDefault="00AE1441" w:rsidP="005910CA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24C7EAB5" w14:textId="4BD9977F" w:rsidR="00AE1441" w:rsidRDefault="00AE1441" w:rsidP="005910CA">
                      <w:pPr>
                        <w:spacing w:after="0"/>
                        <w:jc w:val="center"/>
                      </w:pPr>
                      <w:r>
                        <w:t>(N=71)</w:t>
                      </w:r>
                    </w:p>
                  </w:txbxContent>
                </v:textbox>
              </v:shape>
            </w:pict>
          </mc:Fallback>
        </mc:AlternateContent>
      </w:r>
    </w:p>
    <w:p w14:paraId="3157AEAB" w14:textId="7C816F51" w:rsidR="005910CA" w:rsidRPr="004F1280" w:rsidRDefault="005910CA" w:rsidP="005910CA"/>
    <w:p w14:paraId="0BD4B402" w14:textId="730E17CB" w:rsidR="005910CA" w:rsidRPr="004F1280" w:rsidRDefault="00D24D94" w:rsidP="005910CA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2B04E739" wp14:editId="43A865C9">
                <wp:simplePos x="0" y="0"/>
                <wp:positionH relativeFrom="column">
                  <wp:posOffset>1143000</wp:posOffset>
                </wp:positionH>
                <wp:positionV relativeFrom="paragraph">
                  <wp:posOffset>111760</wp:posOffset>
                </wp:positionV>
                <wp:extent cx="0" cy="342900"/>
                <wp:effectExtent l="101600" t="0" r="76200" b="635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90pt;margin-top:8.8pt;width:0;height:27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" strokecolor="#4579b8 [3044]">
                <v:stroke endarrow="open"/>
              </v:shape>
            </w:pict>
          </mc:Fallback>
        </mc:AlternateContent>
      </w:r>
    </w:p>
    <w:p w14:paraId="7A0A7B0D" w14:textId="6B3825BE" w:rsidR="005910CA" w:rsidRPr="004F1280" w:rsidRDefault="00AE1441" w:rsidP="005910CA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CAAA858" wp14:editId="606D92B6">
                <wp:simplePos x="0" y="0"/>
                <wp:positionH relativeFrom="column">
                  <wp:posOffset>2743200</wp:posOffset>
                </wp:positionH>
                <wp:positionV relativeFrom="paragraph">
                  <wp:posOffset>131445</wp:posOffset>
                </wp:positionV>
                <wp:extent cx="2857500" cy="1143000"/>
                <wp:effectExtent l="0" t="0" r="38100" b="2540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4176F6" w14:textId="77777777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547DBF04" w14:textId="77777777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(N=23)</w:t>
                            </w:r>
                          </w:p>
                          <w:p w14:paraId="7715DBD5" w14:textId="316E9CEE" w:rsidR="0073778A" w:rsidRDefault="0073778A" w:rsidP="005910CA">
                            <w:pPr>
                              <w:spacing w:after="0"/>
                            </w:pPr>
                            <w:r>
                              <w:t>Effect size not reported as d or OR/RR (N=13)</w:t>
                            </w:r>
                          </w:p>
                          <w:p w14:paraId="1C9F835A" w14:textId="0C25055E" w:rsidR="0073778A" w:rsidRDefault="0073778A" w:rsidP="005910CA">
                            <w:pPr>
                              <w:spacing w:after="0"/>
                            </w:pPr>
                            <w:r>
                              <w:t xml:space="preserve">Incomplete data (N=3) </w:t>
                            </w:r>
                          </w:p>
                          <w:p w14:paraId="2E7EC8AC" w14:textId="06DF3925" w:rsidR="0073778A" w:rsidRDefault="0073778A" w:rsidP="005910CA">
                            <w:pPr>
                              <w:spacing w:after="0"/>
                            </w:pPr>
                            <w:r>
                              <w:t>&lt;7 datasets (N=7)</w:t>
                            </w:r>
                          </w:p>
                          <w:p w14:paraId="50E53212" w14:textId="3C9FF891" w:rsidR="0073778A" w:rsidRDefault="0073778A" w:rsidP="005910CA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35" type="#_x0000_t202" style="position:absolute;margin-left:3in;margin-top:10.35pt;width:225pt;height:90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" fillcolor="white [3201]" strokeweight=".5pt">
                <v:textbox>
                  <w:txbxContent>
                    <w:p w14:paraId="724176F6" w14:textId="77777777" w:rsidR="00AE1441" w:rsidRDefault="00AE1441" w:rsidP="005910CA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547DBF04" w14:textId="77777777" w:rsidR="00AE1441" w:rsidRDefault="00AE1441" w:rsidP="005910CA">
                      <w:pPr>
                        <w:spacing w:after="0"/>
                        <w:jc w:val="center"/>
                      </w:pPr>
                      <w:r>
                        <w:t>(N=23)</w:t>
                      </w:r>
                    </w:p>
                    <w:p w14:paraId="7715DBD5" w14:textId="316E9CEE" w:rsidR="00AE1441" w:rsidRDefault="00AE1441" w:rsidP="005910CA">
                      <w:pPr>
                        <w:spacing w:after="0"/>
                      </w:pPr>
                      <w:r>
                        <w:t>Effect size not reported as d or OR/RR (N=13)</w:t>
                      </w:r>
                    </w:p>
                    <w:p w14:paraId="1C9F835A" w14:textId="0C25055E" w:rsidR="00AE1441" w:rsidRDefault="00AE1441" w:rsidP="005910CA">
                      <w:pPr>
                        <w:spacing w:after="0"/>
                      </w:pPr>
                      <w:r>
                        <w:t xml:space="preserve">Incomplete data (N=3) </w:t>
                      </w:r>
                    </w:p>
                    <w:p w14:paraId="2E7EC8AC" w14:textId="06DF3925" w:rsidR="00AE1441" w:rsidRDefault="00AE1441" w:rsidP="005910CA">
                      <w:pPr>
                        <w:spacing w:after="0"/>
                      </w:pPr>
                      <w:r>
                        <w:t>&lt;7 datasets (N=7)</w:t>
                      </w:r>
                    </w:p>
                    <w:p w14:paraId="50E53212" w14:textId="3C9FF891" w:rsidR="00AE1441" w:rsidRDefault="00AE1441" w:rsidP="005910CA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 w:rsidR="00D24D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8AA137" wp14:editId="242C2398">
                <wp:simplePos x="0" y="0"/>
                <wp:positionH relativeFrom="column">
                  <wp:posOffset>-114300</wp:posOffset>
                </wp:positionH>
                <wp:positionV relativeFrom="paragraph">
                  <wp:posOffset>131445</wp:posOffset>
                </wp:positionV>
                <wp:extent cx="2400300" cy="457200"/>
                <wp:effectExtent l="0" t="0" r="38100" b="2540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83E052" w14:textId="0F56D3C7" w:rsidR="0073778A" w:rsidRDefault="0073778A" w:rsidP="005910CA">
                            <w:pPr>
                              <w:jc w:val="center"/>
                            </w:pPr>
                            <w:r>
                              <w:t>Full text articles assessed for eligibility (N= 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36" type="#_x0000_t202" style="position:absolute;margin-left:-8.95pt;margin-top:10.35pt;width:189pt;height:3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" fillcolor="white [3201]" strokeweight=".5pt">
                <v:textbox>
                  <w:txbxContent>
                    <w:p w14:paraId="2483E052" w14:textId="0F56D3C7" w:rsidR="00AE1441" w:rsidRDefault="00AE1441" w:rsidP="005910CA">
                      <w:pPr>
                        <w:jc w:val="center"/>
                      </w:pPr>
                      <w:r>
                        <w:t>Full text articles assessed for eligibility (N= 36)</w:t>
                      </w:r>
                    </w:p>
                  </w:txbxContent>
                </v:textbox>
              </v:shape>
            </w:pict>
          </mc:Fallback>
        </mc:AlternateContent>
      </w:r>
    </w:p>
    <w:p w14:paraId="7F1FA91D" w14:textId="3BD6DE8C" w:rsidR="005910CA" w:rsidRPr="004F1280" w:rsidRDefault="00B5726C" w:rsidP="005910CA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897BD7E" wp14:editId="5B5DFD39">
                <wp:simplePos x="0" y="0"/>
                <wp:positionH relativeFrom="column">
                  <wp:posOffset>2286000</wp:posOffset>
                </wp:positionH>
                <wp:positionV relativeFrom="paragraph">
                  <wp:posOffset>36830</wp:posOffset>
                </wp:positionV>
                <wp:extent cx="457200" cy="342900"/>
                <wp:effectExtent l="0" t="0" r="101600" b="635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180pt;margin-top:2.9pt;width:36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6D4A56" wp14:editId="3D246F9C">
                <wp:simplePos x="0" y="0"/>
                <wp:positionH relativeFrom="column">
                  <wp:posOffset>1143000</wp:posOffset>
                </wp:positionH>
                <wp:positionV relativeFrom="paragraph">
                  <wp:posOffset>265430</wp:posOffset>
                </wp:positionV>
                <wp:extent cx="0" cy="685800"/>
                <wp:effectExtent l="101600" t="0" r="76200" b="762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2" o:spid="_x0000_s1026" type="#_x0000_t32" style="position:absolute;margin-left:90pt;margin-top:20.9pt;width:0;height:5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" strokecolor="#4579b8 [3044]">
                <v:stroke endarrow="open"/>
              </v:shape>
            </w:pict>
          </mc:Fallback>
        </mc:AlternateContent>
      </w:r>
    </w:p>
    <w:p w14:paraId="7CA7C66D" w14:textId="11CE352A" w:rsidR="005910CA" w:rsidRPr="004F1280" w:rsidRDefault="005910CA" w:rsidP="005910CA"/>
    <w:p w14:paraId="4B743E68" w14:textId="32C2E415" w:rsidR="005910CA" w:rsidRPr="004F1280" w:rsidRDefault="00D24D94" w:rsidP="005910CA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AF9A282" wp14:editId="3FB4A2F8">
                <wp:simplePos x="0" y="0"/>
                <wp:positionH relativeFrom="column">
                  <wp:posOffset>0</wp:posOffset>
                </wp:positionH>
                <wp:positionV relativeFrom="paragraph">
                  <wp:posOffset>305435</wp:posOffset>
                </wp:positionV>
                <wp:extent cx="2257425" cy="685800"/>
                <wp:effectExtent l="0" t="0" r="28575" b="2540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BEB03D" w14:textId="77777777" w:rsidR="0073778A" w:rsidRDefault="0073778A" w:rsidP="005910CA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457BC384" w14:textId="5A395FA7" w:rsidR="0073778A" w:rsidRDefault="0073778A" w:rsidP="005910CA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13)</w:t>
                            </w:r>
                          </w:p>
                          <w:p w14:paraId="38087100" w14:textId="240A1111" w:rsidR="0073778A" w:rsidRDefault="0073778A" w:rsidP="005910CA">
                            <w:pPr>
                              <w:spacing w:after="0"/>
                              <w:jc w:val="center"/>
                            </w:pPr>
                            <w:r>
                              <w:t>Meta-analyses  (N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37" type="#_x0000_t202" style="position:absolute;margin-left:0;margin-top:24.05pt;width:177.75pt;height:54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" fillcolor="white [3201]" strokeweight=".5pt">
                <v:textbox>
                  <w:txbxContent>
                    <w:p w14:paraId="03BEB03D" w14:textId="77777777" w:rsidR="0073778A" w:rsidRDefault="0073778A" w:rsidP="005910CA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457BC384" w14:textId="5A395FA7" w:rsidR="0073778A" w:rsidRDefault="0073778A" w:rsidP="005910CA">
                      <w:pPr>
                        <w:spacing w:after="0" w:line="240" w:lineRule="auto"/>
                        <w:jc w:val="center"/>
                      </w:pPr>
                      <w:r>
                        <w:t>Full text articles  (N=13)</w:t>
                      </w:r>
                    </w:p>
                    <w:p w14:paraId="38087100" w14:textId="240A1111" w:rsidR="0073778A" w:rsidRDefault="0073778A" w:rsidP="005910CA">
                      <w:pPr>
                        <w:spacing w:after="0"/>
                        <w:jc w:val="center"/>
                      </w:pPr>
                      <w:r>
                        <w:t>Meta-analyses  (N= 24)</w:t>
                      </w:r>
                    </w:p>
                  </w:txbxContent>
                </v:textbox>
              </v:shape>
            </w:pict>
          </mc:Fallback>
        </mc:AlternateContent>
      </w:r>
    </w:p>
    <w:p w14:paraId="458AEA88" w14:textId="0A532519" w:rsidR="005910CA" w:rsidRPr="004F1280" w:rsidRDefault="005910CA" w:rsidP="005910CA"/>
    <w:p w14:paraId="7D543992" w14:textId="4D2D4653" w:rsidR="005910CA" w:rsidRPr="004F1280" w:rsidRDefault="005910CA" w:rsidP="005910CA"/>
    <w:p w14:paraId="5964CDD6" w14:textId="77777777" w:rsidR="00D24D94" w:rsidRDefault="00D24D9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EC38D62" w14:textId="33B3C887" w:rsidR="00DB1369" w:rsidRPr="007708A0" w:rsidRDefault="00494610" w:rsidP="00DB1369">
      <w:pPr>
        <w:rPr>
          <w:sz w:val="24"/>
          <w:szCs w:val="24"/>
        </w:rPr>
      </w:pPr>
      <w:r w:rsidRPr="00AE1441">
        <w:rPr>
          <w:b/>
          <w:sz w:val="24"/>
          <w:szCs w:val="24"/>
        </w:rPr>
        <w:lastRenderedPageBreak/>
        <w:t>Fig S3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</w:t>
      </w:r>
      <w:r w:rsidR="00DB1369" w:rsidRPr="007708A0">
        <w:rPr>
          <w:sz w:val="24"/>
          <w:szCs w:val="24"/>
        </w:rPr>
        <w:t xml:space="preserve">low diagram </w:t>
      </w:r>
      <w:r w:rsidR="00DB1369">
        <w:rPr>
          <w:sz w:val="24"/>
          <w:szCs w:val="24"/>
        </w:rPr>
        <w:t>Major Depressive Disorder</w:t>
      </w:r>
      <w:r>
        <w:rPr>
          <w:sz w:val="24"/>
          <w:szCs w:val="24"/>
        </w:rPr>
        <w:t xml:space="preserve"> (MDD)</w:t>
      </w:r>
    </w:p>
    <w:p w14:paraId="6F13C895" w14:textId="24E3D862" w:rsidR="00DB1369" w:rsidRPr="004F1280" w:rsidRDefault="00D24D94" w:rsidP="00DB13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EF01E8C" wp14:editId="0D3EDD12">
                <wp:simplePos x="0" y="0"/>
                <wp:positionH relativeFrom="column">
                  <wp:posOffset>2628900</wp:posOffset>
                </wp:positionH>
                <wp:positionV relativeFrom="paragraph">
                  <wp:posOffset>116205</wp:posOffset>
                </wp:positionV>
                <wp:extent cx="3200400" cy="1485900"/>
                <wp:effectExtent l="0" t="0" r="25400" b="3810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48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3D0217" w14:textId="77777777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7385FE2D" w14:textId="3EF7D69F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(N=439)</w:t>
                            </w:r>
                          </w:p>
                          <w:p w14:paraId="7674EBAC" w14:textId="263E5928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/diagnosis (N=355)</w:t>
                            </w:r>
                          </w:p>
                          <w:p w14:paraId="7E8211E7" w14:textId="695AA02B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Not about MDD/relevant (N= 59)</w:t>
                            </w:r>
                          </w:p>
                          <w:p w14:paraId="5EF5C4D3" w14:textId="4D5F5B72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Not enough datasets/incomplete data (N=6)</w:t>
                            </w:r>
                          </w:p>
                          <w:p w14:paraId="158CC0E0" w14:textId="3406D61B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MDD is the risk factor (N= 14)</w:t>
                            </w:r>
                          </w:p>
                          <w:p w14:paraId="53D00C45" w14:textId="3F84312D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Not expressed as d or OR/RR (N=5)</w:t>
                            </w:r>
                          </w:p>
                          <w:p w14:paraId="6F738410" w14:textId="77777777" w:rsidR="0073778A" w:rsidRDefault="0073778A" w:rsidP="00DB1369">
                            <w:pPr>
                              <w:jc w:val="center"/>
                            </w:pPr>
                          </w:p>
                          <w:p w14:paraId="3D9E4137" w14:textId="77777777" w:rsidR="0073778A" w:rsidRDefault="0073778A" w:rsidP="00DB136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038" type="#_x0000_t202" style="position:absolute;margin-left:207pt;margin-top:9.15pt;width:252pt;height:11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" fillcolor="white [3201]" strokeweight=".5pt">
                <v:textbox>
                  <w:txbxContent>
                    <w:p w14:paraId="443D0217" w14:textId="77777777" w:rsidR="00AE1441" w:rsidRDefault="00AE1441" w:rsidP="00DB1369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7385FE2D" w14:textId="3EF7D69F" w:rsidR="00AE1441" w:rsidRDefault="00AE1441" w:rsidP="00DB1369">
                      <w:pPr>
                        <w:spacing w:after="0"/>
                        <w:jc w:val="center"/>
                      </w:pPr>
                      <w:r>
                        <w:t>(N=439)</w:t>
                      </w:r>
                    </w:p>
                    <w:p w14:paraId="7674EBAC" w14:textId="263E5928" w:rsidR="00AE1441" w:rsidRDefault="00AE1441" w:rsidP="00DB1369">
                      <w:pPr>
                        <w:spacing w:after="0"/>
                        <w:jc w:val="center"/>
                      </w:pPr>
                      <w:r>
                        <w:t>Intervention/treatment study /diagnosis (N=355)</w:t>
                      </w:r>
                    </w:p>
                    <w:p w14:paraId="7E8211E7" w14:textId="695AA02B" w:rsidR="00AE1441" w:rsidRDefault="00AE1441" w:rsidP="00DB1369">
                      <w:pPr>
                        <w:spacing w:after="0"/>
                        <w:jc w:val="center"/>
                      </w:pPr>
                      <w:r>
                        <w:t>Not about MDD/relevant (N= 59)</w:t>
                      </w:r>
                    </w:p>
                    <w:p w14:paraId="5EF5C4D3" w14:textId="4D5F5B72" w:rsidR="00AE1441" w:rsidRDefault="00AE1441" w:rsidP="00DB1369">
                      <w:pPr>
                        <w:spacing w:after="0"/>
                        <w:jc w:val="center"/>
                      </w:pPr>
                      <w:r>
                        <w:t>Not enough datasets/incomplete data (N=6)</w:t>
                      </w:r>
                    </w:p>
                    <w:p w14:paraId="158CC0E0" w14:textId="3406D61B" w:rsidR="00AE1441" w:rsidRDefault="00AE1441" w:rsidP="00DB1369">
                      <w:pPr>
                        <w:spacing w:after="0"/>
                        <w:jc w:val="center"/>
                      </w:pPr>
                      <w:r>
                        <w:t>MDD is the risk factor (N= 14)</w:t>
                      </w:r>
                    </w:p>
                    <w:p w14:paraId="53D00C45" w14:textId="3F84312D" w:rsidR="00AE1441" w:rsidRDefault="00AE1441" w:rsidP="00DB1369">
                      <w:pPr>
                        <w:spacing w:after="0"/>
                        <w:jc w:val="center"/>
                      </w:pPr>
                      <w:r>
                        <w:t>Not expressed as d or OR/RR (N=5)</w:t>
                      </w:r>
                    </w:p>
                    <w:p w14:paraId="6F738410" w14:textId="77777777" w:rsidR="00AE1441" w:rsidRDefault="00AE1441" w:rsidP="00DB1369">
                      <w:pPr>
                        <w:jc w:val="center"/>
                      </w:pPr>
                    </w:p>
                    <w:p w14:paraId="3D9E4137" w14:textId="77777777" w:rsidR="00AE1441" w:rsidRDefault="00AE1441" w:rsidP="00DB136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CC88B45" wp14:editId="53F0F1A1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2743200" cy="457200"/>
                <wp:effectExtent l="0" t="0" r="25400" b="2540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AF0DBB" w14:textId="77777777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36AEA12A" w14:textId="30F44CA8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(N=5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" o:spid="_x0000_s1039" type="#_x0000_t202" style="position:absolute;margin-left:-17.95pt;margin-top:.15pt;width:3in;height:3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" fillcolor="white [3201]" strokeweight=".5pt">
                <v:textbox>
                  <w:txbxContent>
                    <w:p w14:paraId="60AF0DBB" w14:textId="77777777" w:rsidR="00722D16" w:rsidRDefault="00722D16" w:rsidP="00DB1369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36AEA12A" w14:textId="30F44CA8" w:rsidR="00722D16" w:rsidRDefault="00722D16" w:rsidP="00DB1369">
                      <w:pPr>
                        <w:spacing w:after="0"/>
                        <w:jc w:val="center"/>
                      </w:pPr>
                      <w:r>
                        <w:t>(N=553)</w:t>
                      </w:r>
                    </w:p>
                  </w:txbxContent>
                </v:textbox>
              </v:shape>
            </w:pict>
          </mc:Fallback>
        </mc:AlternateContent>
      </w:r>
    </w:p>
    <w:p w14:paraId="6502FB94" w14:textId="77C2B07A" w:rsidR="00DB1369" w:rsidRPr="004F1280" w:rsidRDefault="00DB1369" w:rsidP="00DB13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3EC996B" wp14:editId="1DA766B9">
                <wp:simplePos x="0" y="0"/>
                <wp:positionH relativeFrom="column">
                  <wp:posOffset>1143000</wp:posOffset>
                </wp:positionH>
                <wp:positionV relativeFrom="paragraph">
                  <wp:posOffset>135890</wp:posOffset>
                </wp:positionV>
                <wp:extent cx="0" cy="342900"/>
                <wp:effectExtent l="101600" t="0" r="76200" b="635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6" o:spid="_x0000_s1026" type="#_x0000_t32" style="position:absolute;margin-left:90pt;margin-top:10.7pt;width:0;height:27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" strokecolor="#4579b8 [3044]">
                <v:stroke endarrow="open"/>
              </v:shape>
            </w:pict>
          </mc:Fallback>
        </mc:AlternateContent>
      </w:r>
    </w:p>
    <w:p w14:paraId="3E7A5BEB" w14:textId="6E49DCF5" w:rsidR="00DB1369" w:rsidRPr="004F1280" w:rsidRDefault="00D24D94" w:rsidP="00DB13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8CB5D30" wp14:editId="208CDBDE">
                <wp:simplePos x="0" y="0"/>
                <wp:positionH relativeFrom="column">
                  <wp:posOffset>342900</wp:posOffset>
                </wp:positionH>
                <wp:positionV relativeFrom="paragraph">
                  <wp:posOffset>155575</wp:posOffset>
                </wp:positionV>
                <wp:extent cx="1714500" cy="457200"/>
                <wp:effectExtent l="0" t="0" r="38100" b="2540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8F4434" w14:textId="77777777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5E386AB6" w14:textId="1D1033B6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(N=5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7" o:spid="_x0000_s1040" type="#_x0000_t202" style="position:absolute;margin-left:27pt;margin-top:12.25pt;width:135pt;height:36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" fillcolor="white [3201]" strokeweight=".5pt">
                <v:textbox>
                  <w:txbxContent>
                    <w:p w14:paraId="478F4434" w14:textId="77777777" w:rsidR="00722D16" w:rsidRDefault="00722D16" w:rsidP="00DB1369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5E386AB6" w14:textId="1D1033B6" w:rsidR="00722D16" w:rsidRDefault="00722D16" w:rsidP="00DB1369">
                      <w:pPr>
                        <w:spacing w:after="0"/>
                        <w:jc w:val="center"/>
                      </w:pPr>
                      <w:r>
                        <w:t>(N=553)</w:t>
                      </w:r>
                    </w:p>
                  </w:txbxContent>
                </v:textbox>
              </v:shape>
            </w:pict>
          </mc:Fallback>
        </mc:AlternateContent>
      </w:r>
    </w:p>
    <w:p w14:paraId="77252993" w14:textId="3F44204E" w:rsidR="00DB1369" w:rsidRPr="004F1280" w:rsidRDefault="00B5726C" w:rsidP="00DB13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F5E1404" wp14:editId="7817C9F1">
                <wp:simplePos x="0" y="0"/>
                <wp:positionH relativeFrom="column">
                  <wp:posOffset>2057400</wp:posOffset>
                </wp:positionH>
                <wp:positionV relativeFrom="paragraph">
                  <wp:posOffset>61595</wp:posOffset>
                </wp:positionV>
                <wp:extent cx="571500" cy="0"/>
                <wp:effectExtent l="0" t="101600" r="38100" b="1270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8" o:spid="_x0000_s1026" type="#_x0000_t32" style="position:absolute;margin-left:162pt;margin-top:4.85pt;width:45pt;height: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16C15E0" wp14:editId="339821AC">
                <wp:simplePos x="0" y="0"/>
                <wp:positionH relativeFrom="column">
                  <wp:posOffset>1143000</wp:posOffset>
                </wp:positionH>
                <wp:positionV relativeFrom="paragraph">
                  <wp:posOffset>290195</wp:posOffset>
                </wp:positionV>
                <wp:extent cx="0" cy="342900"/>
                <wp:effectExtent l="101600" t="0" r="76200" b="6350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9" o:spid="_x0000_s1026" type="#_x0000_t32" style="position:absolute;margin-left:90pt;margin-top:22.85pt;width:0;height:2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" strokecolor="#4579b8 [3044]">
                <v:stroke endarrow="open"/>
              </v:shape>
            </w:pict>
          </mc:Fallback>
        </mc:AlternateContent>
      </w:r>
    </w:p>
    <w:p w14:paraId="67B8D91F" w14:textId="47EECE1F" w:rsidR="00DB1369" w:rsidRPr="004F1280" w:rsidRDefault="00AE1441" w:rsidP="00DB13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BD21BE3" wp14:editId="02ADC5B3">
                <wp:simplePos x="0" y="0"/>
                <wp:positionH relativeFrom="column">
                  <wp:posOffset>-114300</wp:posOffset>
                </wp:positionH>
                <wp:positionV relativeFrom="paragraph">
                  <wp:posOffset>309880</wp:posOffset>
                </wp:positionV>
                <wp:extent cx="2400300" cy="457200"/>
                <wp:effectExtent l="0" t="0" r="38100" b="2540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1C8C76" w14:textId="514D465A" w:rsidR="0073778A" w:rsidRDefault="0073778A" w:rsidP="00DB1369">
                            <w:pPr>
                              <w:jc w:val="center"/>
                            </w:pPr>
                            <w:r>
                              <w:t>Full text articles assessed for eligibility (N= 1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" o:spid="_x0000_s1041" type="#_x0000_t202" style="position:absolute;margin-left:-8.95pt;margin-top:24.4pt;width:189pt;height:3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" fillcolor="white [3201]" strokeweight=".5pt">
                <v:textbox>
                  <w:txbxContent>
                    <w:p w14:paraId="261C8C76" w14:textId="514D465A" w:rsidR="00AE1441" w:rsidRDefault="00AE1441" w:rsidP="00DB1369">
                      <w:pPr>
                        <w:jc w:val="center"/>
                      </w:pPr>
                      <w:r>
                        <w:t>Full text articles assessed for eligibility (N= 114)</w:t>
                      </w:r>
                    </w:p>
                  </w:txbxContent>
                </v:textbox>
              </v:shape>
            </w:pict>
          </mc:Fallback>
        </mc:AlternateContent>
      </w:r>
    </w:p>
    <w:p w14:paraId="396E69AE" w14:textId="08CCFC06" w:rsidR="00DB1369" w:rsidRPr="004F1280" w:rsidRDefault="00F86476" w:rsidP="00DB13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439C8BB" wp14:editId="24DB0198">
                <wp:simplePos x="0" y="0"/>
                <wp:positionH relativeFrom="column">
                  <wp:posOffset>2628900</wp:posOffset>
                </wp:positionH>
                <wp:positionV relativeFrom="paragraph">
                  <wp:posOffset>100965</wp:posOffset>
                </wp:positionV>
                <wp:extent cx="3200400" cy="1943100"/>
                <wp:effectExtent l="0" t="0" r="25400" b="3810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94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B1E4EC" w14:textId="77777777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22A827AC" w14:textId="7F042C5D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(N=86)</w:t>
                            </w:r>
                          </w:p>
                          <w:p w14:paraId="2806C7BB" w14:textId="69A79D65" w:rsidR="0073778A" w:rsidRDefault="0073778A" w:rsidP="00DB1369">
                            <w:pPr>
                              <w:spacing w:after="0"/>
                            </w:pPr>
                            <w:r>
                              <w:t>Effect size not reported as d or OR/RR (N=19)</w:t>
                            </w:r>
                          </w:p>
                          <w:p w14:paraId="27290709" w14:textId="43CC977A" w:rsidR="0073778A" w:rsidRDefault="0073778A" w:rsidP="00DB1369">
                            <w:pPr>
                              <w:spacing w:after="0"/>
                            </w:pPr>
                            <w:r>
                              <w:t xml:space="preserve">Incomplete data (N=15) </w:t>
                            </w:r>
                          </w:p>
                          <w:p w14:paraId="6BFF9D4A" w14:textId="45C27491" w:rsidR="0073778A" w:rsidRDefault="0073778A" w:rsidP="00DB1369">
                            <w:pPr>
                              <w:spacing w:after="0"/>
                            </w:pPr>
                            <w:r>
                              <w:t>&lt;7 datasets (N=27)</w:t>
                            </w:r>
                          </w:p>
                          <w:p w14:paraId="4842027D" w14:textId="7883C26F" w:rsidR="0073778A" w:rsidRDefault="0073778A" w:rsidP="00DB1369">
                            <w:pPr>
                              <w:spacing w:after="0"/>
                            </w:pPr>
                            <w:r>
                              <w:t>See more recent article about the same topic (N=13)</w:t>
                            </w:r>
                          </w:p>
                          <w:p w14:paraId="6F3E5305" w14:textId="3DF6E847" w:rsidR="0073778A" w:rsidRDefault="0073778A" w:rsidP="00DB1369">
                            <w:pPr>
                              <w:spacing w:after="0"/>
                            </w:pPr>
                            <w:r>
                              <w:t>Not relevant (N=5)</w:t>
                            </w:r>
                          </w:p>
                          <w:p w14:paraId="4503CDB1" w14:textId="74602C0D" w:rsidR="0073778A" w:rsidRDefault="0073778A" w:rsidP="00DB1369">
                            <w:pPr>
                              <w:spacing w:after="0"/>
                            </w:pPr>
                            <w:r>
                              <w:t>No control group (N=4)</w:t>
                            </w:r>
                          </w:p>
                          <w:p w14:paraId="4439B1A0" w14:textId="59A301C6" w:rsidR="0073778A" w:rsidRDefault="0073778A" w:rsidP="00DB1369">
                            <w:pPr>
                              <w:spacing w:after="0"/>
                            </w:pPr>
                            <w:r>
                              <w:t>Not a meta-analysis (N=3)</w:t>
                            </w:r>
                          </w:p>
                          <w:p w14:paraId="2886E244" w14:textId="77777777" w:rsidR="0073778A" w:rsidRDefault="0073778A" w:rsidP="00DB1369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2" o:spid="_x0000_s1042" type="#_x0000_t202" style="position:absolute;margin-left:207pt;margin-top:7.95pt;width:252pt;height:15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" fillcolor="white [3201]" strokeweight=".5pt">
                <v:textbox>
                  <w:txbxContent>
                    <w:p w14:paraId="6BB1E4EC" w14:textId="77777777" w:rsidR="0073778A" w:rsidRDefault="0073778A" w:rsidP="00DB1369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22A827AC" w14:textId="7F042C5D" w:rsidR="0073778A" w:rsidRDefault="0073778A" w:rsidP="00DB1369">
                      <w:pPr>
                        <w:spacing w:after="0"/>
                        <w:jc w:val="center"/>
                      </w:pPr>
                      <w:r>
                        <w:t>(N=86)</w:t>
                      </w:r>
                    </w:p>
                    <w:p w14:paraId="2806C7BB" w14:textId="69A79D65" w:rsidR="0073778A" w:rsidRDefault="0073778A" w:rsidP="00DB1369">
                      <w:pPr>
                        <w:spacing w:after="0"/>
                      </w:pPr>
                      <w:r>
                        <w:t>Effect size not reported as d or OR/RR (N=19)</w:t>
                      </w:r>
                    </w:p>
                    <w:p w14:paraId="27290709" w14:textId="43CC977A" w:rsidR="0073778A" w:rsidRDefault="0073778A" w:rsidP="00DB1369">
                      <w:pPr>
                        <w:spacing w:after="0"/>
                      </w:pPr>
                      <w:r>
                        <w:t xml:space="preserve">Incomplete data (N=15) </w:t>
                      </w:r>
                    </w:p>
                    <w:p w14:paraId="6BFF9D4A" w14:textId="45C27491" w:rsidR="0073778A" w:rsidRDefault="0073778A" w:rsidP="00DB1369">
                      <w:pPr>
                        <w:spacing w:after="0"/>
                      </w:pPr>
                      <w:r>
                        <w:t>&lt;7 datasets (N=27)</w:t>
                      </w:r>
                    </w:p>
                    <w:p w14:paraId="4842027D" w14:textId="7883C26F" w:rsidR="0073778A" w:rsidRDefault="0073778A" w:rsidP="00DB1369">
                      <w:pPr>
                        <w:spacing w:after="0"/>
                      </w:pPr>
                      <w:r>
                        <w:t>See more recent article about the same topic (N=13)</w:t>
                      </w:r>
                    </w:p>
                    <w:p w14:paraId="6F3E5305" w14:textId="3DF6E847" w:rsidR="0073778A" w:rsidRDefault="0073778A" w:rsidP="00DB1369">
                      <w:pPr>
                        <w:spacing w:after="0"/>
                      </w:pPr>
                      <w:r>
                        <w:t>Not relevant (N=5)</w:t>
                      </w:r>
                    </w:p>
                    <w:p w14:paraId="4503CDB1" w14:textId="74602C0D" w:rsidR="0073778A" w:rsidRDefault="0073778A" w:rsidP="00DB1369">
                      <w:pPr>
                        <w:spacing w:after="0"/>
                      </w:pPr>
                      <w:r>
                        <w:t>No control group (N=4)</w:t>
                      </w:r>
                    </w:p>
                    <w:p w14:paraId="4439B1A0" w14:textId="59A301C6" w:rsidR="0073778A" w:rsidRDefault="0073778A" w:rsidP="00DB1369">
                      <w:pPr>
                        <w:spacing w:after="0"/>
                      </w:pPr>
                      <w:r>
                        <w:t>Not a meta-analysis (N=3)</w:t>
                      </w:r>
                    </w:p>
                    <w:p w14:paraId="2886E244" w14:textId="77777777" w:rsidR="0073778A" w:rsidRDefault="0073778A" w:rsidP="00DB1369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 w:rsidR="00AE144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F62F77E" wp14:editId="3AED17CB">
                <wp:simplePos x="0" y="0"/>
                <wp:positionH relativeFrom="column">
                  <wp:posOffset>2286000</wp:posOffset>
                </wp:positionH>
                <wp:positionV relativeFrom="paragraph">
                  <wp:posOffset>215265</wp:posOffset>
                </wp:positionV>
                <wp:extent cx="342900" cy="342900"/>
                <wp:effectExtent l="0" t="0" r="88900" b="6350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180pt;margin-top:16.95pt;width:27pt;height:2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" strokecolor="#4579b8 [3044]">
                <v:stroke endarrow="open"/>
              </v:shape>
            </w:pict>
          </mc:Fallback>
        </mc:AlternateContent>
      </w:r>
    </w:p>
    <w:p w14:paraId="5BD915DF" w14:textId="3C193664" w:rsidR="00DB1369" w:rsidRPr="004F1280" w:rsidRDefault="00B5726C" w:rsidP="00DB13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F4B4443" wp14:editId="4ACD58B4">
                <wp:simplePos x="0" y="0"/>
                <wp:positionH relativeFrom="column">
                  <wp:posOffset>1143000</wp:posOffset>
                </wp:positionH>
                <wp:positionV relativeFrom="paragraph">
                  <wp:posOffset>120650</wp:posOffset>
                </wp:positionV>
                <wp:extent cx="0" cy="1257300"/>
                <wp:effectExtent l="101600" t="0" r="101600" b="6350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57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3" o:spid="_x0000_s1026" type="#_x0000_t32" style="position:absolute;margin-left:90pt;margin-top:9.5pt;width:0;height:9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" strokecolor="#4579b8 [3044]">
                <v:stroke endarrow="open"/>
              </v:shape>
            </w:pict>
          </mc:Fallback>
        </mc:AlternateContent>
      </w:r>
    </w:p>
    <w:p w14:paraId="3228E7CD" w14:textId="763A77F7" w:rsidR="00DB1369" w:rsidRPr="004F1280" w:rsidRDefault="00DB1369" w:rsidP="00DB1369"/>
    <w:p w14:paraId="66516A81" w14:textId="4D0EEEAA" w:rsidR="00DB1369" w:rsidRPr="004F1280" w:rsidRDefault="00DB1369" w:rsidP="00DB1369"/>
    <w:p w14:paraId="5C6FB832" w14:textId="12C665F3" w:rsidR="00DB1369" w:rsidRPr="004F1280" w:rsidRDefault="00DB1369" w:rsidP="00DB1369"/>
    <w:p w14:paraId="44FA2E21" w14:textId="6041D8B8" w:rsidR="00DB1369" w:rsidRPr="004F1280" w:rsidRDefault="00AE1441" w:rsidP="00DB13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6669B72" wp14:editId="5923E295">
                <wp:simplePos x="0" y="0"/>
                <wp:positionH relativeFrom="column">
                  <wp:posOffset>0</wp:posOffset>
                </wp:positionH>
                <wp:positionV relativeFrom="paragraph">
                  <wp:posOffset>85725</wp:posOffset>
                </wp:positionV>
                <wp:extent cx="2257425" cy="685800"/>
                <wp:effectExtent l="0" t="0" r="28575" b="2540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349957" w14:textId="77777777" w:rsidR="0073778A" w:rsidRDefault="0073778A" w:rsidP="00DB136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4BEB4BF0" w14:textId="505F6B87" w:rsidR="0073778A" w:rsidRDefault="0073778A" w:rsidP="00DB136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28)</w:t>
                            </w:r>
                          </w:p>
                          <w:p w14:paraId="1CCD0BE8" w14:textId="171A2343" w:rsidR="0073778A" w:rsidRDefault="0073778A" w:rsidP="00DB1369">
                            <w:pPr>
                              <w:spacing w:after="0"/>
                              <w:jc w:val="center"/>
                            </w:pPr>
                            <w:r>
                              <w:t>Meta-analyses  (N= 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4" o:spid="_x0000_s1043" type="#_x0000_t202" style="position:absolute;margin-left:0;margin-top:6.75pt;width:177.75pt;height:54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" fillcolor="white [3201]" strokeweight=".5pt">
                <v:textbox>
                  <w:txbxContent>
                    <w:p w14:paraId="1B349957" w14:textId="77777777" w:rsidR="0073778A" w:rsidRDefault="0073778A" w:rsidP="00DB1369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4BEB4BF0" w14:textId="505F6B87" w:rsidR="0073778A" w:rsidRDefault="0073778A" w:rsidP="00DB1369">
                      <w:pPr>
                        <w:spacing w:after="0" w:line="240" w:lineRule="auto"/>
                        <w:jc w:val="center"/>
                      </w:pPr>
                      <w:r>
                        <w:t>Full text articles  (N=28)</w:t>
                      </w:r>
                    </w:p>
                    <w:p w14:paraId="1CCD0BE8" w14:textId="171A2343" w:rsidR="0073778A" w:rsidRDefault="0073778A" w:rsidP="00DB1369">
                      <w:pPr>
                        <w:spacing w:after="0"/>
                        <w:jc w:val="center"/>
                      </w:pPr>
                      <w:r>
                        <w:t>Meta-analyses  (N= 53)</w:t>
                      </w:r>
                    </w:p>
                  </w:txbxContent>
                </v:textbox>
              </v:shape>
            </w:pict>
          </mc:Fallback>
        </mc:AlternateContent>
      </w:r>
    </w:p>
    <w:p w14:paraId="233191E6" w14:textId="77777777" w:rsidR="005910CA" w:rsidRPr="004F1280" w:rsidRDefault="005910CA" w:rsidP="005910CA"/>
    <w:p w14:paraId="03EE95AE" w14:textId="77777777" w:rsidR="00494610" w:rsidRDefault="00494610" w:rsidP="004F1280"/>
    <w:p w14:paraId="7C04EDC6" w14:textId="77777777" w:rsidR="00D24D94" w:rsidRDefault="00D24D94" w:rsidP="004F1280"/>
    <w:p w14:paraId="155200EB" w14:textId="6806D246" w:rsidR="00494610" w:rsidRPr="007708A0" w:rsidRDefault="00494610" w:rsidP="00494610">
      <w:pPr>
        <w:rPr>
          <w:sz w:val="24"/>
          <w:szCs w:val="24"/>
        </w:rPr>
      </w:pPr>
      <w:r w:rsidRPr="00AE1441">
        <w:rPr>
          <w:b/>
          <w:sz w:val="24"/>
          <w:szCs w:val="24"/>
        </w:rPr>
        <w:t>Fig S4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</w:t>
      </w:r>
      <w:r w:rsidRPr="007708A0">
        <w:rPr>
          <w:sz w:val="24"/>
          <w:szCs w:val="24"/>
        </w:rPr>
        <w:t xml:space="preserve">low diagram </w:t>
      </w:r>
      <w:r w:rsidR="00F86476">
        <w:rPr>
          <w:sz w:val="24"/>
          <w:szCs w:val="24"/>
        </w:rPr>
        <w:t>Schizophrenia (SCZ</w:t>
      </w:r>
      <w:r>
        <w:rPr>
          <w:sz w:val="24"/>
          <w:szCs w:val="24"/>
        </w:rPr>
        <w:t>)</w:t>
      </w:r>
    </w:p>
    <w:p w14:paraId="05FA036D" w14:textId="101CE991" w:rsidR="00494610" w:rsidRPr="004F1280" w:rsidRDefault="00D24D94" w:rsidP="0049461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A06FC0E" wp14:editId="033CA71B">
                <wp:simplePos x="0" y="0"/>
                <wp:positionH relativeFrom="column">
                  <wp:posOffset>2628900</wp:posOffset>
                </wp:positionH>
                <wp:positionV relativeFrom="paragraph">
                  <wp:posOffset>52070</wp:posOffset>
                </wp:positionV>
                <wp:extent cx="3200400" cy="1257300"/>
                <wp:effectExtent l="0" t="0" r="25400" b="3810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257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74332B" w14:textId="77777777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73DBBD8D" w14:textId="09FF6DCF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(N=256)</w:t>
                            </w:r>
                          </w:p>
                          <w:p w14:paraId="5003CE9F" w14:textId="357B413F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/diagnosis (N=171)</w:t>
                            </w:r>
                          </w:p>
                          <w:p w14:paraId="3D1A821A" w14:textId="05FE7832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Not about SCH/relevant (N= 67)</w:t>
                            </w:r>
                          </w:p>
                          <w:p w14:paraId="77344CF9" w14:textId="541598C3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SCH is the risk factor (N= 17)</w:t>
                            </w:r>
                          </w:p>
                          <w:p w14:paraId="2C79D98E" w14:textId="7831AEEC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Not expressed as d or OR/RR (N=1)</w:t>
                            </w:r>
                          </w:p>
                          <w:p w14:paraId="599BE20B" w14:textId="77777777" w:rsidR="0073778A" w:rsidRDefault="0073778A" w:rsidP="00494610">
                            <w:pPr>
                              <w:jc w:val="center"/>
                            </w:pPr>
                          </w:p>
                          <w:p w14:paraId="4C3BA872" w14:textId="77777777" w:rsidR="0073778A" w:rsidRDefault="0073778A" w:rsidP="0049461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6" o:spid="_x0000_s1044" type="#_x0000_t202" style="position:absolute;margin-left:207pt;margin-top:4.1pt;width:252pt;height:9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" fillcolor="white [3201]" strokeweight=".5pt">
                <v:textbox>
                  <w:txbxContent>
                    <w:p w14:paraId="3B74332B" w14:textId="77777777" w:rsidR="00AE1441" w:rsidRDefault="00AE1441" w:rsidP="00494610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73DBBD8D" w14:textId="09FF6DCF" w:rsidR="00AE1441" w:rsidRDefault="00AE1441" w:rsidP="00494610">
                      <w:pPr>
                        <w:spacing w:after="0"/>
                        <w:jc w:val="center"/>
                      </w:pPr>
                      <w:r>
                        <w:t>(N=256)</w:t>
                      </w:r>
                    </w:p>
                    <w:p w14:paraId="5003CE9F" w14:textId="357B413F" w:rsidR="00AE1441" w:rsidRDefault="00AE1441" w:rsidP="00494610">
                      <w:pPr>
                        <w:spacing w:after="0"/>
                        <w:jc w:val="center"/>
                      </w:pPr>
                      <w:r>
                        <w:t>Intervention/treatment study /diagnosis (N=171)</w:t>
                      </w:r>
                    </w:p>
                    <w:p w14:paraId="3D1A821A" w14:textId="05FE7832" w:rsidR="00AE1441" w:rsidRDefault="00AE1441" w:rsidP="00494610">
                      <w:pPr>
                        <w:spacing w:after="0"/>
                        <w:jc w:val="center"/>
                      </w:pPr>
                      <w:r>
                        <w:t>Not about SCH/relevant (N= 67)</w:t>
                      </w:r>
                    </w:p>
                    <w:p w14:paraId="77344CF9" w14:textId="541598C3" w:rsidR="00AE1441" w:rsidRDefault="00AE1441" w:rsidP="00494610">
                      <w:pPr>
                        <w:spacing w:after="0"/>
                        <w:jc w:val="center"/>
                      </w:pPr>
                      <w:r>
                        <w:t>SCH is the risk factor (N= 17)</w:t>
                      </w:r>
                    </w:p>
                    <w:p w14:paraId="2C79D98E" w14:textId="7831AEEC" w:rsidR="00AE1441" w:rsidRDefault="00AE1441" w:rsidP="00494610">
                      <w:pPr>
                        <w:spacing w:after="0"/>
                        <w:jc w:val="center"/>
                      </w:pPr>
                      <w:r>
                        <w:t>Not expressed as d or OR/RR (N=1)</w:t>
                      </w:r>
                    </w:p>
                    <w:p w14:paraId="599BE20B" w14:textId="77777777" w:rsidR="00AE1441" w:rsidRDefault="00AE1441" w:rsidP="00494610">
                      <w:pPr>
                        <w:jc w:val="center"/>
                      </w:pPr>
                    </w:p>
                    <w:p w14:paraId="4C3BA872" w14:textId="77777777" w:rsidR="00AE1441" w:rsidRDefault="00AE1441" w:rsidP="0049461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71E7FDB" wp14:editId="40391014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2743200" cy="457200"/>
                <wp:effectExtent l="0" t="0" r="25400" b="2540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27052D" w14:textId="77777777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72FE473E" w14:textId="1E00C79B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(N=4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5" o:spid="_x0000_s1045" type="#_x0000_t202" style="position:absolute;margin-left:-17.95pt;margin-top:.15pt;width:3in;height:3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" fillcolor="white [3201]" strokeweight=".5pt">
                <v:textbox>
                  <w:txbxContent>
                    <w:p w14:paraId="0B27052D" w14:textId="77777777" w:rsidR="00722D16" w:rsidRDefault="00722D16" w:rsidP="00494610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72FE473E" w14:textId="1E00C79B" w:rsidR="00722D16" w:rsidRDefault="00722D16" w:rsidP="00494610">
                      <w:pPr>
                        <w:spacing w:after="0"/>
                        <w:jc w:val="center"/>
                      </w:pPr>
                      <w:r>
                        <w:t>(N=454)</w:t>
                      </w:r>
                    </w:p>
                  </w:txbxContent>
                </v:textbox>
              </v:shape>
            </w:pict>
          </mc:Fallback>
        </mc:AlternateContent>
      </w:r>
    </w:p>
    <w:p w14:paraId="63622E15" w14:textId="1FD6F0D5" w:rsidR="00494610" w:rsidRPr="004F1280" w:rsidRDefault="00494610" w:rsidP="0049461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D2CFFAB" wp14:editId="462EC4BF">
                <wp:simplePos x="0" y="0"/>
                <wp:positionH relativeFrom="column">
                  <wp:posOffset>1143000</wp:posOffset>
                </wp:positionH>
                <wp:positionV relativeFrom="paragraph">
                  <wp:posOffset>154940</wp:posOffset>
                </wp:positionV>
                <wp:extent cx="0" cy="374650"/>
                <wp:effectExtent l="101600" t="0" r="76200" b="825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46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7" o:spid="_x0000_s1026" type="#_x0000_t32" style="position:absolute;margin-left:90pt;margin-top:12.2pt;width:0;height:29.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" strokecolor="#4579b8 [3044]">
                <v:stroke endarrow="open"/>
              </v:shape>
            </w:pict>
          </mc:Fallback>
        </mc:AlternateContent>
      </w:r>
    </w:p>
    <w:p w14:paraId="488ED264" w14:textId="7DACAFBA" w:rsidR="00494610" w:rsidRPr="004F1280" w:rsidRDefault="005D11DF" w:rsidP="0049461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8666389" wp14:editId="2A80B558">
                <wp:simplePos x="0" y="0"/>
                <wp:positionH relativeFrom="column">
                  <wp:posOffset>1943100</wp:posOffset>
                </wp:positionH>
                <wp:positionV relativeFrom="paragraph">
                  <wp:posOffset>206375</wp:posOffset>
                </wp:positionV>
                <wp:extent cx="685800" cy="227966"/>
                <wp:effectExtent l="0" t="76200" r="0" b="2603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800" cy="22796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9" o:spid="_x0000_s1026" type="#_x0000_t32" style="position:absolute;margin-left:153pt;margin-top:16.25pt;width:54pt;height:17.95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" strokecolor="#4579b8 [3044]">
                <v:stroke endarrow="open"/>
              </v:shape>
            </w:pict>
          </mc:Fallback>
        </mc:AlternateContent>
      </w:r>
      <w:r w:rsidR="00D24D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C2F63C7" wp14:editId="5908877A">
                <wp:simplePos x="0" y="0"/>
                <wp:positionH relativeFrom="column">
                  <wp:posOffset>228600</wp:posOffset>
                </wp:positionH>
                <wp:positionV relativeFrom="paragraph">
                  <wp:posOffset>206375</wp:posOffset>
                </wp:positionV>
                <wp:extent cx="1714500" cy="457200"/>
                <wp:effectExtent l="0" t="0" r="38100" b="2540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7FFC94" w14:textId="77777777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3A098452" w14:textId="35598D13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(N=4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8" o:spid="_x0000_s1046" type="#_x0000_t202" style="position:absolute;margin-left:18pt;margin-top:16.25pt;width:135pt;height:36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" fillcolor="white [3201]" strokeweight=".5pt">
                <v:textbox>
                  <w:txbxContent>
                    <w:p w14:paraId="257FFC94" w14:textId="77777777" w:rsidR="00722D16" w:rsidRDefault="00722D16" w:rsidP="00494610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3A098452" w14:textId="35598D13" w:rsidR="00722D16" w:rsidRDefault="00722D16" w:rsidP="00494610">
                      <w:pPr>
                        <w:spacing w:after="0"/>
                        <w:jc w:val="center"/>
                      </w:pPr>
                      <w:r>
                        <w:t>(N=454)</w:t>
                      </w:r>
                    </w:p>
                  </w:txbxContent>
                </v:textbox>
              </v:shape>
            </w:pict>
          </mc:Fallback>
        </mc:AlternateContent>
      </w:r>
    </w:p>
    <w:p w14:paraId="2A2A1C59" w14:textId="32ABA383" w:rsidR="00494610" w:rsidRPr="004F1280" w:rsidRDefault="00494610" w:rsidP="00494610"/>
    <w:p w14:paraId="2C8E49E4" w14:textId="029E750B" w:rsidR="00494610" w:rsidRPr="004F1280" w:rsidRDefault="00B5726C" w:rsidP="0049461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8F115A7" wp14:editId="1C8ABDD3">
                <wp:simplePos x="0" y="0"/>
                <wp:positionH relativeFrom="column">
                  <wp:posOffset>1143000</wp:posOffset>
                </wp:positionH>
                <wp:positionV relativeFrom="paragraph">
                  <wp:posOffset>17145</wp:posOffset>
                </wp:positionV>
                <wp:extent cx="0" cy="457200"/>
                <wp:effectExtent l="101600" t="0" r="101600" b="7620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0" o:spid="_x0000_s1026" type="#_x0000_t32" style="position:absolute;margin-left:90pt;margin-top:1.35pt;width:0;height:3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" strokecolor="#4579b8 [3044]">
                <v:stroke endarrow="open"/>
              </v:shape>
            </w:pict>
          </mc:Fallback>
        </mc:AlternateContent>
      </w:r>
      <w:r w:rsidR="00D24D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2CDB6D6" wp14:editId="13FCC7AB">
                <wp:simplePos x="0" y="0"/>
                <wp:positionH relativeFrom="column">
                  <wp:posOffset>2628900</wp:posOffset>
                </wp:positionH>
                <wp:positionV relativeFrom="paragraph">
                  <wp:posOffset>131445</wp:posOffset>
                </wp:positionV>
                <wp:extent cx="3200400" cy="2286000"/>
                <wp:effectExtent l="0" t="0" r="25400" b="2540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228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DB7EE1" w14:textId="77777777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3F9F4C43" w14:textId="74AD05CB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(N=139)</w:t>
                            </w:r>
                          </w:p>
                          <w:p w14:paraId="5D3D8DF7" w14:textId="328841EB" w:rsidR="0073778A" w:rsidRDefault="0073778A" w:rsidP="00494610">
                            <w:pPr>
                              <w:spacing w:after="0"/>
                            </w:pPr>
                            <w:r>
                              <w:t>Effect size not reported as d or OR/RR (N=37)</w:t>
                            </w:r>
                          </w:p>
                          <w:p w14:paraId="1D7C1E97" w14:textId="7F3421E4" w:rsidR="0073778A" w:rsidRDefault="0073778A" w:rsidP="00494610">
                            <w:pPr>
                              <w:spacing w:after="0"/>
                            </w:pPr>
                            <w:r>
                              <w:t xml:space="preserve">Incomplete data (N=19) </w:t>
                            </w:r>
                          </w:p>
                          <w:p w14:paraId="3DAE42E0" w14:textId="2D80A9B8" w:rsidR="0073778A" w:rsidRDefault="0073778A" w:rsidP="00494610">
                            <w:pPr>
                              <w:spacing w:after="0"/>
                            </w:pPr>
                            <w:r>
                              <w:t>&lt;7 datasets (N=40)</w:t>
                            </w:r>
                          </w:p>
                          <w:p w14:paraId="614851CE" w14:textId="49209D0E" w:rsidR="0073778A" w:rsidRDefault="0073778A" w:rsidP="00494610">
                            <w:pPr>
                              <w:spacing w:after="0"/>
                            </w:pPr>
                            <w:r>
                              <w:t>See more recent article about the same topic (N=19)</w:t>
                            </w:r>
                          </w:p>
                          <w:p w14:paraId="2E774226" w14:textId="47B2B46B" w:rsidR="0073778A" w:rsidRDefault="0073778A" w:rsidP="00494610">
                            <w:pPr>
                              <w:spacing w:after="0"/>
                            </w:pPr>
                            <w:r>
                              <w:t>Not relevant (N=8)</w:t>
                            </w:r>
                          </w:p>
                          <w:p w14:paraId="30317E61" w14:textId="44517DB3" w:rsidR="0073778A" w:rsidRDefault="0073778A" w:rsidP="00494610">
                            <w:pPr>
                              <w:spacing w:after="0"/>
                            </w:pPr>
                            <w:r>
                              <w:t>No control group (N=6)</w:t>
                            </w:r>
                          </w:p>
                          <w:p w14:paraId="75CA0928" w14:textId="6989982B" w:rsidR="0073778A" w:rsidRDefault="0073778A" w:rsidP="00494610">
                            <w:pPr>
                              <w:spacing w:after="0"/>
                            </w:pPr>
                            <w:r>
                              <w:t>Not a meta-analysis (N=4)</w:t>
                            </w:r>
                          </w:p>
                          <w:p w14:paraId="6828E3B1" w14:textId="27E0B444" w:rsidR="0073778A" w:rsidRDefault="0073778A" w:rsidP="00494610">
                            <w:pPr>
                              <w:spacing w:after="0"/>
                            </w:pPr>
                            <w:r>
                              <w:t>Qualitative measure (N=4)</w:t>
                            </w:r>
                          </w:p>
                          <w:p w14:paraId="03B3E83A" w14:textId="5B67FD88" w:rsidR="0073778A" w:rsidRDefault="0073778A" w:rsidP="00494610">
                            <w:pPr>
                              <w:spacing w:after="0"/>
                            </w:pPr>
                            <w:r>
                              <w:t>Inconsistencies (N=2)</w:t>
                            </w:r>
                          </w:p>
                          <w:p w14:paraId="72705B35" w14:textId="77777777" w:rsidR="0073778A" w:rsidRDefault="0073778A" w:rsidP="00494610">
                            <w:pPr>
                              <w:spacing w:after="0"/>
                            </w:pPr>
                          </w:p>
                          <w:p w14:paraId="62CE2D07" w14:textId="77777777" w:rsidR="0073778A" w:rsidRDefault="0073778A" w:rsidP="00494610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1" o:spid="_x0000_s1047" type="#_x0000_t202" style="position:absolute;margin-left:207pt;margin-top:10.35pt;width:252pt;height:180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" fillcolor="white [3201]" strokeweight=".5pt">
                <v:textbox>
                  <w:txbxContent>
                    <w:p w14:paraId="40DB7EE1" w14:textId="77777777" w:rsidR="0073778A" w:rsidRDefault="0073778A" w:rsidP="00494610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3F9F4C43" w14:textId="74AD05CB" w:rsidR="0073778A" w:rsidRDefault="0073778A" w:rsidP="00494610">
                      <w:pPr>
                        <w:spacing w:after="0"/>
                        <w:jc w:val="center"/>
                      </w:pPr>
                      <w:r>
                        <w:t>(N=139)</w:t>
                      </w:r>
                    </w:p>
                    <w:p w14:paraId="5D3D8DF7" w14:textId="328841EB" w:rsidR="0073778A" w:rsidRDefault="0073778A" w:rsidP="00494610">
                      <w:pPr>
                        <w:spacing w:after="0"/>
                      </w:pPr>
                      <w:r>
                        <w:t>Effect size not reported as d or OR/RR (N=37)</w:t>
                      </w:r>
                    </w:p>
                    <w:p w14:paraId="1D7C1E97" w14:textId="7F3421E4" w:rsidR="0073778A" w:rsidRDefault="0073778A" w:rsidP="00494610">
                      <w:pPr>
                        <w:spacing w:after="0"/>
                      </w:pPr>
                      <w:r>
                        <w:t xml:space="preserve">Incomplete data (N=19) </w:t>
                      </w:r>
                    </w:p>
                    <w:p w14:paraId="3DAE42E0" w14:textId="2D80A9B8" w:rsidR="0073778A" w:rsidRDefault="0073778A" w:rsidP="00494610">
                      <w:pPr>
                        <w:spacing w:after="0"/>
                      </w:pPr>
                      <w:r>
                        <w:t>&lt;7 datasets (N=40)</w:t>
                      </w:r>
                    </w:p>
                    <w:p w14:paraId="614851CE" w14:textId="49209D0E" w:rsidR="0073778A" w:rsidRDefault="0073778A" w:rsidP="00494610">
                      <w:pPr>
                        <w:spacing w:after="0"/>
                      </w:pPr>
                      <w:r>
                        <w:t>See more recent article about the same topic (N=19)</w:t>
                      </w:r>
                    </w:p>
                    <w:p w14:paraId="2E774226" w14:textId="47B2B46B" w:rsidR="0073778A" w:rsidRDefault="0073778A" w:rsidP="00494610">
                      <w:pPr>
                        <w:spacing w:after="0"/>
                      </w:pPr>
                      <w:r>
                        <w:t>Not relevant (N=8)</w:t>
                      </w:r>
                    </w:p>
                    <w:p w14:paraId="30317E61" w14:textId="44517DB3" w:rsidR="0073778A" w:rsidRDefault="0073778A" w:rsidP="00494610">
                      <w:pPr>
                        <w:spacing w:after="0"/>
                      </w:pPr>
                      <w:r>
                        <w:t>No control group (N=6)</w:t>
                      </w:r>
                    </w:p>
                    <w:p w14:paraId="75CA0928" w14:textId="6989982B" w:rsidR="0073778A" w:rsidRDefault="0073778A" w:rsidP="00494610">
                      <w:pPr>
                        <w:spacing w:after="0"/>
                      </w:pPr>
                      <w:r>
                        <w:t>Not a meta-analysis (N=4)</w:t>
                      </w:r>
                    </w:p>
                    <w:p w14:paraId="6828E3B1" w14:textId="27E0B444" w:rsidR="0073778A" w:rsidRDefault="0073778A" w:rsidP="00494610">
                      <w:pPr>
                        <w:spacing w:after="0"/>
                      </w:pPr>
                      <w:r>
                        <w:t>Qualitative measure (N=4)</w:t>
                      </w:r>
                    </w:p>
                    <w:p w14:paraId="03B3E83A" w14:textId="5B67FD88" w:rsidR="0073778A" w:rsidRDefault="0073778A" w:rsidP="00494610">
                      <w:pPr>
                        <w:spacing w:after="0"/>
                      </w:pPr>
                      <w:r>
                        <w:t>Inconsistencies (N=2)</w:t>
                      </w:r>
                    </w:p>
                    <w:p w14:paraId="72705B35" w14:textId="77777777" w:rsidR="0073778A" w:rsidRDefault="0073778A" w:rsidP="00494610">
                      <w:pPr>
                        <w:spacing w:after="0"/>
                      </w:pPr>
                    </w:p>
                    <w:p w14:paraId="62CE2D07" w14:textId="77777777" w:rsidR="0073778A" w:rsidRDefault="0073778A" w:rsidP="00494610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69B57536" w14:textId="3F26C486" w:rsidR="00494610" w:rsidRPr="004F1280" w:rsidRDefault="00D24D94" w:rsidP="0049461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FC3A82A" wp14:editId="73CC5486">
                <wp:simplePos x="0" y="0"/>
                <wp:positionH relativeFrom="column">
                  <wp:posOffset>-114300</wp:posOffset>
                </wp:positionH>
                <wp:positionV relativeFrom="paragraph">
                  <wp:posOffset>151130</wp:posOffset>
                </wp:positionV>
                <wp:extent cx="2400300" cy="457200"/>
                <wp:effectExtent l="0" t="0" r="38100" b="2540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B6329C" w14:textId="5254BED6" w:rsidR="0073778A" w:rsidRDefault="0073778A" w:rsidP="00494610">
                            <w:pPr>
                              <w:jc w:val="center"/>
                            </w:pPr>
                            <w:r>
                              <w:t>Full text articles assessed for eligibility (N= 1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3" o:spid="_x0000_s1048" type="#_x0000_t202" style="position:absolute;margin-left:-8.95pt;margin-top:11.9pt;width:189pt;height:3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" fillcolor="white [3201]" strokeweight=".5pt">
                <v:textbox>
                  <w:txbxContent>
                    <w:p w14:paraId="61B6329C" w14:textId="5254BED6" w:rsidR="00722D16" w:rsidRDefault="00722D16" w:rsidP="00494610">
                      <w:pPr>
                        <w:jc w:val="center"/>
                      </w:pPr>
                      <w:r>
                        <w:t>Full text articles assessed for eligibility (N= 198)</w:t>
                      </w:r>
                    </w:p>
                  </w:txbxContent>
                </v:textbox>
              </v:shape>
            </w:pict>
          </mc:Fallback>
        </mc:AlternateContent>
      </w:r>
    </w:p>
    <w:p w14:paraId="715E7A19" w14:textId="3FD3EEA8" w:rsidR="00494610" w:rsidRPr="004F1280" w:rsidRDefault="00B5726C" w:rsidP="0049461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C9B60CA" wp14:editId="724FA19D">
                <wp:simplePos x="0" y="0"/>
                <wp:positionH relativeFrom="column">
                  <wp:posOffset>1092200</wp:posOffset>
                </wp:positionH>
                <wp:positionV relativeFrom="paragraph">
                  <wp:posOffset>297815</wp:posOffset>
                </wp:positionV>
                <wp:extent cx="12700" cy="895350"/>
                <wp:effectExtent l="101600" t="0" r="114300" b="6985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" cy="895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4" o:spid="_x0000_s1026" type="#_x0000_t32" style="position:absolute;margin-left:86pt;margin-top:23.45pt;width:1pt;height:70.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" strokecolor="#4579b8 [3044]">
                <v:stroke endarrow="open"/>
              </v:shape>
            </w:pict>
          </mc:Fallback>
        </mc:AlternateContent>
      </w:r>
      <w:r w:rsidR="00D24D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AEBFEDD" wp14:editId="6F758BB7">
                <wp:simplePos x="0" y="0"/>
                <wp:positionH relativeFrom="column">
                  <wp:posOffset>2286000</wp:posOffset>
                </wp:positionH>
                <wp:positionV relativeFrom="paragraph">
                  <wp:posOffset>56515</wp:posOffset>
                </wp:positionV>
                <wp:extent cx="342900" cy="114300"/>
                <wp:effectExtent l="0" t="0" r="88900" b="88900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114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2" o:spid="_x0000_s1026" type="#_x0000_t32" style="position:absolute;margin-left:180pt;margin-top:4.45pt;width:27pt;height: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" strokecolor="#4579b8 [3044]">
                <v:stroke endarrow="open"/>
              </v:shape>
            </w:pict>
          </mc:Fallback>
        </mc:AlternateContent>
      </w:r>
    </w:p>
    <w:p w14:paraId="507EF6FC" w14:textId="5FFE74CE" w:rsidR="00494610" w:rsidRPr="004F1280" w:rsidRDefault="00494610" w:rsidP="00494610"/>
    <w:p w14:paraId="31D5FC96" w14:textId="05B0FF81" w:rsidR="00494610" w:rsidRPr="004F1280" w:rsidRDefault="00494610" w:rsidP="00494610"/>
    <w:p w14:paraId="7947D490" w14:textId="72469EC0" w:rsidR="00494610" w:rsidRPr="004F1280" w:rsidRDefault="00AE1441" w:rsidP="00494610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DD8CCA0" wp14:editId="3B39D036">
                <wp:simplePos x="0" y="0"/>
                <wp:positionH relativeFrom="column">
                  <wp:posOffset>0</wp:posOffset>
                </wp:positionH>
                <wp:positionV relativeFrom="paragraph">
                  <wp:posOffset>230505</wp:posOffset>
                </wp:positionV>
                <wp:extent cx="2257425" cy="685800"/>
                <wp:effectExtent l="0" t="0" r="28575" b="2540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1B5660" w14:textId="77777777" w:rsidR="0073778A" w:rsidRDefault="0073778A" w:rsidP="0049461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64CD8966" w14:textId="6181F0E3" w:rsidR="0073778A" w:rsidRDefault="0073778A" w:rsidP="0049461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59)</w:t>
                            </w:r>
                          </w:p>
                          <w:p w14:paraId="3C1CF6CE" w14:textId="529D3E50" w:rsidR="0073778A" w:rsidRDefault="0073778A" w:rsidP="00494610">
                            <w:pPr>
                              <w:spacing w:after="0"/>
                              <w:jc w:val="center"/>
                            </w:pPr>
                            <w:r>
                              <w:t>Meta-analyses  (N= 2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5" o:spid="_x0000_s1049" type="#_x0000_t202" style="position:absolute;margin-left:0;margin-top:18.15pt;width:177.75pt;height:54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" fillcolor="white [3201]" strokeweight=".5pt">
                <v:textbox>
                  <w:txbxContent>
                    <w:p w14:paraId="651B5660" w14:textId="77777777" w:rsidR="0073778A" w:rsidRDefault="0073778A" w:rsidP="00494610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64CD8966" w14:textId="6181F0E3" w:rsidR="0073778A" w:rsidRDefault="0073778A" w:rsidP="00494610">
                      <w:pPr>
                        <w:spacing w:after="0" w:line="240" w:lineRule="auto"/>
                        <w:jc w:val="center"/>
                      </w:pPr>
                      <w:r>
                        <w:t>Full text articles  (N=59)</w:t>
                      </w:r>
                    </w:p>
                    <w:p w14:paraId="3C1CF6CE" w14:textId="529D3E50" w:rsidR="0073778A" w:rsidRDefault="0073778A" w:rsidP="00494610">
                      <w:pPr>
                        <w:spacing w:after="0"/>
                        <w:jc w:val="center"/>
                      </w:pPr>
                      <w:r>
                        <w:t>Meta-analyses  (N= 203)</w:t>
                      </w:r>
                    </w:p>
                  </w:txbxContent>
                </v:textbox>
              </v:shape>
            </w:pict>
          </mc:Fallback>
        </mc:AlternateContent>
      </w:r>
    </w:p>
    <w:p w14:paraId="7EB9A10F" w14:textId="77777777" w:rsidR="000D0855" w:rsidRDefault="000D0855" w:rsidP="000D0855"/>
    <w:p w14:paraId="3264B610" w14:textId="51C8F8BB" w:rsidR="000D0855" w:rsidRPr="007708A0" w:rsidRDefault="000D0855" w:rsidP="000D0855">
      <w:pPr>
        <w:rPr>
          <w:sz w:val="24"/>
          <w:szCs w:val="24"/>
        </w:rPr>
      </w:pPr>
      <w:r w:rsidRPr="00AE1441">
        <w:rPr>
          <w:b/>
          <w:sz w:val="24"/>
          <w:szCs w:val="24"/>
        </w:rPr>
        <w:lastRenderedPageBreak/>
        <w:t>Fig S5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</w:t>
      </w:r>
      <w:r w:rsidRPr="007708A0">
        <w:rPr>
          <w:sz w:val="24"/>
          <w:szCs w:val="24"/>
        </w:rPr>
        <w:t xml:space="preserve">low diagram </w:t>
      </w:r>
      <w:r>
        <w:rPr>
          <w:sz w:val="24"/>
          <w:szCs w:val="24"/>
        </w:rPr>
        <w:t>Alzheimer’s disease (AD)</w:t>
      </w:r>
    </w:p>
    <w:p w14:paraId="5CA946B9" w14:textId="1CBDC1C7" w:rsidR="000D0855" w:rsidRPr="004F1280" w:rsidRDefault="00AE1441" w:rsidP="000D0855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D73F840" wp14:editId="59488126">
                <wp:simplePos x="0" y="0"/>
                <wp:positionH relativeFrom="column">
                  <wp:posOffset>2628900</wp:posOffset>
                </wp:positionH>
                <wp:positionV relativeFrom="paragraph">
                  <wp:posOffset>52070</wp:posOffset>
                </wp:positionV>
                <wp:extent cx="3200400" cy="1092835"/>
                <wp:effectExtent l="0" t="0" r="25400" b="2476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092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187DE1" w14:textId="77777777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32A1F808" w14:textId="72321A77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(N=80)</w:t>
                            </w:r>
                          </w:p>
                          <w:p w14:paraId="0AB515D7" w14:textId="12440402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/diagnosis (N=67)</w:t>
                            </w:r>
                          </w:p>
                          <w:p w14:paraId="60137ECB" w14:textId="2F84CD2C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Not about AD/relevant (N= 11)</w:t>
                            </w:r>
                          </w:p>
                          <w:p w14:paraId="66F41998" w14:textId="4B2D45FA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AD is the risk factor (N= 2)</w:t>
                            </w:r>
                          </w:p>
                          <w:p w14:paraId="3D86D2FB" w14:textId="22E27691" w:rsidR="0073778A" w:rsidRDefault="0073778A" w:rsidP="000D0855">
                            <w:pPr>
                              <w:spacing w:after="0"/>
                              <w:jc w:val="center"/>
                            </w:pPr>
                          </w:p>
                          <w:p w14:paraId="7858BD33" w14:textId="77777777" w:rsidR="0073778A" w:rsidRDefault="0073778A" w:rsidP="000D0855">
                            <w:pPr>
                              <w:jc w:val="center"/>
                            </w:pPr>
                          </w:p>
                          <w:p w14:paraId="7F5F3B72" w14:textId="77777777" w:rsidR="0073778A" w:rsidRDefault="0073778A" w:rsidP="000D085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050" type="#_x0000_t202" style="position:absolute;margin-left:207pt;margin-top:4.1pt;width:252pt;height:86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" fillcolor="white [3201]" strokeweight=".5pt">
                <v:textbox>
                  <w:txbxContent>
                    <w:p w14:paraId="5C187DE1" w14:textId="77777777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32A1F808" w14:textId="72321A77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(N=80)</w:t>
                      </w:r>
                    </w:p>
                    <w:p w14:paraId="0AB515D7" w14:textId="12440402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Intervention/treatment study /diagnosis (N=67)</w:t>
                      </w:r>
                    </w:p>
                    <w:p w14:paraId="60137ECB" w14:textId="2F84CD2C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Not about AD/relevant (N= 11)</w:t>
                      </w:r>
                    </w:p>
                    <w:p w14:paraId="66F41998" w14:textId="4B2D45FA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AD is the risk factor (N= 2)</w:t>
                      </w:r>
                    </w:p>
                    <w:p w14:paraId="3D86D2FB" w14:textId="22E27691" w:rsidR="00AE1441" w:rsidRDefault="00AE1441" w:rsidP="000D0855">
                      <w:pPr>
                        <w:spacing w:after="0"/>
                        <w:jc w:val="center"/>
                      </w:pPr>
                    </w:p>
                    <w:p w14:paraId="7858BD33" w14:textId="77777777" w:rsidR="00AE1441" w:rsidRDefault="00AE1441" w:rsidP="000D0855">
                      <w:pPr>
                        <w:jc w:val="center"/>
                      </w:pPr>
                    </w:p>
                    <w:p w14:paraId="7F5F3B72" w14:textId="77777777" w:rsidR="00AE1441" w:rsidRDefault="00AE1441" w:rsidP="000D085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C5F91D3" wp14:editId="36BFA4DE">
                <wp:simplePos x="0" y="0"/>
                <wp:positionH relativeFrom="column">
                  <wp:posOffset>-342900</wp:posOffset>
                </wp:positionH>
                <wp:positionV relativeFrom="paragraph">
                  <wp:posOffset>1905</wp:posOffset>
                </wp:positionV>
                <wp:extent cx="2857500" cy="457200"/>
                <wp:effectExtent l="0" t="0" r="38100" b="2540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769652" w14:textId="77777777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6671B089" w14:textId="355D15FB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(N=19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7" o:spid="_x0000_s1051" type="#_x0000_t202" style="position:absolute;margin-left:-26.95pt;margin-top:.15pt;width:225pt;height:3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" fillcolor="white [3201]" strokeweight=".5pt">
                <v:textbox>
                  <w:txbxContent>
                    <w:p w14:paraId="3E769652" w14:textId="77777777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6671B089" w14:textId="355D15FB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(N=197)</w:t>
                      </w:r>
                    </w:p>
                  </w:txbxContent>
                </v:textbox>
              </v:shape>
            </w:pict>
          </mc:Fallback>
        </mc:AlternateContent>
      </w:r>
    </w:p>
    <w:p w14:paraId="650B08E9" w14:textId="77777777" w:rsidR="000D0855" w:rsidRPr="004F1280" w:rsidRDefault="000D0855" w:rsidP="000D0855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41C9344" wp14:editId="21EEAA34">
                <wp:simplePos x="0" y="0"/>
                <wp:positionH relativeFrom="column">
                  <wp:posOffset>1143000</wp:posOffset>
                </wp:positionH>
                <wp:positionV relativeFrom="paragraph">
                  <wp:posOffset>135890</wp:posOffset>
                </wp:positionV>
                <wp:extent cx="0" cy="342900"/>
                <wp:effectExtent l="101600" t="0" r="76200" b="6350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8" o:spid="_x0000_s1026" type="#_x0000_t32" style="position:absolute;margin-left:90pt;margin-top:10.7pt;width:0;height:27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" strokecolor="#4579b8 [3044]">
                <v:stroke endarrow="open"/>
              </v:shape>
            </w:pict>
          </mc:Fallback>
        </mc:AlternateContent>
      </w:r>
    </w:p>
    <w:p w14:paraId="7361CD73" w14:textId="57A06B1D" w:rsidR="000D0855" w:rsidRPr="004F1280" w:rsidRDefault="00D24D94" w:rsidP="000D0855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77AFDA9" wp14:editId="7F740ABC">
                <wp:simplePos x="0" y="0"/>
                <wp:positionH relativeFrom="column">
                  <wp:posOffset>1943100</wp:posOffset>
                </wp:positionH>
                <wp:positionV relativeFrom="paragraph">
                  <wp:posOffset>155575</wp:posOffset>
                </wp:positionV>
                <wp:extent cx="685800" cy="228600"/>
                <wp:effectExtent l="0" t="76200" r="0" b="254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800" cy="2286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9" o:spid="_x0000_s1026" type="#_x0000_t32" style="position:absolute;margin-left:153pt;margin-top:12.25pt;width:54pt;height:18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1329685" wp14:editId="62C71475">
                <wp:simplePos x="0" y="0"/>
                <wp:positionH relativeFrom="column">
                  <wp:posOffset>228600</wp:posOffset>
                </wp:positionH>
                <wp:positionV relativeFrom="paragraph">
                  <wp:posOffset>155575</wp:posOffset>
                </wp:positionV>
                <wp:extent cx="1714500" cy="457200"/>
                <wp:effectExtent l="0" t="0" r="38100" b="2540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3BA187" w14:textId="77777777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70B08418" w14:textId="627C8936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(N=19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0" o:spid="_x0000_s1052" type="#_x0000_t202" style="position:absolute;margin-left:18pt;margin-top:12.25pt;width:135pt;height:36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" fillcolor="white [3201]" strokeweight=".5pt">
                <v:textbox>
                  <w:txbxContent>
                    <w:p w14:paraId="1E3BA187" w14:textId="77777777" w:rsidR="00722D16" w:rsidRDefault="00722D16" w:rsidP="000D0855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70B08418" w14:textId="627C8936" w:rsidR="00722D16" w:rsidRDefault="00722D16" w:rsidP="000D0855">
                      <w:pPr>
                        <w:spacing w:after="0"/>
                        <w:jc w:val="center"/>
                      </w:pPr>
                      <w:r>
                        <w:t>(N=197)</w:t>
                      </w:r>
                    </w:p>
                  </w:txbxContent>
                </v:textbox>
              </v:shape>
            </w:pict>
          </mc:Fallback>
        </mc:AlternateContent>
      </w:r>
    </w:p>
    <w:p w14:paraId="0A13A9D2" w14:textId="1D6DF096" w:rsidR="000D0855" w:rsidRPr="004F1280" w:rsidRDefault="00B5726C" w:rsidP="000D0855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1560ED8" wp14:editId="5FB78D69">
                <wp:simplePos x="0" y="0"/>
                <wp:positionH relativeFrom="column">
                  <wp:posOffset>1143000</wp:posOffset>
                </wp:positionH>
                <wp:positionV relativeFrom="paragraph">
                  <wp:posOffset>290195</wp:posOffset>
                </wp:positionV>
                <wp:extent cx="0" cy="457200"/>
                <wp:effectExtent l="101600" t="0" r="101600" b="7620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2" o:spid="_x0000_s1026" type="#_x0000_t32" style="position:absolute;margin-left:90pt;margin-top:22.85pt;width:0;height:3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" strokecolor="#4579b8 [3044]">
                <v:stroke endarrow="open"/>
              </v:shape>
            </w:pict>
          </mc:Fallback>
        </mc:AlternateContent>
      </w:r>
    </w:p>
    <w:p w14:paraId="2F668647" w14:textId="24990552" w:rsidR="000D0855" w:rsidRPr="004F1280" w:rsidRDefault="00AE1441" w:rsidP="000D0855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A0C9C93" wp14:editId="1DB35D25">
                <wp:simplePos x="0" y="0"/>
                <wp:positionH relativeFrom="column">
                  <wp:posOffset>2628900</wp:posOffset>
                </wp:positionH>
                <wp:positionV relativeFrom="paragraph">
                  <wp:posOffset>81280</wp:posOffset>
                </wp:positionV>
                <wp:extent cx="3200400" cy="2286000"/>
                <wp:effectExtent l="0" t="0" r="25400" b="2540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228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2CD597" w14:textId="77777777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720ABF72" w14:textId="259ADD88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(N=82)</w:t>
                            </w:r>
                          </w:p>
                          <w:p w14:paraId="215F5E18" w14:textId="0E6AF988" w:rsidR="0073778A" w:rsidRDefault="0073778A" w:rsidP="000D0855">
                            <w:pPr>
                              <w:spacing w:after="0"/>
                            </w:pPr>
                            <w:r>
                              <w:t>Effect size not reported as d or OR/RR (N=12)</w:t>
                            </w:r>
                          </w:p>
                          <w:p w14:paraId="62A984ED" w14:textId="10ECDF6A" w:rsidR="0073778A" w:rsidRDefault="0073778A" w:rsidP="000D0855">
                            <w:pPr>
                              <w:spacing w:after="0"/>
                            </w:pPr>
                            <w:r>
                              <w:t xml:space="preserve">Incomplete data (N=15) </w:t>
                            </w:r>
                          </w:p>
                          <w:p w14:paraId="1C5D5982" w14:textId="3EFA7C98" w:rsidR="0073778A" w:rsidRDefault="0073778A" w:rsidP="000D0855">
                            <w:pPr>
                              <w:spacing w:after="0"/>
                            </w:pPr>
                            <w:r>
                              <w:t>&lt;7 datasets (N=30)</w:t>
                            </w:r>
                          </w:p>
                          <w:p w14:paraId="443F88CC" w14:textId="4D276974" w:rsidR="0073778A" w:rsidRDefault="0073778A" w:rsidP="000D0855">
                            <w:pPr>
                              <w:spacing w:after="0"/>
                            </w:pPr>
                            <w:r>
                              <w:t>See more recent article about the same topic (N=7)</w:t>
                            </w:r>
                          </w:p>
                          <w:p w14:paraId="546FD944" w14:textId="1132B19B" w:rsidR="0073778A" w:rsidRDefault="0073778A" w:rsidP="000D0855">
                            <w:pPr>
                              <w:spacing w:after="0"/>
                            </w:pPr>
                            <w:r>
                              <w:t>Not relevant (N=7)</w:t>
                            </w:r>
                          </w:p>
                          <w:p w14:paraId="61EEF9C4" w14:textId="74103E3E" w:rsidR="0073778A" w:rsidRDefault="0073778A" w:rsidP="000D0855">
                            <w:pPr>
                              <w:spacing w:after="0"/>
                            </w:pPr>
                            <w:r>
                              <w:t>No control group (N=4)</w:t>
                            </w:r>
                          </w:p>
                          <w:p w14:paraId="27F0BBE8" w14:textId="77777777" w:rsidR="0073778A" w:rsidRDefault="0073778A" w:rsidP="000D0855">
                            <w:pPr>
                              <w:spacing w:after="0"/>
                            </w:pPr>
                            <w:r>
                              <w:t>Not a meta-analysis (N=4)</w:t>
                            </w:r>
                          </w:p>
                          <w:p w14:paraId="596575BE" w14:textId="2076D052" w:rsidR="0073778A" w:rsidRDefault="0073778A" w:rsidP="000D0855">
                            <w:pPr>
                              <w:spacing w:after="0"/>
                            </w:pPr>
                            <w:r>
                              <w:t>Qualitative measure (N=1)</w:t>
                            </w:r>
                          </w:p>
                          <w:p w14:paraId="2462D849" w14:textId="77777777" w:rsidR="0073778A" w:rsidRDefault="0073778A" w:rsidP="000D0855">
                            <w:pPr>
                              <w:spacing w:after="0"/>
                            </w:pPr>
                            <w:r>
                              <w:t>Inconsistencies (N=2)</w:t>
                            </w:r>
                          </w:p>
                          <w:p w14:paraId="7F102F53" w14:textId="77777777" w:rsidR="0073778A" w:rsidRDefault="0073778A" w:rsidP="000D0855">
                            <w:pPr>
                              <w:spacing w:after="0"/>
                            </w:pPr>
                          </w:p>
                          <w:p w14:paraId="2AF475F2" w14:textId="77777777" w:rsidR="0073778A" w:rsidRDefault="0073778A" w:rsidP="000D0855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1" o:spid="_x0000_s1053" type="#_x0000_t202" style="position:absolute;margin-left:207pt;margin-top:6.4pt;width:252pt;height:180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" fillcolor="white [3201]" strokeweight=".5pt">
                <v:textbox>
                  <w:txbxContent>
                    <w:p w14:paraId="2B2CD597" w14:textId="77777777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720ABF72" w14:textId="259ADD88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(N=82)</w:t>
                      </w:r>
                    </w:p>
                    <w:p w14:paraId="215F5E18" w14:textId="0E6AF988" w:rsidR="00AE1441" w:rsidRDefault="00AE1441" w:rsidP="000D0855">
                      <w:pPr>
                        <w:spacing w:after="0"/>
                      </w:pPr>
                      <w:r>
                        <w:t>Effect size not reported as d or OR/RR (N=12)</w:t>
                      </w:r>
                    </w:p>
                    <w:p w14:paraId="62A984ED" w14:textId="10ECDF6A" w:rsidR="00AE1441" w:rsidRDefault="00AE1441" w:rsidP="000D0855">
                      <w:pPr>
                        <w:spacing w:after="0"/>
                      </w:pPr>
                      <w:r>
                        <w:t xml:space="preserve">Incomplete data (N=15) </w:t>
                      </w:r>
                    </w:p>
                    <w:p w14:paraId="1C5D5982" w14:textId="3EFA7C98" w:rsidR="00AE1441" w:rsidRDefault="00AE1441" w:rsidP="000D0855">
                      <w:pPr>
                        <w:spacing w:after="0"/>
                      </w:pPr>
                      <w:r>
                        <w:t>&lt;7 datasets (N=30)</w:t>
                      </w:r>
                    </w:p>
                    <w:p w14:paraId="443F88CC" w14:textId="4D276974" w:rsidR="00AE1441" w:rsidRDefault="00AE1441" w:rsidP="000D0855">
                      <w:pPr>
                        <w:spacing w:after="0"/>
                      </w:pPr>
                      <w:r>
                        <w:t>See more recent article about the same topic (N=7)</w:t>
                      </w:r>
                    </w:p>
                    <w:p w14:paraId="546FD944" w14:textId="1132B19B" w:rsidR="00AE1441" w:rsidRDefault="00AE1441" w:rsidP="000D0855">
                      <w:pPr>
                        <w:spacing w:after="0"/>
                      </w:pPr>
                      <w:r>
                        <w:t>Not relevant (N=7)</w:t>
                      </w:r>
                    </w:p>
                    <w:p w14:paraId="61EEF9C4" w14:textId="74103E3E" w:rsidR="00AE1441" w:rsidRDefault="00AE1441" w:rsidP="000D0855">
                      <w:pPr>
                        <w:spacing w:after="0"/>
                      </w:pPr>
                      <w:r>
                        <w:t>No control group (N=4)</w:t>
                      </w:r>
                    </w:p>
                    <w:p w14:paraId="27F0BBE8" w14:textId="77777777" w:rsidR="00AE1441" w:rsidRDefault="00AE1441" w:rsidP="000D0855">
                      <w:pPr>
                        <w:spacing w:after="0"/>
                      </w:pPr>
                      <w:r>
                        <w:t>Not a meta-analysis (N=4)</w:t>
                      </w:r>
                    </w:p>
                    <w:p w14:paraId="596575BE" w14:textId="2076D052" w:rsidR="00AE1441" w:rsidRDefault="00AE1441" w:rsidP="000D0855">
                      <w:pPr>
                        <w:spacing w:after="0"/>
                      </w:pPr>
                      <w:r>
                        <w:t>Qualitative measure (N=1)</w:t>
                      </w:r>
                    </w:p>
                    <w:p w14:paraId="2462D849" w14:textId="77777777" w:rsidR="00AE1441" w:rsidRDefault="00AE1441" w:rsidP="000D0855">
                      <w:pPr>
                        <w:spacing w:after="0"/>
                      </w:pPr>
                      <w:r>
                        <w:t>Inconsistencies (N=2)</w:t>
                      </w:r>
                    </w:p>
                    <w:p w14:paraId="7F102F53" w14:textId="77777777" w:rsidR="00AE1441" w:rsidRDefault="00AE1441" w:rsidP="000D0855">
                      <w:pPr>
                        <w:spacing w:after="0"/>
                      </w:pPr>
                    </w:p>
                    <w:p w14:paraId="2AF475F2" w14:textId="77777777" w:rsidR="00AE1441" w:rsidRDefault="00AE1441" w:rsidP="000D0855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0B3A12FC" w14:textId="348D0792" w:rsidR="000D0855" w:rsidRPr="004F1280" w:rsidRDefault="00B5726C" w:rsidP="000D0855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EB75AAA" wp14:editId="4907F2AB">
                <wp:simplePos x="0" y="0"/>
                <wp:positionH relativeFrom="column">
                  <wp:posOffset>2317750</wp:posOffset>
                </wp:positionH>
                <wp:positionV relativeFrom="paragraph">
                  <wp:posOffset>310515</wp:posOffset>
                </wp:positionV>
                <wp:extent cx="311150" cy="133350"/>
                <wp:effectExtent l="0" t="0" r="69850" b="9525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150" cy="133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4" o:spid="_x0000_s1026" type="#_x0000_t32" style="position:absolute;margin-left:182.5pt;margin-top:24.45pt;width:24.5pt;height:10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" strokecolor="#4579b8 [3044]">
                <v:stroke endarrow="open"/>
              </v:shape>
            </w:pict>
          </mc:Fallback>
        </mc:AlternateContent>
      </w:r>
      <w:r w:rsidR="00D24D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527E79E" wp14:editId="1672F065">
                <wp:simplePos x="0" y="0"/>
                <wp:positionH relativeFrom="column">
                  <wp:posOffset>-114300</wp:posOffset>
                </wp:positionH>
                <wp:positionV relativeFrom="paragraph">
                  <wp:posOffset>100965</wp:posOffset>
                </wp:positionV>
                <wp:extent cx="2400300" cy="457200"/>
                <wp:effectExtent l="0" t="0" r="38100" b="2540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72D3E5" w14:textId="0A16108D" w:rsidR="0073778A" w:rsidRDefault="0073778A" w:rsidP="000D0855">
                            <w:pPr>
                              <w:jc w:val="center"/>
                            </w:pPr>
                            <w:r>
                              <w:t>Full text articles assessed for eligibility (N= 1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3" o:spid="_x0000_s1054" type="#_x0000_t202" style="position:absolute;margin-left:-8.95pt;margin-top:7.95pt;width:189pt;height:3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" fillcolor="white [3201]" strokeweight=".5pt">
                <v:textbox>
                  <w:txbxContent>
                    <w:p w14:paraId="4172D3E5" w14:textId="0A16108D" w:rsidR="00722D16" w:rsidRDefault="00722D16" w:rsidP="000D0855">
                      <w:pPr>
                        <w:jc w:val="center"/>
                      </w:pPr>
                      <w:r>
                        <w:t>Full text articles assessed for eligibility (N= 117)</w:t>
                      </w:r>
                    </w:p>
                  </w:txbxContent>
                </v:textbox>
              </v:shape>
            </w:pict>
          </mc:Fallback>
        </mc:AlternateContent>
      </w:r>
    </w:p>
    <w:p w14:paraId="4DF70212" w14:textId="113B8C96" w:rsidR="000D0855" w:rsidRPr="004F1280" w:rsidRDefault="00AE1441" w:rsidP="000D0855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24966A5" wp14:editId="216844E8">
                <wp:simplePos x="0" y="0"/>
                <wp:positionH relativeFrom="column">
                  <wp:posOffset>1143000</wp:posOffset>
                </wp:positionH>
                <wp:positionV relativeFrom="paragraph">
                  <wp:posOffset>234950</wp:posOffset>
                </wp:positionV>
                <wp:extent cx="12700" cy="1028700"/>
                <wp:effectExtent l="76200" t="0" r="88900" b="63500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028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5" o:spid="_x0000_s1026" type="#_x0000_t32" style="position:absolute;margin-left:90pt;margin-top:18.5pt;width:1pt;height:81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" strokecolor="#4579b8 [3044]">
                <v:stroke endarrow="open"/>
              </v:shape>
            </w:pict>
          </mc:Fallback>
        </mc:AlternateContent>
      </w:r>
    </w:p>
    <w:p w14:paraId="1817530B" w14:textId="70B4F048" w:rsidR="000D0855" w:rsidRPr="004F1280" w:rsidRDefault="000D0855" w:rsidP="000D0855"/>
    <w:p w14:paraId="51D9930E" w14:textId="32F34EFA" w:rsidR="000D0855" w:rsidRPr="004F1280" w:rsidRDefault="000D0855" w:rsidP="000D0855"/>
    <w:p w14:paraId="22EB538F" w14:textId="3B299667" w:rsidR="000D0855" w:rsidRPr="004F1280" w:rsidRDefault="00AE1441" w:rsidP="000D0855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01C9824" wp14:editId="14D811A0">
                <wp:simplePos x="0" y="0"/>
                <wp:positionH relativeFrom="column">
                  <wp:posOffset>0</wp:posOffset>
                </wp:positionH>
                <wp:positionV relativeFrom="paragraph">
                  <wp:posOffset>294640</wp:posOffset>
                </wp:positionV>
                <wp:extent cx="2257425" cy="685800"/>
                <wp:effectExtent l="0" t="0" r="28575" b="2540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3C51AF" w14:textId="77777777" w:rsidR="0073778A" w:rsidRDefault="0073778A" w:rsidP="000D0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52166FEE" w14:textId="1F09AFDA" w:rsidR="0073778A" w:rsidRDefault="0073778A" w:rsidP="000D085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35)</w:t>
                            </w:r>
                          </w:p>
                          <w:p w14:paraId="41D0D0A2" w14:textId="4DA236CD" w:rsidR="0073778A" w:rsidRDefault="0073778A" w:rsidP="000D0855">
                            <w:pPr>
                              <w:spacing w:after="0"/>
                              <w:jc w:val="center"/>
                            </w:pPr>
                            <w:r>
                              <w:t>Meta-analyses  (N= 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6" o:spid="_x0000_s1055" type="#_x0000_t202" style="position:absolute;margin-left:0;margin-top:23.2pt;width:177.75pt;height:54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" fillcolor="white [3201]" strokeweight=".5pt">
                <v:textbox>
                  <w:txbxContent>
                    <w:p w14:paraId="113C51AF" w14:textId="77777777" w:rsidR="00AE1441" w:rsidRDefault="00AE1441" w:rsidP="000D0855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52166FEE" w14:textId="1F09AFDA" w:rsidR="00AE1441" w:rsidRDefault="00AE1441" w:rsidP="000D0855">
                      <w:pPr>
                        <w:spacing w:after="0" w:line="240" w:lineRule="auto"/>
                        <w:jc w:val="center"/>
                      </w:pPr>
                      <w:r>
                        <w:t>Full text articles  (N=35)</w:t>
                      </w:r>
                    </w:p>
                    <w:p w14:paraId="41D0D0A2" w14:textId="4DA236CD" w:rsidR="00AE1441" w:rsidRDefault="00AE1441" w:rsidP="000D0855">
                      <w:pPr>
                        <w:spacing w:after="0"/>
                        <w:jc w:val="center"/>
                      </w:pPr>
                      <w:r>
                        <w:t>Meta-analyses  (N= 50)</w:t>
                      </w:r>
                    </w:p>
                  </w:txbxContent>
                </v:textbox>
              </v:shape>
            </w:pict>
          </mc:Fallback>
        </mc:AlternateContent>
      </w:r>
    </w:p>
    <w:p w14:paraId="38F155C3" w14:textId="4B910781" w:rsidR="000D0855" w:rsidRPr="004F1280" w:rsidRDefault="000D0855" w:rsidP="000D0855"/>
    <w:p w14:paraId="18AEF62E" w14:textId="77777777" w:rsidR="00494610" w:rsidRDefault="00494610" w:rsidP="004F1280"/>
    <w:p w14:paraId="32A1D99E" w14:textId="77777777" w:rsidR="00FE0969" w:rsidRDefault="00FE0969" w:rsidP="00FE0969"/>
    <w:p w14:paraId="06265B31" w14:textId="2B7B5083" w:rsidR="00FE0969" w:rsidRPr="007708A0" w:rsidRDefault="00FE0969" w:rsidP="00FE0969">
      <w:pPr>
        <w:rPr>
          <w:sz w:val="24"/>
          <w:szCs w:val="24"/>
        </w:rPr>
      </w:pPr>
      <w:r w:rsidRPr="00AE1441">
        <w:rPr>
          <w:b/>
          <w:sz w:val="24"/>
          <w:szCs w:val="24"/>
        </w:rPr>
        <w:t>Fig S6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</w:t>
      </w:r>
      <w:r w:rsidRPr="007708A0">
        <w:rPr>
          <w:sz w:val="24"/>
          <w:szCs w:val="24"/>
        </w:rPr>
        <w:t xml:space="preserve">low diagram </w:t>
      </w:r>
      <w:r>
        <w:rPr>
          <w:sz w:val="24"/>
          <w:szCs w:val="24"/>
        </w:rPr>
        <w:t>Epilepsy</w:t>
      </w:r>
      <w:r w:rsidR="00FB5B5F">
        <w:rPr>
          <w:sz w:val="24"/>
          <w:szCs w:val="24"/>
        </w:rPr>
        <w:t xml:space="preserve"> (</w:t>
      </w:r>
      <w:proofErr w:type="spellStart"/>
      <w:r w:rsidR="00FB5B5F">
        <w:rPr>
          <w:sz w:val="24"/>
          <w:szCs w:val="24"/>
        </w:rPr>
        <w:t>Epi</w:t>
      </w:r>
      <w:proofErr w:type="spellEnd"/>
      <w:r w:rsidR="00FB5B5F">
        <w:rPr>
          <w:sz w:val="24"/>
          <w:szCs w:val="24"/>
        </w:rPr>
        <w:t>)</w:t>
      </w:r>
    </w:p>
    <w:p w14:paraId="088523A5" w14:textId="03EF4E98" w:rsidR="00FE0969" w:rsidRPr="004F1280" w:rsidRDefault="001121F0" w:rsidP="00FE09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7FF2934" wp14:editId="73AEEA5B">
                <wp:simplePos x="0" y="0"/>
                <wp:positionH relativeFrom="column">
                  <wp:posOffset>-457200</wp:posOffset>
                </wp:positionH>
                <wp:positionV relativeFrom="paragraph">
                  <wp:posOffset>1905</wp:posOffset>
                </wp:positionV>
                <wp:extent cx="2628900" cy="457200"/>
                <wp:effectExtent l="0" t="0" r="38100" b="2540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EB794B" w14:textId="77777777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5D991BAB" w14:textId="2EFD502F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(N=1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8" o:spid="_x0000_s1056" type="#_x0000_t202" style="position:absolute;margin-left:-35.95pt;margin-top:.15pt;width:207pt;height:3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" fillcolor="white [3201]" strokeweight=".5pt">
                <v:textbox>
                  <w:txbxContent>
                    <w:p w14:paraId="4DEB794B" w14:textId="77777777" w:rsidR="0073778A" w:rsidRDefault="0073778A" w:rsidP="00FE0969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5D991BAB" w14:textId="2EFD502F" w:rsidR="0073778A" w:rsidRDefault="0073778A" w:rsidP="00FE0969">
                      <w:pPr>
                        <w:spacing w:after="0"/>
                        <w:jc w:val="center"/>
                      </w:pPr>
                      <w:r>
                        <w:t>(N=147)</w:t>
                      </w:r>
                    </w:p>
                  </w:txbxContent>
                </v:textbox>
              </v:shape>
            </w:pict>
          </mc:Fallback>
        </mc:AlternateContent>
      </w:r>
      <w:r w:rsidR="00AE144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2C9C133" wp14:editId="0EA6BD37">
                <wp:simplePos x="0" y="0"/>
                <wp:positionH relativeFrom="column">
                  <wp:posOffset>2514600</wp:posOffset>
                </wp:positionH>
                <wp:positionV relativeFrom="paragraph">
                  <wp:posOffset>260985</wp:posOffset>
                </wp:positionV>
                <wp:extent cx="2743200" cy="1143000"/>
                <wp:effectExtent l="0" t="0" r="25400" b="2540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03377A" w14:textId="77777777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1A741C0A" w14:textId="5DE27F63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(N=118)</w:t>
                            </w:r>
                          </w:p>
                          <w:p w14:paraId="73646181" w14:textId="14825F82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(N=61)</w:t>
                            </w:r>
                          </w:p>
                          <w:p w14:paraId="6CFD82B4" w14:textId="51D6A139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Not about Epilepsy/relevant (N= 51)</w:t>
                            </w:r>
                          </w:p>
                          <w:p w14:paraId="548C2282" w14:textId="4479DA10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Epilepsy is the risk factor (N= 6)</w:t>
                            </w:r>
                          </w:p>
                          <w:p w14:paraId="79B4D804" w14:textId="77777777" w:rsidR="0073778A" w:rsidRDefault="0073778A" w:rsidP="00FE0969">
                            <w:pPr>
                              <w:jc w:val="center"/>
                            </w:pPr>
                          </w:p>
                          <w:p w14:paraId="29CFF93B" w14:textId="77777777" w:rsidR="0073778A" w:rsidRDefault="0073778A" w:rsidP="00FE096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" o:spid="_x0000_s1057" type="#_x0000_t202" style="position:absolute;margin-left:198pt;margin-top:20.55pt;width:3in;height:90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" fillcolor="white [3201]" strokeweight=".5pt">
                <v:textbox>
                  <w:txbxContent>
                    <w:p w14:paraId="5403377A" w14:textId="77777777" w:rsidR="0073778A" w:rsidRDefault="0073778A" w:rsidP="00FE0969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1A741C0A" w14:textId="5DE27F63" w:rsidR="0073778A" w:rsidRDefault="0073778A" w:rsidP="00FE0969">
                      <w:pPr>
                        <w:spacing w:after="0"/>
                        <w:jc w:val="center"/>
                      </w:pPr>
                      <w:r>
                        <w:t>(N=118)</w:t>
                      </w:r>
                    </w:p>
                    <w:p w14:paraId="73646181" w14:textId="14825F82" w:rsidR="0073778A" w:rsidRDefault="0073778A" w:rsidP="00FE0969">
                      <w:pPr>
                        <w:spacing w:after="0"/>
                        <w:jc w:val="center"/>
                      </w:pPr>
                      <w:r>
                        <w:t>Intervention/treatment study (N=61)</w:t>
                      </w:r>
                    </w:p>
                    <w:p w14:paraId="6CFD82B4" w14:textId="51D6A139" w:rsidR="0073778A" w:rsidRDefault="0073778A" w:rsidP="00FE0969">
                      <w:pPr>
                        <w:spacing w:after="0"/>
                        <w:jc w:val="center"/>
                      </w:pPr>
                      <w:r>
                        <w:t>Not about Epilepsy/relevant (N= 51)</w:t>
                      </w:r>
                    </w:p>
                    <w:p w14:paraId="548C2282" w14:textId="4479DA10" w:rsidR="0073778A" w:rsidRDefault="0073778A" w:rsidP="00FE0969">
                      <w:pPr>
                        <w:spacing w:after="0"/>
                        <w:jc w:val="center"/>
                      </w:pPr>
                      <w:r>
                        <w:t>Epilepsy is the risk factor (N= 6)</w:t>
                      </w:r>
                    </w:p>
                    <w:p w14:paraId="79B4D804" w14:textId="77777777" w:rsidR="0073778A" w:rsidRDefault="0073778A" w:rsidP="00FE0969">
                      <w:pPr>
                        <w:jc w:val="center"/>
                      </w:pPr>
                    </w:p>
                    <w:p w14:paraId="29CFF93B" w14:textId="77777777" w:rsidR="0073778A" w:rsidRDefault="0073778A" w:rsidP="00FE096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76B5374C" w14:textId="7B3E74B3" w:rsidR="00FE0969" w:rsidRPr="004F1280" w:rsidRDefault="00AE1441" w:rsidP="00FE09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E412346" wp14:editId="2161A92B">
                <wp:simplePos x="0" y="0"/>
                <wp:positionH relativeFrom="column">
                  <wp:posOffset>914400</wp:posOffset>
                </wp:positionH>
                <wp:positionV relativeFrom="paragraph">
                  <wp:posOffset>166370</wp:posOffset>
                </wp:positionV>
                <wp:extent cx="0" cy="457200"/>
                <wp:effectExtent l="101600" t="0" r="101600" b="7620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9" o:spid="_x0000_s1026" type="#_x0000_t32" style="position:absolute;margin-left:1in;margin-top:13.1pt;width:0;height:36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" strokecolor="#4579b8 [3044]">
                <v:stroke endarrow="open"/>
              </v:shape>
            </w:pict>
          </mc:Fallback>
        </mc:AlternateContent>
      </w:r>
    </w:p>
    <w:p w14:paraId="21174DF4" w14:textId="5EE5D156" w:rsidR="00FE0969" w:rsidRPr="004F1280" w:rsidRDefault="00B5726C" w:rsidP="00FE09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F156EA1" wp14:editId="43B30310">
                <wp:simplePos x="0" y="0"/>
                <wp:positionH relativeFrom="column">
                  <wp:posOffset>1828800</wp:posOffset>
                </wp:positionH>
                <wp:positionV relativeFrom="paragraph">
                  <wp:posOffset>186690</wp:posOffset>
                </wp:positionV>
                <wp:extent cx="685800" cy="342265"/>
                <wp:effectExtent l="0" t="50800" r="76200" b="38735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800" cy="34226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0" o:spid="_x0000_s1026" type="#_x0000_t32" style="position:absolute;margin-left:2in;margin-top:14.7pt;width:54pt;height:26.95p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" strokecolor="#4579b8 [3044]">
                <v:stroke endarrow="open"/>
              </v:shape>
            </w:pict>
          </mc:Fallback>
        </mc:AlternateContent>
      </w:r>
      <w:r w:rsidR="00D24D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FC7A289" wp14:editId="57C46463">
                <wp:simplePos x="0" y="0"/>
                <wp:positionH relativeFrom="column">
                  <wp:posOffset>114300</wp:posOffset>
                </wp:positionH>
                <wp:positionV relativeFrom="paragraph">
                  <wp:posOffset>300990</wp:posOffset>
                </wp:positionV>
                <wp:extent cx="1714500" cy="457200"/>
                <wp:effectExtent l="0" t="0" r="38100" b="2540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8B5167" w14:textId="77777777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67BED234" w14:textId="7133AE4B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(N=1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1" o:spid="_x0000_s1058" type="#_x0000_t202" style="position:absolute;margin-left:9pt;margin-top:23.7pt;width:135pt;height:36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" fillcolor="white [3201]" strokeweight=".5pt">
                <v:textbox>
                  <w:txbxContent>
                    <w:p w14:paraId="5C8B5167" w14:textId="77777777" w:rsidR="00AE1441" w:rsidRDefault="00AE1441" w:rsidP="00FE0969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67BED234" w14:textId="7133AE4B" w:rsidR="00AE1441" w:rsidRDefault="00AE1441" w:rsidP="00FE0969">
                      <w:pPr>
                        <w:spacing w:after="0"/>
                        <w:jc w:val="center"/>
                      </w:pPr>
                      <w:r>
                        <w:t>(N=147)</w:t>
                      </w:r>
                    </w:p>
                  </w:txbxContent>
                </v:textbox>
              </v:shape>
            </w:pict>
          </mc:Fallback>
        </mc:AlternateContent>
      </w:r>
    </w:p>
    <w:p w14:paraId="1616607C" w14:textId="77DFC718" w:rsidR="00FE0969" w:rsidRPr="004F1280" w:rsidRDefault="00FE0969" w:rsidP="00FE0969"/>
    <w:p w14:paraId="73803C87" w14:textId="12AAB9AD" w:rsidR="00FE0969" w:rsidRPr="004F1280" w:rsidRDefault="00D24D94" w:rsidP="00FE09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8083A42" wp14:editId="53E3BC09">
                <wp:simplePos x="0" y="0"/>
                <wp:positionH relativeFrom="column">
                  <wp:posOffset>914400</wp:posOffset>
                </wp:positionH>
                <wp:positionV relativeFrom="paragraph">
                  <wp:posOffset>111760</wp:posOffset>
                </wp:positionV>
                <wp:extent cx="0" cy="571500"/>
                <wp:effectExtent l="101600" t="0" r="76200" b="63500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3" o:spid="_x0000_s1026" type="#_x0000_t32" style="position:absolute;margin-left:1in;margin-top:8.8pt;width:0;height:4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" strokecolor="#4579b8 [3044]">
                <v:stroke endarrow="open"/>
              </v:shape>
            </w:pict>
          </mc:Fallback>
        </mc:AlternateContent>
      </w:r>
    </w:p>
    <w:p w14:paraId="199EEBD3" w14:textId="5E5C991E" w:rsidR="00FE0969" w:rsidRPr="004F1280" w:rsidRDefault="00AE1441" w:rsidP="00FE09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C9B7D05" wp14:editId="75FEFF54">
                <wp:simplePos x="0" y="0"/>
                <wp:positionH relativeFrom="column">
                  <wp:posOffset>2514600</wp:posOffset>
                </wp:positionH>
                <wp:positionV relativeFrom="paragraph">
                  <wp:posOffset>17145</wp:posOffset>
                </wp:positionV>
                <wp:extent cx="2743200" cy="1371600"/>
                <wp:effectExtent l="0" t="0" r="25400" b="25400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37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F6A9EA" w14:textId="77777777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79E13685" w14:textId="029CCA9F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(N=17)</w:t>
                            </w:r>
                          </w:p>
                          <w:p w14:paraId="4FF57537" w14:textId="239BFD9B" w:rsidR="0073778A" w:rsidRDefault="0073778A" w:rsidP="00FE0969">
                            <w:pPr>
                              <w:spacing w:after="0"/>
                            </w:pPr>
                            <w:r>
                              <w:t>Effect size not reported as d or OR/RR (N=6)</w:t>
                            </w:r>
                          </w:p>
                          <w:p w14:paraId="5F0E6E4D" w14:textId="4F22FB24" w:rsidR="0073778A" w:rsidRDefault="0073778A" w:rsidP="00FE0969">
                            <w:pPr>
                              <w:spacing w:after="0"/>
                            </w:pPr>
                            <w:r>
                              <w:t>&lt;7 datasets (N=9)</w:t>
                            </w:r>
                          </w:p>
                          <w:p w14:paraId="25CED272" w14:textId="1A9A166C" w:rsidR="0073778A" w:rsidRDefault="0073778A" w:rsidP="00FE0969">
                            <w:pPr>
                              <w:spacing w:after="0"/>
                            </w:pPr>
                            <w:r>
                              <w:t>Not relevant (N=1)</w:t>
                            </w:r>
                          </w:p>
                          <w:p w14:paraId="30B09AFC" w14:textId="607F9C3F" w:rsidR="0073778A" w:rsidRDefault="0073778A" w:rsidP="00FE0969">
                            <w:pPr>
                              <w:spacing w:after="0"/>
                            </w:pPr>
                            <w:r>
                              <w:t>Not a meta-analysis (N=1)</w:t>
                            </w:r>
                          </w:p>
                          <w:p w14:paraId="023691B6" w14:textId="77777777" w:rsidR="0073778A" w:rsidRDefault="0073778A" w:rsidP="00FE0969">
                            <w:pPr>
                              <w:spacing w:after="0"/>
                            </w:pPr>
                          </w:p>
                          <w:p w14:paraId="0280B6A2" w14:textId="77777777" w:rsidR="0073778A" w:rsidRDefault="0073778A" w:rsidP="00FE0969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2" o:spid="_x0000_s1059" type="#_x0000_t202" style="position:absolute;margin-left:198pt;margin-top:1.35pt;width:3in;height:10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" fillcolor="white [3201]" strokeweight=".5pt">
                <v:textbox>
                  <w:txbxContent>
                    <w:p w14:paraId="08F6A9EA" w14:textId="77777777" w:rsidR="00AE1441" w:rsidRDefault="00AE1441" w:rsidP="00FE0969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79E13685" w14:textId="029CCA9F" w:rsidR="00AE1441" w:rsidRDefault="00AE1441" w:rsidP="00FE0969">
                      <w:pPr>
                        <w:spacing w:after="0"/>
                        <w:jc w:val="center"/>
                      </w:pPr>
                      <w:r>
                        <w:t>(N=17)</w:t>
                      </w:r>
                    </w:p>
                    <w:p w14:paraId="4FF57537" w14:textId="239BFD9B" w:rsidR="00AE1441" w:rsidRDefault="00AE1441" w:rsidP="00FE0969">
                      <w:pPr>
                        <w:spacing w:after="0"/>
                      </w:pPr>
                      <w:r>
                        <w:t>Effect size not reported as d or OR/RR (N=6)</w:t>
                      </w:r>
                    </w:p>
                    <w:p w14:paraId="5F0E6E4D" w14:textId="4F22FB24" w:rsidR="00AE1441" w:rsidRDefault="00AE1441" w:rsidP="00FE0969">
                      <w:pPr>
                        <w:spacing w:after="0"/>
                      </w:pPr>
                      <w:r>
                        <w:t>&lt;7 datasets (N=9)</w:t>
                      </w:r>
                    </w:p>
                    <w:p w14:paraId="25CED272" w14:textId="1A9A166C" w:rsidR="00AE1441" w:rsidRDefault="00AE1441" w:rsidP="00FE0969">
                      <w:pPr>
                        <w:spacing w:after="0"/>
                      </w:pPr>
                      <w:r>
                        <w:t>Not relevant (N=1)</w:t>
                      </w:r>
                    </w:p>
                    <w:p w14:paraId="30B09AFC" w14:textId="607F9C3F" w:rsidR="00AE1441" w:rsidRDefault="00AE1441" w:rsidP="00FE0969">
                      <w:pPr>
                        <w:spacing w:after="0"/>
                      </w:pPr>
                      <w:r>
                        <w:t>Not a meta-analysis (N=1)</w:t>
                      </w:r>
                    </w:p>
                    <w:p w14:paraId="023691B6" w14:textId="77777777" w:rsidR="00AE1441" w:rsidRDefault="00AE1441" w:rsidP="00FE0969">
                      <w:pPr>
                        <w:spacing w:after="0"/>
                      </w:pPr>
                    </w:p>
                    <w:p w14:paraId="0280B6A2" w14:textId="77777777" w:rsidR="00AE1441" w:rsidRDefault="00AE1441" w:rsidP="00FE0969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00C9BCF9" w14:textId="70F767F8" w:rsidR="00FE0969" w:rsidRPr="004F1280" w:rsidRDefault="00AE1441" w:rsidP="00FE09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AEEA7A9" wp14:editId="3D0DAD93">
                <wp:simplePos x="0" y="0"/>
                <wp:positionH relativeFrom="column">
                  <wp:posOffset>2171700</wp:posOffset>
                </wp:positionH>
                <wp:positionV relativeFrom="paragraph">
                  <wp:posOffset>265430</wp:posOffset>
                </wp:positionV>
                <wp:extent cx="342900" cy="0"/>
                <wp:effectExtent l="0" t="101600" r="38100" b="12700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5" o:spid="_x0000_s1026" type="#_x0000_t32" style="position:absolute;margin-left:171pt;margin-top:20.9pt;width:27pt;height:0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59CC674" wp14:editId="131A67A5">
                <wp:simplePos x="0" y="0"/>
                <wp:positionH relativeFrom="column">
                  <wp:posOffset>-228600</wp:posOffset>
                </wp:positionH>
                <wp:positionV relativeFrom="paragraph">
                  <wp:posOffset>36830</wp:posOffset>
                </wp:positionV>
                <wp:extent cx="2400300" cy="457200"/>
                <wp:effectExtent l="0" t="0" r="38100" b="2540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1A2DD2" w14:textId="6577265E" w:rsidR="0073778A" w:rsidRDefault="0073778A" w:rsidP="00FE0969">
                            <w:pPr>
                              <w:jc w:val="center"/>
                            </w:pPr>
                            <w:r>
                              <w:t>Full text articles assessed for eligibility (N= 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4" o:spid="_x0000_s1060" type="#_x0000_t202" style="position:absolute;margin-left:-17.95pt;margin-top:2.9pt;width:189pt;height:3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" fillcolor="white [3201]" strokeweight=".5pt">
                <v:textbox>
                  <w:txbxContent>
                    <w:p w14:paraId="3A1A2DD2" w14:textId="6577265E" w:rsidR="00AE1441" w:rsidRDefault="00AE1441" w:rsidP="00FE0969">
                      <w:pPr>
                        <w:jc w:val="center"/>
                      </w:pPr>
                      <w:r>
                        <w:t>Full text articles assessed for eligibility (N= 29)</w:t>
                      </w:r>
                    </w:p>
                  </w:txbxContent>
                </v:textbox>
              </v:shape>
            </w:pict>
          </mc:Fallback>
        </mc:AlternateContent>
      </w:r>
    </w:p>
    <w:p w14:paraId="56633C3A" w14:textId="125BE1CB" w:rsidR="00FE0969" w:rsidRPr="004F1280" w:rsidRDefault="00B5726C" w:rsidP="00FE09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FFE221C" wp14:editId="27258E48">
                <wp:simplePos x="0" y="0"/>
                <wp:positionH relativeFrom="column">
                  <wp:posOffset>914400</wp:posOffset>
                </wp:positionH>
                <wp:positionV relativeFrom="paragraph">
                  <wp:posOffset>170815</wp:posOffset>
                </wp:positionV>
                <wp:extent cx="0" cy="685800"/>
                <wp:effectExtent l="101600" t="0" r="76200" b="76200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6" o:spid="_x0000_s1026" type="#_x0000_t32" style="position:absolute;margin-left:1in;margin-top:13.45pt;width:0;height:54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" strokecolor="#4579b8 [3044]">
                <v:stroke endarrow="open"/>
              </v:shape>
            </w:pict>
          </mc:Fallback>
        </mc:AlternateContent>
      </w:r>
    </w:p>
    <w:p w14:paraId="380A5783" w14:textId="664C2608" w:rsidR="00FE0969" w:rsidRPr="004F1280" w:rsidRDefault="00FE0969" w:rsidP="00FE0969"/>
    <w:p w14:paraId="7FCC04BE" w14:textId="789E9FC2" w:rsidR="00FE0969" w:rsidRPr="004F1280" w:rsidRDefault="00D24D94" w:rsidP="00FE0969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455CB01" wp14:editId="1F3DD5E1">
                <wp:simplePos x="0" y="0"/>
                <wp:positionH relativeFrom="column">
                  <wp:posOffset>-114300</wp:posOffset>
                </wp:positionH>
                <wp:positionV relativeFrom="paragraph">
                  <wp:posOffset>210820</wp:posOffset>
                </wp:positionV>
                <wp:extent cx="2257425" cy="685800"/>
                <wp:effectExtent l="0" t="0" r="28575" b="2540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638D99" w14:textId="77777777" w:rsidR="0073778A" w:rsidRDefault="0073778A" w:rsidP="00FE096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793BF315" w14:textId="74C782C1" w:rsidR="0073778A" w:rsidRDefault="0073778A" w:rsidP="00FE0969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12)</w:t>
                            </w:r>
                          </w:p>
                          <w:p w14:paraId="0BE957EE" w14:textId="280410E7" w:rsidR="0073778A" w:rsidRDefault="0073778A" w:rsidP="00FE0969">
                            <w:pPr>
                              <w:spacing w:after="0"/>
                              <w:jc w:val="center"/>
                            </w:pPr>
                            <w:r>
                              <w:t>Meta-analyses  (N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7" o:spid="_x0000_s1061" type="#_x0000_t202" style="position:absolute;margin-left:-8.95pt;margin-top:16.6pt;width:177.75pt;height:54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" fillcolor="white [3201]" strokeweight=".5pt">
                <v:textbox>
                  <w:txbxContent>
                    <w:p w14:paraId="0F638D99" w14:textId="77777777" w:rsidR="00AE1441" w:rsidRDefault="00AE1441" w:rsidP="00FE0969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793BF315" w14:textId="74C782C1" w:rsidR="00AE1441" w:rsidRDefault="00AE1441" w:rsidP="00FE0969">
                      <w:pPr>
                        <w:spacing w:after="0" w:line="240" w:lineRule="auto"/>
                        <w:jc w:val="center"/>
                      </w:pPr>
                      <w:r>
                        <w:t>Full text articles  (N=12)</w:t>
                      </w:r>
                    </w:p>
                    <w:p w14:paraId="0BE957EE" w14:textId="280410E7" w:rsidR="00AE1441" w:rsidRDefault="00AE1441" w:rsidP="00FE0969">
                      <w:pPr>
                        <w:spacing w:after="0"/>
                        <w:jc w:val="center"/>
                      </w:pPr>
                      <w:r>
                        <w:t>Meta-analyses  (N= 15)</w:t>
                      </w:r>
                    </w:p>
                  </w:txbxContent>
                </v:textbox>
              </v:shape>
            </w:pict>
          </mc:Fallback>
        </mc:AlternateContent>
      </w:r>
    </w:p>
    <w:p w14:paraId="50DEEA27" w14:textId="110B468F" w:rsidR="00FE0969" w:rsidRPr="004F1280" w:rsidRDefault="00FE0969" w:rsidP="00FE0969"/>
    <w:p w14:paraId="5B871AE3" w14:textId="77777777" w:rsidR="005A4BCB" w:rsidRDefault="005A4BCB" w:rsidP="005A4BCB"/>
    <w:p w14:paraId="691F6FEC" w14:textId="2441E154" w:rsidR="005A4BCB" w:rsidRPr="007708A0" w:rsidRDefault="005A4BCB" w:rsidP="005A4BCB">
      <w:pPr>
        <w:rPr>
          <w:sz w:val="24"/>
          <w:szCs w:val="24"/>
        </w:rPr>
      </w:pPr>
      <w:r w:rsidRPr="00AE1441">
        <w:rPr>
          <w:b/>
          <w:sz w:val="24"/>
          <w:szCs w:val="24"/>
        </w:rPr>
        <w:lastRenderedPageBreak/>
        <w:t>Fig S7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</w:t>
      </w:r>
      <w:r w:rsidRPr="007708A0">
        <w:rPr>
          <w:sz w:val="24"/>
          <w:szCs w:val="24"/>
        </w:rPr>
        <w:t xml:space="preserve">low diagram </w:t>
      </w:r>
      <w:r w:rsidR="00377E19">
        <w:rPr>
          <w:sz w:val="24"/>
          <w:szCs w:val="24"/>
        </w:rPr>
        <w:t>Multiple Sclerosis (MS)</w:t>
      </w:r>
    </w:p>
    <w:p w14:paraId="76159B6E" w14:textId="67E69662" w:rsidR="005A4BCB" w:rsidRPr="004F1280" w:rsidRDefault="001121F0" w:rsidP="005A4BC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D597054" wp14:editId="7F85EA37">
                <wp:simplePos x="0" y="0"/>
                <wp:positionH relativeFrom="column">
                  <wp:posOffset>-342900</wp:posOffset>
                </wp:positionH>
                <wp:positionV relativeFrom="paragraph">
                  <wp:posOffset>1905</wp:posOffset>
                </wp:positionV>
                <wp:extent cx="2628900" cy="457200"/>
                <wp:effectExtent l="0" t="0" r="38100" b="2540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217837" w14:textId="77777777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4D0D943F" w14:textId="532CB6B6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(N=1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9" o:spid="_x0000_s1062" type="#_x0000_t202" style="position:absolute;margin-left:-26.95pt;margin-top:.15pt;width:207pt;height:3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" fillcolor="white [3201]" strokeweight=".5pt">
                <v:textbox>
                  <w:txbxContent>
                    <w:p w14:paraId="06217837" w14:textId="77777777" w:rsidR="0073778A" w:rsidRDefault="0073778A" w:rsidP="005A4BCB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4D0D943F" w14:textId="532CB6B6" w:rsidR="0073778A" w:rsidRDefault="0073778A" w:rsidP="005A4BCB">
                      <w:pPr>
                        <w:spacing w:after="0"/>
                        <w:jc w:val="center"/>
                      </w:pPr>
                      <w:r>
                        <w:t>(N=137)</w:t>
                      </w:r>
                    </w:p>
                  </w:txbxContent>
                </v:textbox>
              </v:shape>
            </w:pict>
          </mc:Fallback>
        </mc:AlternateContent>
      </w:r>
      <w:r w:rsidR="00AE144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B1AD89C" wp14:editId="1424195A">
                <wp:simplePos x="0" y="0"/>
                <wp:positionH relativeFrom="column">
                  <wp:posOffset>2400300</wp:posOffset>
                </wp:positionH>
                <wp:positionV relativeFrom="paragraph">
                  <wp:posOffset>230505</wp:posOffset>
                </wp:positionV>
                <wp:extent cx="3086100" cy="1112520"/>
                <wp:effectExtent l="0" t="0" r="38100" b="3048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1112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5D4D63" w14:textId="77777777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686EBF48" w14:textId="1466897B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(N=93)</w:t>
                            </w:r>
                          </w:p>
                          <w:p w14:paraId="7BAD11C8" w14:textId="032BE089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/diagnosis (N=51)</w:t>
                            </w:r>
                          </w:p>
                          <w:p w14:paraId="399023B0" w14:textId="677B4906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Not about MS/relevant (N= 35)</w:t>
                            </w:r>
                          </w:p>
                          <w:p w14:paraId="69B5DE7E" w14:textId="381AA183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MS is the risk factor (N= 7)</w:t>
                            </w:r>
                          </w:p>
                          <w:p w14:paraId="14CD96CD" w14:textId="77777777" w:rsidR="0073778A" w:rsidRDefault="0073778A" w:rsidP="005A4BCB">
                            <w:pPr>
                              <w:jc w:val="center"/>
                            </w:pPr>
                          </w:p>
                          <w:p w14:paraId="2E1EF604" w14:textId="77777777" w:rsidR="0073778A" w:rsidRDefault="0073778A" w:rsidP="005A4BC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8" o:spid="_x0000_s1063" type="#_x0000_t202" style="position:absolute;margin-left:189pt;margin-top:18.15pt;width:243pt;height:87.6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" fillcolor="white [3201]" strokeweight=".5pt">
                <v:textbox>
                  <w:txbxContent>
                    <w:p w14:paraId="7A5D4D63" w14:textId="77777777" w:rsidR="0073778A" w:rsidRDefault="0073778A" w:rsidP="005A4BCB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686EBF48" w14:textId="1466897B" w:rsidR="0073778A" w:rsidRDefault="0073778A" w:rsidP="005A4BCB">
                      <w:pPr>
                        <w:spacing w:after="0"/>
                        <w:jc w:val="center"/>
                      </w:pPr>
                      <w:r>
                        <w:t>(N=93)</w:t>
                      </w:r>
                    </w:p>
                    <w:p w14:paraId="7BAD11C8" w14:textId="032BE089" w:rsidR="0073778A" w:rsidRDefault="0073778A" w:rsidP="005A4BCB">
                      <w:pPr>
                        <w:spacing w:after="0"/>
                        <w:jc w:val="center"/>
                      </w:pPr>
                      <w:r>
                        <w:t>Intervention/treatment study /diagnosis (N=51)</w:t>
                      </w:r>
                    </w:p>
                    <w:p w14:paraId="399023B0" w14:textId="677B4906" w:rsidR="0073778A" w:rsidRDefault="0073778A" w:rsidP="005A4BCB">
                      <w:pPr>
                        <w:spacing w:after="0"/>
                        <w:jc w:val="center"/>
                      </w:pPr>
                      <w:r>
                        <w:t>Not about MS/relevant (N= 35)</w:t>
                      </w:r>
                    </w:p>
                    <w:p w14:paraId="69B5DE7E" w14:textId="381AA183" w:rsidR="0073778A" w:rsidRDefault="0073778A" w:rsidP="005A4BCB">
                      <w:pPr>
                        <w:spacing w:after="0"/>
                        <w:jc w:val="center"/>
                      </w:pPr>
                      <w:r>
                        <w:t>MS is the risk factor (N= 7)</w:t>
                      </w:r>
                    </w:p>
                    <w:p w14:paraId="14CD96CD" w14:textId="77777777" w:rsidR="0073778A" w:rsidRDefault="0073778A" w:rsidP="005A4BCB">
                      <w:pPr>
                        <w:jc w:val="center"/>
                      </w:pPr>
                    </w:p>
                    <w:p w14:paraId="2E1EF604" w14:textId="77777777" w:rsidR="0073778A" w:rsidRDefault="0073778A" w:rsidP="005A4BC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35F8BDFA" w14:textId="77777777" w:rsidR="005A4BCB" w:rsidRPr="004F1280" w:rsidRDefault="005A4BCB" w:rsidP="005A4BC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16780C3" wp14:editId="25278F71">
                <wp:simplePos x="0" y="0"/>
                <wp:positionH relativeFrom="column">
                  <wp:posOffset>914400</wp:posOffset>
                </wp:positionH>
                <wp:positionV relativeFrom="paragraph">
                  <wp:posOffset>135890</wp:posOffset>
                </wp:positionV>
                <wp:extent cx="0" cy="457200"/>
                <wp:effectExtent l="101600" t="0" r="101600" b="7620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0" o:spid="_x0000_s1026" type="#_x0000_t32" style="position:absolute;margin-left:1in;margin-top:10.7pt;width:0;height:36pt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" strokecolor="#4579b8 [3044]">
                <v:stroke endarrow="open"/>
              </v:shape>
            </w:pict>
          </mc:Fallback>
        </mc:AlternateContent>
      </w:r>
    </w:p>
    <w:p w14:paraId="229CF2C5" w14:textId="45C0C890" w:rsidR="005A4BCB" w:rsidRPr="004F1280" w:rsidRDefault="00B5726C" w:rsidP="005A4BC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C3AEABE" wp14:editId="3324E358">
                <wp:simplePos x="0" y="0"/>
                <wp:positionH relativeFrom="column">
                  <wp:posOffset>1714500</wp:posOffset>
                </wp:positionH>
                <wp:positionV relativeFrom="paragraph">
                  <wp:posOffset>155575</wp:posOffset>
                </wp:positionV>
                <wp:extent cx="685800" cy="342900"/>
                <wp:effectExtent l="0" t="50800" r="76200" b="3810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80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1" o:spid="_x0000_s1026" type="#_x0000_t32" style="position:absolute;margin-left:135pt;margin-top:12.25pt;width:54pt;height:27pt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" strokecolor="#4579b8 [3044]">
                <v:stroke endarrow="open"/>
              </v:shape>
            </w:pict>
          </mc:Fallback>
        </mc:AlternateContent>
      </w:r>
      <w:r w:rsidR="00AE144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D8B0F90" wp14:editId="0FDB1B7A">
                <wp:simplePos x="0" y="0"/>
                <wp:positionH relativeFrom="column">
                  <wp:posOffset>0</wp:posOffset>
                </wp:positionH>
                <wp:positionV relativeFrom="paragraph">
                  <wp:posOffset>269875</wp:posOffset>
                </wp:positionV>
                <wp:extent cx="1714500" cy="457200"/>
                <wp:effectExtent l="0" t="0" r="38100" b="2540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D76AFE" w14:textId="77777777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0D307016" w14:textId="0BC2E48B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(N=1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2" o:spid="_x0000_s1064" type="#_x0000_t202" style="position:absolute;margin-left:0;margin-top:21.25pt;width:135pt;height:36pt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" fillcolor="white [3201]" strokeweight=".5pt">
                <v:textbox>
                  <w:txbxContent>
                    <w:p w14:paraId="32D76AFE" w14:textId="77777777" w:rsidR="00AE1441" w:rsidRDefault="00AE1441" w:rsidP="005A4BCB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0D307016" w14:textId="0BC2E48B" w:rsidR="00AE1441" w:rsidRDefault="00AE1441" w:rsidP="005A4BCB">
                      <w:pPr>
                        <w:spacing w:after="0"/>
                        <w:jc w:val="center"/>
                      </w:pPr>
                      <w:r>
                        <w:t>(N=137)</w:t>
                      </w:r>
                    </w:p>
                  </w:txbxContent>
                </v:textbox>
              </v:shape>
            </w:pict>
          </mc:Fallback>
        </mc:AlternateContent>
      </w:r>
    </w:p>
    <w:p w14:paraId="7A1A25F6" w14:textId="6722B44D" w:rsidR="005A4BCB" w:rsidRPr="004F1280" w:rsidRDefault="005A4BCB" w:rsidP="005A4BCB"/>
    <w:p w14:paraId="582F49A0" w14:textId="0E4465F7" w:rsidR="005A4BCB" w:rsidRPr="004F1280" w:rsidRDefault="00AE1441" w:rsidP="005A4BC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721ACCB" wp14:editId="610F63A3">
                <wp:simplePos x="0" y="0"/>
                <wp:positionH relativeFrom="column">
                  <wp:posOffset>914400</wp:posOffset>
                </wp:positionH>
                <wp:positionV relativeFrom="paragraph">
                  <wp:posOffset>81280</wp:posOffset>
                </wp:positionV>
                <wp:extent cx="0" cy="457200"/>
                <wp:effectExtent l="101600" t="0" r="101600" b="76200"/>
                <wp:wrapNone/>
                <wp:docPr id="84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4" o:spid="_x0000_s1026" type="#_x0000_t32" style="position:absolute;margin-left:1in;margin-top:6.4pt;width:0;height:3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F782EDC" wp14:editId="710877B7">
                <wp:simplePos x="0" y="0"/>
                <wp:positionH relativeFrom="column">
                  <wp:posOffset>2400300</wp:posOffset>
                </wp:positionH>
                <wp:positionV relativeFrom="paragraph">
                  <wp:posOffset>195580</wp:posOffset>
                </wp:positionV>
                <wp:extent cx="3200400" cy="1892935"/>
                <wp:effectExtent l="0" t="0" r="25400" b="37465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892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E1C4D8" w14:textId="77777777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13499AEB" w14:textId="459A0B2B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(N=26)</w:t>
                            </w:r>
                          </w:p>
                          <w:p w14:paraId="09C8D402" w14:textId="3CDF2F88" w:rsidR="0073778A" w:rsidRDefault="0073778A" w:rsidP="005A4BCB">
                            <w:pPr>
                              <w:spacing w:after="0"/>
                            </w:pPr>
                            <w:r>
                              <w:t>Effect size not reported as d or OR/RR (N=3)</w:t>
                            </w:r>
                          </w:p>
                          <w:p w14:paraId="787A11C3" w14:textId="0FD9FAB1" w:rsidR="0073778A" w:rsidRDefault="0073778A" w:rsidP="005A4BCB">
                            <w:pPr>
                              <w:spacing w:after="0"/>
                            </w:pPr>
                            <w:r>
                              <w:t xml:space="preserve">Incomplete data (N=3) </w:t>
                            </w:r>
                          </w:p>
                          <w:p w14:paraId="7E085927" w14:textId="321BB182" w:rsidR="0073778A" w:rsidRDefault="0073778A" w:rsidP="005A4BCB">
                            <w:pPr>
                              <w:spacing w:after="0"/>
                            </w:pPr>
                            <w:r>
                              <w:t>&lt;7 datasets (N=11)</w:t>
                            </w:r>
                          </w:p>
                          <w:p w14:paraId="21511BFD" w14:textId="17FF2037" w:rsidR="0073778A" w:rsidRDefault="0073778A" w:rsidP="005A4BCB">
                            <w:pPr>
                              <w:spacing w:after="0"/>
                            </w:pPr>
                            <w:r>
                              <w:t>See more recent article about the same topic (N=4)</w:t>
                            </w:r>
                          </w:p>
                          <w:p w14:paraId="3FAB8543" w14:textId="42B03F96" w:rsidR="0073778A" w:rsidRDefault="0073778A" w:rsidP="005A4BCB">
                            <w:pPr>
                              <w:spacing w:after="0"/>
                            </w:pPr>
                            <w:r>
                              <w:t>Not relevant (N=3)</w:t>
                            </w:r>
                          </w:p>
                          <w:p w14:paraId="32A0114E" w14:textId="00761B90" w:rsidR="0073778A" w:rsidRDefault="0073778A" w:rsidP="005A4BCB">
                            <w:pPr>
                              <w:spacing w:after="0"/>
                            </w:pPr>
                            <w:r>
                              <w:t>Not a meta-analysis (N=1)</w:t>
                            </w:r>
                          </w:p>
                          <w:p w14:paraId="325AEF08" w14:textId="17E339DD" w:rsidR="0073778A" w:rsidRDefault="0073778A" w:rsidP="005A4BCB">
                            <w:pPr>
                              <w:spacing w:after="0"/>
                            </w:pPr>
                            <w:r>
                              <w:t>Inconsistencies (N=1)</w:t>
                            </w:r>
                          </w:p>
                          <w:p w14:paraId="6590C598" w14:textId="77777777" w:rsidR="0073778A" w:rsidRDefault="0073778A" w:rsidP="005A4BCB">
                            <w:pPr>
                              <w:spacing w:after="0"/>
                            </w:pPr>
                          </w:p>
                          <w:p w14:paraId="7DF94131" w14:textId="77777777" w:rsidR="0073778A" w:rsidRDefault="0073778A" w:rsidP="005A4BCB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3" o:spid="_x0000_s1065" type="#_x0000_t202" style="position:absolute;margin-left:189pt;margin-top:15.4pt;width:252pt;height:149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" fillcolor="white [3201]" strokeweight=".5pt">
                <v:textbox>
                  <w:txbxContent>
                    <w:p w14:paraId="7FE1C4D8" w14:textId="77777777" w:rsidR="00AE1441" w:rsidRDefault="00AE1441" w:rsidP="005A4BCB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13499AEB" w14:textId="459A0B2B" w:rsidR="00AE1441" w:rsidRDefault="00AE1441" w:rsidP="005A4BCB">
                      <w:pPr>
                        <w:spacing w:after="0"/>
                        <w:jc w:val="center"/>
                      </w:pPr>
                      <w:r>
                        <w:t>(N=26)</w:t>
                      </w:r>
                    </w:p>
                    <w:p w14:paraId="09C8D402" w14:textId="3CDF2F88" w:rsidR="00AE1441" w:rsidRDefault="00AE1441" w:rsidP="005A4BCB">
                      <w:pPr>
                        <w:spacing w:after="0"/>
                      </w:pPr>
                      <w:r>
                        <w:t>Effect size not reported as d or OR/RR (N=3)</w:t>
                      </w:r>
                    </w:p>
                    <w:p w14:paraId="787A11C3" w14:textId="0FD9FAB1" w:rsidR="00AE1441" w:rsidRDefault="00AE1441" w:rsidP="005A4BCB">
                      <w:pPr>
                        <w:spacing w:after="0"/>
                      </w:pPr>
                      <w:r>
                        <w:t xml:space="preserve">Incomplete data (N=3) </w:t>
                      </w:r>
                    </w:p>
                    <w:p w14:paraId="7E085927" w14:textId="321BB182" w:rsidR="00AE1441" w:rsidRDefault="00AE1441" w:rsidP="005A4BCB">
                      <w:pPr>
                        <w:spacing w:after="0"/>
                      </w:pPr>
                      <w:r>
                        <w:t>&lt;7 datasets (N=11)</w:t>
                      </w:r>
                    </w:p>
                    <w:p w14:paraId="21511BFD" w14:textId="17FF2037" w:rsidR="00AE1441" w:rsidRDefault="00AE1441" w:rsidP="005A4BCB">
                      <w:pPr>
                        <w:spacing w:after="0"/>
                      </w:pPr>
                      <w:r>
                        <w:t>See more recent article about the same topic (N=4)</w:t>
                      </w:r>
                    </w:p>
                    <w:p w14:paraId="3FAB8543" w14:textId="42B03F96" w:rsidR="00AE1441" w:rsidRDefault="00AE1441" w:rsidP="005A4BCB">
                      <w:pPr>
                        <w:spacing w:after="0"/>
                      </w:pPr>
                      <w:r>
                        <w:t>Not relevant (N=3)</w:t>
                      </w:r>
                    </w:p>
                    <w:p w14:paraId="32A0114E" w14:textId="00761B90" w:rsidR="00AE1441" w:rsidRDefault="00AE1441" w:rsidP="005A4BCB">
                      <w:pPr>
                        <w:spacing w:after="0"/>
                      </w:pPr>
                      <w:r>
                        <w:t>Not a meta-analysis (N=1)</w:t>
                      </w:r>
                    </w:p>
                    <w:p w14:paraId="325AEF08" w14:textId="17E339DD" w:rsidR="00AE1441" w:rsidRDefault="00AE1441" w:rsidP="005A4BCB">
                      <w:pPr>
                        <w:spacing w:after="0"/>
                      </w:pPr>
                      <w:r>
                        <w:t>Inconsistencies (N=1)</w:t>
                      </w:r>
                    </w:p>
                    <w:p w14:paraId="6590C598" w14:textId="77777777" w:rsidR="00AE1441" w:rsidRDefault="00AE1441" w:rsidP="005A4BCB">
                      <w:pPr>
                        <w:spacing w:after="0"/>
                      </w:pPr>
                    </w:p>
                    <w:p w14:paraId="7DF94131" w14:textId="77777777" w:rsidR="00AE1441" w:rsidRDefault="00AE1441" w:rsidP="005A4BCB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29285153" w14:textId="6B45D1B4" w:rsidR="005A4BCB" w:rsidRPr="004F1280" w:rsidRDefault="00AE1441" w:rsidP="005A4BC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BA2E169" wp14:editId="568BC4D1">
                <wp:simplePos x="0" y="0"/>
                <wp:positionH relativeFrom="column">
                  <wp:posOffset>-342900</wp:posOffset>
                </wp:positionH>
                <wp:positionV relativeFrom="paragraph">
                  <wp:posOffset>215265</wp:posOffset>
                </wp:positionV>
                <wp:extent cx="2400300" cy="457200"/>
                <wp:effectExtent l="0" t="0" r="38100" b="2540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327B90" w14:textId="43804069" w:rsidR="0073778A" w:rsidRDefault="0073778A" w:rsidP="005A4BCB">
                            <w:pPr>
                              <w:jc w:val="center"/>
                            </w:pPr>
                            <w:r>
                              <w:t>Full text articles assessed for eligibility (N= 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5" o:spid="_x0000_s1066" type="#_x0000_t202" style="position:absolute;margin-left:-26.95pt;margin-top:16.95pt;width:189pt;height:3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" fillcolor="white [3201]" strokeweight=".5pt">
                <v:textbox>
                  <w:txbxContent>
                    <w:p w14:paraId="60327B90" w14:textId="43804069" w:rsidR="00AE1441" w:rsidRDefault="00AE1441" w:rsidP="005A4BCB">
                      <w:pPr>
                        <w:jc w:val="center"/>
                      </w:pPr>
                      <w:r>
                        <w:t>Full text articles assessed for eligibility (N= 44)</w:t>
                      </w:r>
                    </w:p>
                  </w:txbxContent>
                </v:textbox>
              </v:shape>
            </w:pict>
          </mc:Fallback>
        </mc:AlternateContent>
      </w:r>
    </w:p>
    <w:p w14:paraId="0AC49A99" w14:textId="6DAFA624" w:rsidR="005A4BCB" w:rsidRPr="004F1280" w:rsidRDefault="00722D16" w:rsidP="005A4BC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7C8DBA8" wp14:editId="7931ED50">
                <wp:simplePos x="0" y="0"/>
                <wp:positionH relativeFrom="column">
                  <wp:posOffset>2057400</wp:posOffset>
                </wp:positionH>
                <wp:positionV relativeFrom="paragraph">
                  <wp:posOffset>120650</wp:posOffset>
                </wp:positionV>
                <wp:extent cx="342900" cy="114300"/>
                <wp:effectExtent l="0" t="0" r="88900" b="88900"/>
                <wp:wrapNone/>
                <wp:docPr id="86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114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6" o:spid="_x0000_s1026" type="#_x0000_t32" style="position:absolute;margin-left:162pt;margin-top:9.5pt;width:27pt;height:9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" strokecolor="#4579b8 [3044]">
                <v:stroke endarrow="open"/>
              </v:shape>
            </w:pict>
          </mc:Fallback>
        </mc:AlternateContent>
      </w:r>
    </w:p>
    <w:p w14:paraId="336B90F6" w14:textId="3CCFD0DD" w:rsidR="005A4BCB" w:rsidRPr="004F1280" w:rsidRDefault="00722D16" w:rsidP="005A4BC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517E249" wp14:editId="3ED0DA88">
                <wp:simplePos x="0" y="0"/>
                <wp:positionH relativeFrom="column">
                  <wp:posOffset>914400</wp:posOffset>
                </wp:positionH>
                <wp:positionV relativeFrom="paragraph">
                  <wp:posOffset>26035</wp:posOffset>
                </wp:positionV>
                <wp:extent cx="0" cy="685800"/>
                <wp:effectExtent l="101600" t="0" r="76200" b="76200"/>
                <wp:wrapNone/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7" o:spid="_x0000_s1026" type="#_x0000_t32" style="position:absolute;margin-left:1in;margin-top:2.05pt;width:0;height:54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" strokecolor="#4579b8 [3044]">
                <v:stroke endarrow="open"/>
              </v:shape>
            </w:pict>
          </mc:Fallback>
        </mc:AlternateContent>
      </w:r>
    </w:p>
    <w:p w14:paraId="40A4FBBE" w14:textId="66100AF0" w:rsidR="005A4BCB" w:rsidRPr="004F1280" w:rsidRDefault="005A4BCB" w:rsidP="005A4BCB"/>
    <w:p w14:paraId="145A81B7" w14:textId="10807AE6" w:rsidR="005A4BCB" w:rsidRPr="004F1280" w:rsidRDefault="00AE1441" w:rsidP="005A4BC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6D1B793" wp14:editId="73F42DCB">
                <wp:simplePos x="0" y="0"/>
                <wp:positionH relativeFrom="column">
                  <wp:posOffset>-228600</wp:posOffset>
                </wp:positionH>
                <wp:positionV relativeFrom="paragraph">
                  <wp:posOffset>66040</wp:posOffset>
                </wp:positionV>
                <wp:extent cx="2257425" cy="685800"/>
                <wp:effectExtent l="0" t="0" r="28575" b="25400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34267C" w14:textId="77777777" w:rsidR="0073778A" w:rsidRDefault="0073778A" w:rsidP="005A4BC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73B51BFD" w14:textId="1F04547C" w:rsidR="0073778A" w:rsidRDefault="0073778A" w:rsidP="005A4BC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18)</w:t>
                            </w:r>
                          </w:p>
                          <w:p w14:paraId="05FFBAEA" w14:textId="534FFA13" w:rsidR="0073778A" w:rsidRDefault="0073778A" w:rsidP="005A4BCB">
                            <w:pPr>
                              <w:spacing w:after="0"/>
                              <w:jc w:val="center"/>
                            </w:pPr>
                            <w:r>
                              <w:t>Meta-analyses  (N= 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8" o:spid="_x0000_s1067" type="#_x0000_t202" style="position:absolute;margin-left:-17.95pt;margin-top:5.2pt;width:177.75pt;height:54pt;z-index:251747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" fillcolor="white [3201]" strokeweight=".5pt">
                <v:textbox>
                  <w:txbxContent>
                    <w:p w14:paraId="2834267C" w14:textId="77777777" w:rsidR="00AE1441" w:rsidRDefault="00AE1441" w:rsidP="005A4BCB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73B51BFD" w14:textId="1F04547C" w:rsidR="00AE1441" w:rsidRDefault="00AE1441" w:rsidP="005A4BCB">
                      <w:pPr>
                        <w:spacing w:after="0" w:line="240" w:lineRule="auto"/>
                        <w:jc w:val="center"/>
                      </w:pPr>
                      <w:r>
                        <w:t>Full text articles  (N=18)</w:t>
                      </w:r>
                    </w:p>
                    <w:p w14:paraId="05FFBAEA" w14:textId="534FFA13" w:rsidR="00AE1441" w:rsidRDefault="00AE1441" w:rsidP="005A4BCB">
                      <w:pPr>
                        <w:spacing w:after="0"/>
                        <w:jc w:val="center"/>
                      </w:pPr>
                      <w:r>
                        <w:t>Meta-analyses  (N= 37)</w:t>
                      </w:r>
                    </w:p>
                  </w:txbxContent>
                </v:textbox>
              </v:shape>
            </w:pict>
          </mc:Fallback>
        </mc:AlternateContent>
      </w:r>
    </w:p>
    <w:p w14:paraId="6F2F0D37" w14:textId="482937AA" w:rsidR="005A4BCB" w:rsidRPr="004F1280" w:rsidRDefault="005A4BCB" w:rsidP="005A4BCB"/>
    <w:p w14:paraId="30B491FC" w14:textId="77777777" w:rsidR="008B5F98" w:rsidRDefault="008B5F98" w:rsidP="008B5F98"/>
    <w:p w14:paraId="09013054" w14:textId="77777777" w:rsidR="00722D16" w:rsidRDefault="00722D16" w:rsidP="008B5F98">
      <w:pPr>
        <w:rPr>
          <w:sz w:val="24"/>
          <w:szCs w:val="24"/>
        </w:rPr>
      </w:pPr>
    </w:p>
    <w:p w14:paraId="1A513F86" w14:textId="2F11C44F" w:rsidR="008B5F98" w:rsidRPr="007708A0" w:rsidRDefault="0080398E" w:rsidP="008B5F98">
      <w:pPr>
        <w:rPr>
          <w:sz w:val="24"/>
          <w:szCs w:val="24"/>
        </w:rPr>
      </w:pPr>
      <w:r w:rsidRPr="00AE1441">
        <w:rPr>
          <w:b/>
          <w:sz w:val="24"/>
          <w:szCs w:val="24"/>
        </w:rPr>
        <w:t>Fig S8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lo</w:t>
      </w:r>
      <w:r w:rsidR="008B5F98" w:rsidRPr="007708A0">
        <w:rPr>
          <w:sz w:val="24"/>
          <w:szCs w:val="24"/>
        </w:rPr>
        <w:t xml:space="preserve">w diagram </w:t>
      </w:r>
      <w:r w:rsidR="00377E19">
        <w:rPr>
          <w:sz w:val="24"/>
          <w:szCs w:val="24"/>
        </w:rPr>
        <w:t xml:space="preserve">Parkinson’s </w:t>
      </w:r>
      <w:proofErr w:type="gramStart"/>
      <w:r w:rsidR="00377E19">
        <w:rPr>
          <w:sz w:val="24"/>
          <w:szCs w:val="24"/>
        </w:rPr>
        <w:t>Disease</w:t>
      </w:r>
      <w:proofErr w:type="gramEnd"/>
      <w:r w:rsidR="00377E19">
        <w:rPr>
          <w:sz w:val="24"/>
          <w:szCs w:val="24"/>
        </w:rPr>
        <w:t xml:space="preserve"> (PD)</w:t>
      </w:r>
    </w:p>
    <w:p w14:paraId="39FEBC64" w14:textId="57FA615E" w:rsidR="008B5F98" w:rsidRPr="004F1280" w:rsidRDefault="00AE1441" w:rsidP="008B5F98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19829D4" wp14:editId="3B764617">
                <wp:simplePos x="0" y="0"/>
                <wp:positionH relativeFrom="column">
                  <wp:posOffset>2628900</wp:posOffset>
                </wp:positionH>
                <wp:positionV relativeFrom="paragraph">
                  <wp:posOffset>243205</wp:posOffset>
                </wp:positionV>
                <wp:extent cx="2743200" cy="1125220"/>
                <wp:effectExtent l="0" t="0" r="25400" b="17780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125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532ABF" w14:textId="77777777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239BB276" w14:textId="52EC13A0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(N=65)</w:t>
                            </w:r>
                          </w:p>
                          <w:p w14:paraId="271A20E0" w14:textId="7E606289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(N=43)</w:t>
                            </w:r>
                          </w:p>
                          <w:p w14:paraId="306BFA35" w14:textId="6DEA5C60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Not about PD/relevant (N= 14)</w:t>
                            </w:r>
                          </w:p>
                          <w:p w14:paraId="396A8C03" w14:textId="78E2C3C5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PD is the risk factor (N= 8)</w:t>
                            </w:r>
                          </w:p>
                          <w:p w14:paraId="478A10E0" w14:textId="2E7D501B" w:rsidR="0073778A" w:rsidRDefault="0073778A" w:rsidP="008B5F98">
                            <w:pPr>
                              <w:spacing w:after="0"/>
                              <w:jc w:val="center"/>
                            </w:pPr>
                          </w:p>
                          <w:p w14:paraId="16B64DA6" w14:textId="77777777" w:rsidR="0073778A" w:rsidRDefault="0073778A" w:rsidP="008B5F98">
                            <w:pPr>
                              <w:jc w:val="center"/>
                            </w:pPr>
                          </w:p>
                          <w:p w14:paraId="6ACD9ED6" w14:textId="77777777" w:rsidR="0073778A" w:rsidRDefault="0073778A" w:rsidP="008B5F9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9" o:spid="_x0000_s1068" type="#_x0000_t202" style="position:absolute;margin-left:207pt;margin-top:19.15pt;width:3in;height:88.6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" fillcolor="white [3201]" strokeweight=".5pt">
                <v:textbox>
                  <w:txbxContent>
                    <w:p w14:paraId="3A532ABF" w14:textId="77777777" w:rsidR="00AE1441" w:rsidRDefault="00AE1441" w:rsidP="008B5F98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239BB276" w14:textId="52EC13A0" w:rsidR="00AE1441" w:rsidRDefault="00AE1441" w:rsidP="008B5F98">
                      <w:pPr>
                        <w:spacing w:after="0"/>
                        <w:jc w:val="center"/>
                      </w:pPr>
                      <w:r>
                        <w:t>(N=65)</w:t>
                      </w:r>
                    </w:p>
                    <w:p w14:paraId="271A20E0" w14:textId="7E606289" w:rsidR="00AE1441" w:rsidRDefault="00AE1441" w:rsidP="008B5F98">
                      <w:pPr>
                        <w:spacing w:after="0"/>
                        <w:jc w:val="center"/>
                      </w:pPr>
                      <w:r>
                        <w:t>Intervention/treatment study (N=43)</w:t>
                      </w:r>
                    </w:p>
                    <w:p w14:paraId="306BFA35" w14:textId="6DEA5C60" w:rsidR="00AE1441" w:rsidRDefault="00AE1441" w:rsidP="008B5F98">
                      <w:pPr>
                        <w:spacing w:after="0"/>
                        <w:jc w:val="center"/>
                      </w:pPr>
                      <w:r>
                        <w:t>Not about PD/relevant (N= 14)</w:t>
                      </w:r>
                    </w:p>
                    <w:p w14:paraId="396A8C03" w14:textId="78E2C3C5" w:rsidR="00AE1441" w:rsidRDefault="00AE1441" w:rsidP="008B5F98">
                      <w:pPr>
                        <w:spacing w:after="0"/>
                        <w:jc w:val="center"/>
                      </w:pPr>
                      <w:r>
                        <w:t>PD is the risk factor (N= 8)</w:t>
                      </w:r>
                    </w:p>
                    <w:p w14:paraId="478A10E0" w14:textId="2E7D501B" w:rsidR="00AE1441" w:rsidRDefault="00AE1441" w:rsidP="008B5F98">
                      <w:pPr>
                        <w:spacing w:after="0"/>
                        <w:jc w:val="center"/>
                      </w:pPr>
                    </w:p>
                    <w:p w14:paraId="16B64DA6" w14:textId="77777777" w:rsidR="00AE1441" w:rsidRDefault="00AE1441" w:rsidP="008B5F98">
                      <w:pPr>
                        <w:jc w:val="center"/>
                      </w:pPr>
                    </w:p>
                    <w:p w14:paraId="6ACD9ED6" w14:textId="77777777" w:rsidR="00AE1441" w:rsidRDefault="00AE1441" w:rsidP="008B5F9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8B5F98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25E763C" wp14:editId="11E9EFFE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2743200" cy="457200"/>
                <wp:effectExtent l="0" t="0" r="25400" b="25400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A96DA2" w14:textId="77777777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05DF9C53" w14:textId="0BF2E9F5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(N=1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0" o:spid="_x0000_s1068" type="#_x0000_t202" style="position:absolute;margin-left:-17.95pt;margin-top:.15pt;width:3in;height:3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" fillcolor="white [3201]" strokeweight=".5pt">
                <v:textbox>
                  <w:txbxContent>
                    <w:p w14:paraId="33A96DA2" w14:textId="77777777" w:rsidR="00722D16" w:rsidRDefault="00722D16" w:rsidP="008B5F98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05DF9C53" w14:textId="0BF2E9F5" w:rsidR="00722D16" w:rsidRDefault="00722D16" w:rsidP="008B5F98">
                      <w:pPr>
                        <w:spacing w:after="0"/>
                        <w:jc w:val="center"/>
                      </w:pPr>
                      <w:r>
                        <w:t>(N=139)</w:t>
                      </w:r>
                    </w:p>
                  </w:txbxContent>
                </v:textbox>
              </v:shape>
            </w:pict>
          </mc:Fallback>
        </mc:AlternateContent>
      </w:r>
    </w:p>
    <w:p w14:paraId="7C8E1174" w14:textId="3CB71DAE" w:rsidR="008B5F98" w:rsidRPr="004F1280" w:rsidRDefault="00722D16" w:rsidP="008B5F98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80F88CB" wp14:editId="3405DFBB">
                <wp:simplePos x="0" y="0"/>
                <wp:positionH relativeFrom="column">
                  <wp:posOffset>1143000</wp:posOffset>
                </wp:positionH>
                <wp:positionV relativeFrom="paragraph">
                  <wp:posOffset>148590</wp:posOffset>
                </wp:positionV>
                <wp:extent cx="0" cy="571500"/>
                <wp:effectExtent l="101600" t="0" r="76200" b="63500"/>
                <wp:wrapNone/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1" o:spid="_x0000_s1026" type="#_x0000_t32" style="position:absolute;margin-left:90pt;margin-top:11.7pt;width:0;height:45pt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" strokecolor="#4579b8 [3044]">
                <v:stroke endarrow="open"/>
              </v:shape>
            </w:pict>
          </mc:Fallback>
        </mc:AlternateContent>
      </w:r>
    </w:p>
    <w:p w14:paraId="71409A21" w14:textId="0DA5A4E6" w:rsidR="008B5F98" w:rsidRPr="004F1280" w:rsidRDefault="00B5726C" w:rsidP="008B5F98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B009629" wp14:editId="59B8E7D1">
                <wp:simplePos x="0" y="0"/>
                <wp:positionH relativeFrom="column">
                  <wp:posOffset>1943100</wp:posOffset>
                </wp:positionH>
                <wp:positionV relativeFrom="paragraph">
                  <wp:posOffset>168910</wp:posOffset>
                </wp:positionV>
                <wp:extent cx="685800" cy="444500"/>
                <wp:effectExtent l="0" t="50800" r="76200" b="38100"/>
                <wp:wrapNone/>
                <wp:docPr id="92" name="Straight Arrow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800" cy="444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2" o:spid="_x0000_s1026" type="#_x0000_t32" style="position:absolute;margin-left:153pt;margin-top:13.3pt;width:54pt;height:35pt;flip:y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" strokecolor="#4579b8 [3044]">
                <v:stroke endarrow="open"/>
              </v:shape>
            </w:pict>
          </mc:Fallback>
        </mc:AlternateContent>
      </w:r>
    </w:p>
    <w:p w14:paraId="5665E217" w14:textId="0290F222" w:rsidR="008B5F98" w:rsidRPr="004F1280" w:rsidRDefault="00722D16" w:rsidP="008B5F98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1FF270E" wp14:editId="7C8666DA">
                <wp:simplePos x="0" y="0"/>
                <wp:positionH relativeFrom="column">
                  <wp:posOffset>228600</wp:posOffset>
                </wp:positionH>
                <wp:positionV relativeFrom="paragraph">
                  <wp:posOffset>76200</wp:posOffset>
                </wp:positionV>
                <wp:extent cx="1714500" cy="457200"/>
                <wp:effectExtent l="0" t="0" r="38100" b="25400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D1E0B5" w14:textId="77777777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08A654A7" w14:textId="6380B157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(N=1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3" o:spid="_x0000_s1070" type="#_x0000_t202" style="position:absolute;margin-left:18pt;margin-top:6pt;width:135pt;height:36pt;z-index:251751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" fillcolor="white [3201]" strokeweight=".5pt">
                <v:textbox>
                  <w:txbxContent>
                    <w:p w14:paraId="42D1E0B5" w14:textId="77777777" w:rsidR="00722D16" w:rsidRDefault="00722D16" w:rsidP="008B5F98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08A654A7" w14:textId="6380B157" w:rsidR="00722D16" w:rsidRDefault="00722D16" w:rsidP="008B5F98">
                      <w:pPr>
                        <w:spacing w:after="0"/>
                        <w:jc w:val="center"/>
                      </w:pPr>
                      <w:r>
                        <w:t>(N=139)</w:t>
                      </w:r>
                    </w:p>
                  </w:txbxContent>
                </v:textbox>
              </v:shape>
            </w:pict>
          </mc:Fallback>
        </mc:AlternateContent>
      </w:r>
    </w:p>
    <w:p w14:paraId="1D9F812C" w14:textId="2FE8D787" w:rsidR="008B5F98" w:rsidRPr="004F1280" w:rsidRDefault="00B5726C" w:rsidP="008B5F98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7950FCA" wp14:editId="0EA1A735">
                <wp:simplePos x="0" y="0"/>
                <wp:positionH relativeFrom="column">
                  <wp:posOffset>1143000</wp:posOffset>
                </wp:positionH>
                <wp:positionV relativeFrom="paragraph">
                  <wp:posOffset>208280</wp:posOffset>
                </wp:positionV>
                <wp:extent cx="0" cy="457200"/>
                <wp:effectExtent l="101600" t="0" r="101600" b="76200"/>
                <wp:wrapNone/>
                <wp:docPr id="95" name="Straight Arrow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5" o:spid="_x0000_s1026" type="#_x0000_t32" style="position:absolute;margin-left:90pt;margin-top:16.4pt;width:0;height:36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" strokecolor="#4579b8 [3044]">
                <v:stroke endarrow="open"/>
              </v:shape>
            </w:pict>
          </mc:Fallback>
        </mc:AlternateContent>
      </w:r>
      <w:r w:rsidR="00AE144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BD42205" wp14:editId="73551AE0">
                <wp:simplePos x="0" y="0"/>
                <wp:positionH relativeFrom="column">
                  <wp:posOffset>2628900</wp:posOffset>
                </wp:positionH>
                <wp:positionV relativeFrom="paragraph">
                  <wp:posOffset>208280</wp:posOffset>
                </wp:positionV>
                <wp:extent cx="3200400" cy="1483995"/>
                <wp:effectExtent l="0" t="0" r="25400" b="14605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483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D6D06F" w14:textId="77777777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16070E44" w14:textId="2ECB4E38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(N=54)</w:t>
                            </w:r>
                          </w:p>
                          <w:p w14:paraId="27BAF54F" w14:textId="67DF88FF" w:rsidR="0073778A" w:rsidRDefault="0073778A" w:rsidP="008B5F98">
                            <w:pPr>
                              <w:spacing w:after="0"/>
                            </w:pPr>
                            <w:r>
                              <w:t>Effect size not reported as d or OR/RR (N=8)</w:t>
                            </w:r>
                          </w:p>
                          <w:p w14:paraId="4A61B0CA" w14:textId="2824C0FB" w:rsidR="0073778A" w:rsidRDefault="0073778A" w:rsidP="008B5F98">
                            <w:pPr>
                              <w:spacing w:after="0"/>
                            </w:pPr>
                            <w:r>
                              <w:t xml:space="preserve">Incomplete data (N=4) </w:t>
                            </w:r>
                          </w:p>
                          <w:p w14:paraId="20C80E1A" w14:textId="5DF8B1C2" w:rsidR="0073778A" w:rsidRDefault="0073778A" w:rsidP="008B5F98">
                            <w:pPr>
                              <w:spacing w:after="0"/>
                            </w:pPr>
                            <w:r>
                              <w:t>&lt;7 datasets (N=27)</w:t>
                            </w:r>
                          </w:p>
                          <w:p w14:paraId="35D1B152" w14:textId="281A1E42" w:rsidR="0073778A" w:rsidRDefault="0073778A" w:rsidP="008B5F98">
                            <w:pPr>
                              <w:spacing w:after="0"/>
                            </w:pPr>
                            <w:r>
                              <w:t>See more recent article about the same topic (N=10)</w:t>
                            </w:r>
                          </w:p>
                          <w:p w14:paraId="59FC0CB2" w14:textId="76AED6EB" w:rsidR="0073778A" w:rsidRDefault="0073778A" w:rsidP="008B5F98">
                            <w:pPr>
                              <w:spacing w:after="0"/>
                            </w:pPr>
                            <w:r>
                              <w:t>Not a meta-analysis (N=5)</w:t>
                            </w:r>
                          </w:p>
                          <w:p w14:paraId="1EA0E23D" w14:textId="77777777" w:rsidR="0073778A" w:rsidRDefault="0073778A" w:rsidP="008B5F98">
                            <w:pPr>
                              <w:spacing w:after="0"/>
                            </w:pPr>
                          </w:p>
                          <w:p w14:paraId="1D13F84F" w14:textId="77777777" w:rsidR="0073778A" w:rsidRDefault="0073778A" w:rsidP="008B5F98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4" o:spid="_x0000_s1071" type="#_x0000_t202" style="position:absolute;margin-left:207pt;margin-top:16.4pt;width:252pt;height:116.8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" fillcolor="white [3201]" strokeweight=".5pt">
                <v:textbox>
                  <w:txbxContent>
                    <w:p w14:paraId="52D6D06F" w14:textId="77777777" w:rsidR="00AE1441" w:rsidRDefault="00AE1441" w:rsidP="008B5F98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16070E44" w14:textId="2ECB4E38" w:rsidR="00AE1441" w:rsidRDefault="00AE1441" w:rsidP="008B5F98">
                      <w:pPr>
                        <w:spacing w:after="0"/>
                        <w:jc w:val="center"/>
                      </w:pPr>
                      <w:r>
                        <w:t>(N=54)</w:t>
                      </w:r>
                    </w:p>
                    <w:p w14:paraId="27BAF54F" w14:textId="67DF88FF" w:rsidR="00AE1441" w:rsidRDefault="00AE1441" w:rsidP="008B5F98">
                      <w:pPr>
                        <w:spacing w:after="0"/>
                      </w:pPr>
                      <w:r>
                        <w:t>Effect size not reported as d or OR/RR (N=8)</w:t>
                      </w:r>
                    </w:p>
                    <w:p w14:paraId="4A61B0CA" w14:textId="2824C0FB" w:rsidR="00AE1441" w:rsidRDefault="00AE1441" w:rsidP="008B5F98">
                      <w:pPr>
                        <w:spacing w:after="0"/>
                      </w:pPr>
                      <w:r>
                        <w:t xml:space="preserve">Incomplete data (N=4) </w:t>
                      </w:r>
                    </w:p>
                    <w:p w14:paraId="20C80E1A" w14:textId="5DF8B1C2" w:rsidR="00AE1441" w:rsidRDefault="00AE1441" w:rsidP="008B5F98">
                      <w:pPr>
                        <w:spacing w:after="0"/>
                      </w:pPr>
                      <w:r>
                        <w:t>&lt;7 datasets (N=27)</w:t>
                      </w:r>
                    </w:p>
                    <w:p w14:paraId="35D1B152" w14:textId="281A1E42" w:rsidR="00AE1441" w:rsidRDefault="00AE1441" w:rsidP="008B5F98">
                      <w:pPr>
                        <w:spacing w:after="0"/>
                      </w:pPr>
                      <w:r>
                        <w:t>See more recent article about the same topic (N=10)</w:t>
                      </w:r>
                    </w:p>
                    <w:p w14:paraId="59FC0CB2" w14:textId="76AED6EB" w:rsidR="00AE1441" w:rsidRDefault="00AE1441" w:rsidP="008B5F98">
                      <w:pPr>
                        <w:spacing w:after="0"/>
                      </w:pPr>
                      <w:r>
                        <w:t>Not a meta-analysis (N=5)</w:t>
                      </w:r>
                    </w:p>
                    <w:p w14:paraId="1EA0E23D" w14:textId="77777777" w:rsidR="00AE1441" w:rsidRDefault="00AE1441" w:rsidP="008B5F98">
                      <w:pPr>
                        <w:spacing w:after="0"/>
                      </w:pPr>
                    </w:p>
                    <w:p w14:paraId="1D13F84F" w14:textId="77777777" w:rsidR="00AE1441" w:rsidRDefault="00AE1441" w:rsidP="008B5F98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0B2B2F48" w14:textId="722C7DF3" w:rsidR="008B5F98" w:rsidRPr="004F1280" w:rsidRDefault="008B5F98" w:rsidP="008B5F98"/>
    <w:p w14:paraId="12C19CC6" w14:textId="153ABE22" w:rsidR="008B5F98" w:rsidRPr="004F1280" w:rsidRDefault="005D11DF" w:rsidP="008B5F98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C2984E8" wp14:editId="5193E658">
                <wp:simplePos x="0" y="0"/>
                <wp:positionH relativeFrom="column">
                  <wp:posOffset>2286000</wp:posOffset>
                </wp:positionH>
                <wp:positionV relativeFrom="paragraph">
                  <wp:posOffset>247650</wp:posOffset>
                </wp:positionV>
                <wp:extent cx="342900" cy="14605"/>
                <wp:effectExtent l="0" t="76200" r="38100" b="137795"/>
                <wp:wrapNone/>
                <wp:docPr id="97" name="Straight Arrow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146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7" o:spid="_x0000_s1026" type="#_x0000_t32" style="position:absolute;margin-left:180pt;margin-top:19.5pt;width:27pt;height:1.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391CE10" wp14:editId="03E54317">
                <wp:simplePos x="0" y="0"/>
                <wp:positionH relativeFrom="column">
                  <wp:posOffset>-114300</wp:posOffset>
                </wp:positionH>
                <wp:positionV relativeFrom="paragraph">
                  <wp:posOffset>20955</wp:posOffset>
                </wp:positionV>
                <wp:extent cx="2400300" cy="457200"/>
                <wp:effectExtent l="0" t="0" r="38100" b="25400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FA6D20" w14:textId="012B11CC" w:rsidR="0073778A" w:rsidRDefault="0073778A" w:rsidP="008B5F98">
                            <w:pPr>
                              <w:jc w:val="center"/>
                            </w:pPr>
                            <w:r>
                              <w:t>Full text articles assessed for eligibility (N= 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6" o:spid="_x0000_s1072" type="#_x0000_t202" style="position:absolute;margin-left:-8.95pt;margin-top:1.65pt;width:189pt;height:36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" fillcolor="white [3201]" strokeweight=".5pt">
                <v:textbox>
                  <w:txbxContent>
                    <w:p w14:paraId="31FA6D20" w14:textId="012B11CC" w:rsidR="00722D16" w:rsidRDefault="00722D16" w:rsidP="008B5F98">
                      <w:pPr>
                        <w:jc w:val="center"/>
                      </w:pPr>
                      <w:r>
                        <w:t>Full text articles assessed for eligibility (N= 74)</w:t>
                      </w:r>
                    </w:p>
                  </w:txbxContent>
                </v:textbox>
              </v:shape>
            </w:pict>
          </mc:Fallback>
        </mc:AlternateContent>
      </w:r>
    </w:p>
    <w:p w14:paraId="28A81393" w14:textId="3BB4745D" w:rsidR="008B5F98" w:rsidRPr="004F1280" w:rsidRDefault="005D11DF" w:rsidP="008B5F98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F11BC12" wp14:editId="18F195BD">
                <wp:simplePos x="0" y="0"/>
                <wp:positionH relativeFrom="column">
                  <wp:posOffset>1143000</wp:posOffset>
                </wp:positionH>
                <wp:positionV relativeFrom="paragraph">
                  <wp:posOffset>153035</wp:posOffset>
                </wp:positionV>
                <wp:extent cx="0" cy="571500"/>
                <wp:effectExtent l="101600" t="0" r="76200" b="63500"/>
                <wp:wrapNone/>
                <wp:docPr id="98" name="Straight Arrow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8" o:spid="_x0000_s1026" type="#_x0000_t32" style="position:absolute;margin-left:90pt;margin-top:12.05pt;width:0;height:4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" strokecolor="#4579b8 [3044]">
                <v:stroke endarrow="open"/>
              </v:shape>
            </w:pict>
          </mc:Fallback>
        </mc:AlternateContent>
      </w:r>
    </w:p>
    <w:p w14:paraId="5303B85B" w14:textId="556BB4F8" w:rsidR="008B5F98" w:rsidRPr="004F1280" w:rsidRDefault="008B5F98" w:rsidP="008B5F98"/>
    <w:p w14:paraId="50C45F9D" w14:textId="200A82C2" w:rsidR="008B5F98" w:rsidRPr="004F1280" w:rsidRDefault="00AE1441" w:rsidP="008B5F98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72977F0" wp14:editId="4E471F32">
                <wp:simplePos x="0" y="0"/>
                <wp:positionH relativeFrom="column">
                  <wp:posOffset>0</wp:posOffset>
                </wp:positionH>
                <wp:positionV relativeFrom="paragraph">
                  <wp:posOffset>78740</wp:posOffset>
                </wp:positionV>
                <wp:extent cx="2257425" cy="685800"/>
                <wp:effectExtent l="0" t="0" r="28575" b="2540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A0099C" w14:textId="77777777" w:rsidR="0073778A" w:rsidRDefault="0073778A" w:rsidP="008B5F9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399D9F95" w14:textId="4D14A38B" w:rsidR="0073778A" w:rsidRDefault="0073778A" w:rsidP="008B5F9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20)</w:t>
                            </w:r>
                          </w:p>
                          <w:p w14:paraId="6EFFDEFC" w14:textId="53AC71D0" w:rsidR="0073778A" w:rsidRDefault="0073778A" w:rsidP="008B5F98">
                            <w:pPr>
                              <w:spacing w:after="0"/>
                              <w:jc w:val="center"/>
                            </w:pPr>
                            <w:r>
                              <w:t>Meta-analyses  (N= 5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9" o:spid="_x0000_s1073" type="#_x0000_t202" style="position:absolute;margin-left:0;margin-top:6.2pt;width:177.75pt;height:54pt;z-index:251759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" fillcolor="white [3201]" strokeweight=".5pt">
                <v:textbox>
                  <w:txbxContent>
                    <w:p w14:paraId="7FA0099C" w14:textId="77777777" w:rsidR="00AE1441" w:rsidRDefault="00AE1441" w:rsidP="008B5F98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399D9F95" w14:textId="4D14A38B" w:rsidR="00AE1441" w:rsidRDefault="00AE1441" w:rsidP="008B5F98">
                      <w:pPr>
                        <w:spacing w:after="0" w:line="240" w:lineRule="auto"/>
                        <w:jc w:val="center"/>
                      </w:pPr>
                      <w:r>
                        <w:t>Full text articles  (N=20)</w:t>
                      </w:r>
                    </w:p>
                    <w:p w14:paraId="6EFFDEFC" w14:textId="53AC71D0" w:rsidR="00AE1441" w:rsidRDefault="00AE1441" w:rsidP="008B5F98">
                      <w:pPr>
                        <w:spacing w:after="0"/>
                        <w:jc w:val="center"/>
                      </w:pPr>
                      <w:r>
                        <w:t>Meta-analyses  (N= 57)</w:t>
                      </w:r>
                    </w:p>
                  </w:txbxContent>
                </v:textbox>
              </v:shape>
            </w:pict>
          </mc:Fallback>
        </mc:AlternateContent>
      </w:r>
    </w:p>
    <w:p w14:paraId="705BE87E" w14:textId="23DF0902" w:rsidR="0080398E" w:rsidRDefault="0080398E" w:rsidP="0080398E"/>
    <w:p w14:paraId="68B34B24" w14:textId="77777777" w:rsidR="00AE1441" w:rsidRDefault="00AE144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0F31ED1" w14:textId="67F800CF" w:rsidR="0080398E" w:rsidRPr="007708A0" w:rsidRDefault="0080398E" w:rsidP="0080398E">
      <w:pPr>
        <w:rPr>
          <w:sz w:val="24"/>
          <w:szCs w:val="24"/>
        </w:rPr>
      </w:pPr>
      <w:r w:rsidRPr="00AE1441">
        <w:rPr>
          <w:b/>
          <w:sz w:val="24"/>
          <w:szCs w:val="24"/>
        </w:rPr>
        <w:lastRenderedPageBreak/>
        <w:t>Fig S9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</w:t>
      </w:r>
      <w:r w:rsidRPr="007708A0">
        <w:rPr>
          <w:sz w:val="24"/>
          <w:szCs w:val="24"/>
        </w:rPr>
        <w:t xml:space="preserve">low diagram </w:t>
      </w:r>
      <w:r>
        <w:rPr>
          <w:sz w:val="24"/>
          <w:szCs w:val="24"/>
        </w:rPr>
        <w:t>Breast Cancer (BC)</w:t>
      </w:r>
    </w:p>
    <w:p w14:paraId="59F1E0E9" w14:textId="65917883" w:rsidR="0080398E" w:rsidRPr="004F1280" w:rsidRDefault="005D11DF" w:rsidP="0080398E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3A695D2" wp14:editId="46CBD4D6">
                <wp:simplePos x="0" y="0"/>
                <wp:positionH relativeFrom="column">
                  <wp:posOffset>2514600</wp:posOffset>
                </wp:positionH>
                <wp:positionV relativeFrom="paragraph">
                  <wp:posOffset>116205</wp:posOffset>
                </wp:positionV>
                <wp:extent cx="3086100" cy="1371600"/>
                <wp:effectExtent l="0" t="0" r="38100" b="25400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137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D76F18" w14:textId="77777777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45CDB5E6" w14:textId="433A5616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(N=466)</w:t>
                            </w:r>
                          </w:p>
                          <w:p w14:paraId="7FC80BA6" w14:textId="5AE077FF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/diagnosis (N=184)</w:t>
                            </w:r>
                          </w:p>
                          <w:p w14:paraId="3873CA01" w14:textId="7C795A37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Not about BC/relevant (N= 242)</w:t>
                            </w:r>
                          </w:p>
                          <w:p w14:paraId="4D195504" w14:textId="10CBD448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BC is the risk factor (N= 38)</w:t>
                            </w:r>
                          </w:p>
                          <w:p w14:paraId="5FDF4D52" w14:textId="16E6DB5D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Not a meta-analysis (N=2)</w:t>
                            </w:r>
                          </w:p>
                          <w:p w14:paraId="14A63EF3" w14:textId="77777777" w:rsidR="0073778A" w:rsidRDefault="0073778A" w:rsidP="0080398E">
                            <w:pPr>
                              <w:jc w:val="center"/>
                            </w:pPr>
                          </w:p>
                          <w:p w14:paraId="48C9A2EE" w14:textId="77777777" w:rsidR="0073778A" w:rsidRDefault="0073778A" w:rsidP="0080398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0" o:spid="_x0000_s1074" type="#_x0000_t202" style="position:absolute;margin-left:198pt;margin-top:9.15pt;width:243pt;height:108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" fillcolor="white [3201]" strokeweight=".5pt">
                <v:textbox>
                  <w:txbxContent>
                    <w:p w14:paraId="4AD76F18" w14:textId="77777777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45CDB5E6" w14:textId="433A5616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(N=466)</w:t>
                      </w:r>
                    </w:p>
                    <w:p w14:paraId="7FC80BA6" w14:textId="5AE077FF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Intervention/treatment study /diagnosis (N=184)</w:t>
                      </w:r>
                    </w:p>
                    <w:p w14:paraId="3873CA01" w14:textId="7C795A37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Not about BC/relevant (N= 242)</w:t>
                      </w:r>
                    </w:p>
                    <w:p w14:paraId="4D195504" w14:textId="10CBD448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BC is the risk factor (N= 38)</w:t>
                      </w:r>
                    </w:p>
                    <w:p w14:paraId="5FDF4D52" w14:textId="16E6DB5D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Not a meta-analysis (N=2)</w:t>
                      </w:r>
                    </w:p>
                    <w:p w14:paraId="14A63EF3" w14:textId="77777777" w:rsidR="00AE1441" w:rsidRDefault="00AE1441" w:rsidP="0080398E">
                      <w:pPr>
                        <w:jc w:val="center"/>
                      </w:pPr>
                    </w:p>
                    <w:p w14:paraId="48C9A2EE" w14:textId="77777777" w:rsidR="00AE1441" w:rsidRDefault="00AE1441" w:rsidP="0080398E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26B92F0" wp14:editId="18C91DEC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2628900" cy="457200"/>
                <wp:effectExtent l="0" t="0" r="38100" b="25400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040F9D" w14:textId="77777777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29D7C44A" w14:textId="7E452C8B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(N=8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1" o:spid="_x0000_s1075" type="#_x0000_t202" style="position:absolute;margin-left:-17.95pt;margin-top:.15pt;width:207pt;height:36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" fillcolor="white [3201]" strokeweight=".5pt">
                <v:textbox>
                  <w:txbxContent>
                    <w:p w14:paraId="0F040F9D" w14:textId="77777777" w:rsidR="00722D16" w:rsidRDefault="00722D16" w:rsidP="0080398E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29D7C44A" w14:textId="7E452C8B" w:rsidR="00722D16" w:rsidRDefault="00722D16" w:rsidP="0080398E">
                      <w:pPr>
                        <w:spacing w:after="0"/>
                        <w:jc w:val="center"/>
                      </w:pPr>
                      <w:r>
                        <w:t>(N=811)</w:t>
                      </w:r>
                    </w:p>
                  </w:txbxContent>
                </v:textbox>
              </v:shape>
            </w:pict>
          </mc:Fallback>
        </mc:AlternateContent>
      </w:r>
    </w:p>
    <w:p w14:paraId="2F4E3232" w14:textId="77777777" w:rsidR="0080398E" w:rsidRPr="004F1280" w:rsidRDefault="0080398E" w:rsidP="0080398E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9463644" wp14:editId="2BC4880B">
                <wp:simplePos x="0" y="0"/>
                <wp:positionH relativeFrom="column">
                  <wp:posOffset>990600</wp:posOffset>
                </wp:positionH>
                <wp:positionV relativeFrom="paragraph">
                  <wp:posOffset>135890</wp:posOffset>
                </wp:positionV>
                <wp:extent cx="0" cy="342900"/>
                <wp:effectExtent l="101600" t="0" r="76200" b="63500"/>
                <wp:wrapNone/>
                <wp:docPr id="102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2" o:spid="_x0000_s1026" type="#_x0000_t32" style="position:absolute;margin-left:78pt;margin-top:10.7pt;width:0;height:27pt;z-index:251762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" strokecolor="#4579b8 [3044]">
                <v:stroke endarrow="open"/>
              </v:shape>
            </w:pict>
          </mc:Fallback>
        </mc:AlternateContent>
      </w:r>
    </w:p>
    <w:p w14:paraId="65E8830D" w14:textId="2A919FB8" w:rsidR="0080398E" w:rsidRPr="004F1280" w:rsidRDefault="00B5726C" w:rsidP="0080398E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8E60C8C" wp14:editId="2E6C8977">
                <wp:simplePos x="0" y="0"/>
                <wp:positionH relativeFrom="column">
                  <wp:posOffset>1841500</wp:posOffset>
                </wp:positionH>
                <wp:positionV relativeFrom="paragraph">
                  <wp:posOffset>269875</wp:posOffset>
                </wp:positionV>
                <wp:extent cx="673100" cy="171450"/>
                <wp:effectExtent l="0" t="76200" r="38100" b="31750"/>
                <wp:wrapNone/>
                <wp:docPr id="103" name="Straight Arrow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71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3" o:spid="_x0000_s1026" type="#_x0000_t32" style="position:absolute;margin-left:145pt;margin-top:21.25pt;width:53pt;height:13.5pt;flip:y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" strokecolor="#4579b8 [3044]">
                <v:stroke endarrow="open"/>
              </v:shape>
            </w:pict>
          </mc:Fallback>
        </mc:AlternateContent>
      </w:r>
      <w:r w:rsidR="00AE144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DFB9309" wp14:editId="2FA92A5D">
                <wp:simplePos x="0" y="0"/>
                <wp:positionH relativeFrom="column">
                  <wp:posOffset>114300</wp:posOffset>
                </wp:positionH>
                <wp:positionV relativeFrom="paragraph">
                  <wp:posOffset>155575</wp:posOffset>
                </wp:positionV>
                <wp:extent cx="1714500" cy="457200"/>
                <wp:effectExtent l="0" t="0" r="38100" b="25400"/>
                <wp:wrapNone/>
                <wp:docPr id="104" name="Text Box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A03E7D" w14:textId="77777777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388A34CD" w14:textId="06254FCF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(N=8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4" o:spid="_x0000_s1076" type="#_x0000_t202" style="position:absolute;margin-left:9pt;margin-top:12.25pt;width:135pt;height:36pt;z-index:251763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" fillcolor="white [3201]" strokeweight=".5pt">
                <v:textbox>
                  <w:txbxContent>
                    <w:p w14:paraId="62A03E7D" w14:textId="77777777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388A34CD" w14:textId="06254FCF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(N=811)</w:t>
                      </w:r>
                    </w:p>
                  </w:txbxContent>
                </v:textbox>
              </v:shape>
            </w:pict>
          </mc:Fallback>
        </mc:AlternateContent>
      </w:r>
    </w:p>
    <w:p w14:paraId="23F8703A" w14:textId="180C1579" w:rsidR="0080398E" w:rsidRPr="004F1280" w:rsidRDefault="00B5726C" w:rsidP="0080398E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C3E458F" wp14:editId="4DBF9164">
                <wp:simplePos x="0" y="0"/>
                <wp:positionH relativeFrom="column">
                  <wp:posOffset>984250</wp:posOffset>
                </wp:positionH>
                <wp:positionV relativeFrom="paragraph">
                  <wp:posOffset>302895</wp:posOffset>
                </wp:positionV>
                <wp:extent cx="6350" cy="431800"/>
                <wp:effectExtent l="101600" t="0" r="95250" b="76200"/>
                <wp:wrapNone/>
                <wp:docPr id="106" name="Straight Arrow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318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6" o:spid="_x0000_s1026" type="#_x0000_t32" style="position:absolute;margin-left:77.5pt;margin-top:23.85pt;width:.5pt;height:34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" strokecolor="#4579b8 [3044]">
                <v:stroke endarrow="open"/>
              </v:shape>
            </w:pict>
          </mc:Fallback>
        </mc:AlternateContent>
      </w:r>
    </w:p>
    <w:p w14:paraId="0CF62722" w14:textId="2FB6EF6E" w:rsidR="0080398E" w:rsidRPr="004F1280" w:rsidRDefault="0080398E" w:rsidP="0080398E"/>
    <w:p w14:paraId="5A47F075" w14:textId="08F639A1" w:rsidR="0080398E" w:rsidRPr="004F1280" w:rsidRDefault="00AE1441" w:rsidP="0080398E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C80055E" wp14:editId="5A9E7AE9">
                <wp:simplePos x="0" y="0"/>
                <wp:positionH relativeFrom="column">
                  <wp:posOffset>2514600</wp:posOffset>
                </wp:positionH>
                <wp:positionV relativeFrom="paragraph">
                  <wp:posOffset>151130</wp:posOffset>
                </wp:positionV>
                <wp:extent cx="3200400" cy="2007235"/>
                <wp:effectExtent l="0" t="0" r="25400" b="24765"/>
                <wp:wrapNone/>
                <wp:docPr id="105" name="Text Box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20072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ED3ED7" w14:textId="77777777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309098FF" w14:textId="529CFA81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(N=256)</w:t>
                            </w:r>
                          </w:p>
                          <w:p w14:paraId="364A2EC7" w14:textId="1B6083AD" w:rsidR="0073778A" w:rsidRDefault="0073778A" w:rsidP="0080398E">
                            <w:pPr>
                              <w:spacing w:after="0"/>
                            </w:pPr>
                            <w:r>
                              <w:t>Effect size not reported as d or OR/RR (N=2)</w:t>
                            </w:r>
                          </w:p>
                          <w:p w14:paraId="56F14E5A" w14:textId="5CCF5397" w:rsidR="0073778A" w:rsidRDefault="0073778A" w:rsidP="0080398E">
                            <w:pPr>
                              <w:spacing w:after="0"/>
                            </w:pPr>
                            <w:r>
                              <w:t xml:space="preserve">Incomplete data (N=94) </w:t>
                            </w:r>
                          </w:p>
                          <w:p w14:paraId="0257A62B" w14:textId="47F97B01" w:rsidR="0073778A" w:rsidRDefault="0073778A" w:rsidP="0080398E">
                            <w:pPr>
                              <w:spacing w:after="0"/>
                            </w:pPr>
                            <w:r>
                              <w:t>&lt;7 datasets (N=95)</w:t>
                            </w:r>
                          </w:p>
                          <w:p w14:paraId="778E806E" w14:textId="4D312F4A" w:rsidR="0073778A" w:rsidRDefault="0073778A" w:rsidP="0080398E">
                            <w:pPr>
                              <w:spacing w:after="0"/>
                            </w:pPr>
                            <w:r>
                              <w:t>See more recent article about the same topic (N=55)</w:t>
                            </w:r>
                          </w:p>
                          <w:p w14:paraId="30E200BD" w14:textId="7D023F6B" w:rsidR="0073778A" w:rsidRDefault="0073778A" w:rsidP="0080398E">
                            <w:pPr>
                              <w:spacing w:after="0"/>
                            </w:pPr>
                            <w:r>
                              <w:t>Not relevant (N=1)</w:t>
                            </w:r>
                          </w:p>
                          <w:p w14:paraId="6943181E" w14:textId="13EDAA04" w:rsidR="0073778A" w:rsidRDefault="0073778A" w:rsidP="0080398E">
                            <w:pPr>
                              <w:spacing w:after="0"/>
                            </w:pPr>
                            <w:r>
                              <w:t>No control group (N=2)</w:t>
                            </w:r>
                          </w:p>
                          <w:p w14:paraId="1C1C7B1E" w14:textId="37778266" w:rsidR="0073778A" w:rsidRDefault="0073778A" w:rsidP="0080398E">
                            <w:pPr>
                              <w:spacing w:after="0"/>
                            </w:pPr>
                            <w:r>
                              <w:t>Not a meta-analysis (N=3)</w:t>
                            </w:r>
                          </w:p>
                          <w:p w14:paraId="0BABE2F4" w14:textId="63B077FD" w:rsidR="0073778A" w:rsidRDefault="0073778A" w:rsidP="0080398E">
                            <w:pPr>
                              <w:spacing w:after="0"/>
                            </w:pPr>
                            <w:r>
                              <w:t>Inconsistencies (N=4)</w:t>
                            </w:r>
                          </w:p>
                          <w:p w14:paraId="5C2E4ED4" w14:textId="77777777" w:rsidR="0073778A" w:rsidRDefault="0073778A" w:rsidP="0080398E">
                            <w:pPr>
                              <w:spacing w:after="0"/>
                            </w:pPr>
                          </w:p>
                          <w:p w14:paraId="779310F3" w14:textId="77777777" w:rsidR="0073778A" w:rsidRDefault="0073778A" w:rsidP="0080398E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5" o:spid="_x0000_s1077" type="#_x0000_t202" style="position:absolute;margin-left:198pt;margin-top:11.9pt;width:252pt;height:158.0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" fillcolor="white [3201]" strokeweight=".5pt">
                <v:textbox>
                  <w:txbxContent>
                    <w:p w14:paraId="28ED3ED7" w14:textId="77777777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309098FF" w14:textId="529CFA81" w:rsidR="00AE1441" w:rsidRDefault="00AE1441" w:rsidP="0080398E">
                      <w:pPr>
                        <w:spacing w:after="0"/>
                        <w:jc w:val="center"/>
                      </w:pPr>
                      <w:r>
                        <w:t>(N=256)</w:t>
                      </w:r>
                    </w:p>
                    <w:p w14:paraId="364A2EC7" w14:textId="1B6083AD" w:rsidR="00AE1441" w:rsidRDefault="00AE1441" w:rsidP="0080398E">
                      <w:pPr>
                        <w:spacing w:after="0"/>
                      </w:pPr>
                      <w:r>
                        <w:t>Effect size not reported as d or OR/RR (N=2)</w:t>
                      </w:r>
                    </w:p>
                    <w:p w14:paraId="56F14E5A" w14:textId="5CCF5397" w:rsidR="00AE1441" w:rsidRDefault="00AE1441" w:rsidP="0080398E">
                      <w:pPr>
                        <w:spacing w:after="0"/>
                      </w:pPr>
                      <w:r>
                        <w:t xml:space="preserve">Incomplete data (N=94) </w:t>
                      </w:r>
                    </w:p>
                    <w:p w14:paraId="0257A62B" w14:textId="47F97B01" w:rsidR="00AE1441" w:rsidRDefault="00AE1441" w:rsidP="0080398E">
                      <w:pPr>
                        <w:spacing w:after="0"/>
                      </w:pPr>
                      <w:r>
                        <w:t>&lt;7 datasets (N=95)</w:t>
                      </w:r>
                    </w:p>
                    <w:p w14:paraId="778E806E" w14:textId="4D312F4A" w:rsidR="00AE1441" w:rsidRDefault="00AE1441" w:rsidP="0080398E">
                      <w:pPr>
                        <w:spacing w:after="0"/>
                      </w:pPr>
                      <w:r>
                        <w:t>See more recent article about the same topic (N=55)</w:t>
                      </w:r>
                    </w:p>
                    <w:p w14:paraId="30E200BD" w14:textId="7D023F6B" w:rsidR="00AE1441" w:rsidRDefault="00AE1441" w:rsidP="0080398E">
                      <w:pPr>
                        <w:spacing w:after="0"/>
                      </w:pPr>
                      <w:r>
                        <w:t>Not relevant (N=1)</w:t>
                      </w:r>
                    </w:p>
                    <w:p w14:paraId="6943181E" w14:textId="13EDAA04" w:rsidR="00AE1441" w:rsidRDefault="00AE1441" w:rsidP="0080398E">
                      <w:pPr>
                        <w:spacing w:after="0"/>
                      </w:pPr>
                      <w:r>
                        <w:t>No control group (N=2)</w:t>
                      </w:r>
                    </w:p>
                    <w:p w14:paraId="1C1C7B1E" w14:textId="37778266" w:rsidR="00AE1441" w:rsidRDefault="00AE1441" w:rsidP="0080398E">
                      <w:pPr>
                        <w:spacing w:after="0"/>
                      </w:pPr>
                      <w:r>
                        <w:t>Not a meta-analysis (N=3)</w:t>
                      </w:r>
                    </w:p>
                    <w:p w14:paraId="0BABE2F4" w14:textId="63B077FD" w:rsidR="00AE1441" w:rsidRDefault="00AE1441" w:rsidP="0080398E">
                      <w:pPr>
                        <w:spacing w:after="0"/>
                      </w:pPr>
                      <w:r>
                        <w:t>Inconsistencies (N=4)</w:t>
                      </w:r>
                    </w:p>
                    <w:p w14:paraId="5C2E4ED4" w14:textId="77777777" w:rsidR="00AE1441" w:rsidRDefault="00AE1441" w:rsidP="0080398E">
                      <w:pPr>
                        <w:spacing w:after="0"/>
                      </w:pPr>
                    </w:p>
                    <w:p w14:paraId="779310F3" w14:textId="77777777" w:rsidR="00AE1441" w:rsidRDefault="00AE1441" w:rsidP="0080398E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AC2344E" wp14:editId="690D9840">
                <wp:simplePos x="0" y="0"/>
                <wp:positionH relativeFrom="column">
                  <wp:posOffset>-342900</wp:posOffset>
                </wp:positionH>
                <wp:positionV relativeFrom="paragraph">
                  <wp:posOffset>100965</wp:posOffset>
                </wp:positionV>
                <wp:extent cx="2400300" cy="457200"/>
                <wp:effectExtent l="0" t="0" r="38100" b="25400"/>
                <wp:wrapNone/>
                <wp:docPr id="107" name="Text Box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8698E6" w14:textId="47E532C9" w:rsidR="0073778A" w:rsidRDefault="0073778A" w:rsidP="0080398E">
                            <w:pPr>
                              <w:jc w:val="center"/>
                            </w:pPr>
                            <w:r>
                              <w:t>Full text articles assessed for eligibility (N= 3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7" o:spid="_x0000_s1078" type="#_x0000_t202" style="position:absolute;margin-left:-26.95pt;margin-top:7.95pt;width:189pt;height:36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" fillcolor="white [3201]" strokeweight=".5pt">
                <v:textbox>
                  <w:txbxContent>
                    <w:p w14:paraId="368698E6" w14:textId="47E532C9" w:rsidR="00AE1441" w:rsidRDefault="00AE1441" w:rsidP="0080398E">
                      <w:pPr>
                        <w:jc w:val="center"/>
                      </w:pPr>
                      <w:r>
                        <w:t>Full text articles assessed for eligibility (N= 345)</w:t>
                      </w:r>
                    </w:p>
                  </w:txbxContent>
                </v:textbox>
              </v:shape>
            </w:pict>
          </mc:Fallback>
        </mc:AlternateContent>
      </w:r>
    </w:p>
    <w:p w14:paraId="14E09FAF" w14:textId="43CE2F3E" w:rsidR="0080398E" w:rsidRPr="004F1280" w:rsidRDefault="00B5726C" w:rsidP="0080398E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02B8D26" wp14:editId="369C0A55">
                <wp:simplePos x="0" y="0"/>
                <wp:positionH relativeFrom="column">
                  <wp:posOffset>2057400</wp:posOffset>
                </wp:positionH>
                <wp:positionV relativeFrom="paragraph">
                  <wp:posOffset>6350</wp:posOffset>
                </wp:positionV>
                <wp:extent cx="457200" cy="571500"/>
                <wp:effectExtent l="0" t="0" r="101600" b="63500"/>
                <wp:wrapNone/>
                <wp:docPr id="108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8" o:spid="_x0000_s1026" type="#_x0000_t32" style="position:absolute;margin-left:162pt;margin-top:.5pt;width:36pt;height:4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E363AF4" wp14:editId="57F73FC1">
                <wp:simplePos x="0" y="0"/>
                <wp:positionH relativeFrom="column">
                  <wp:posOffset>908050</wp:posOffset>
                </wp:positionH>
                <wp:positionV relativeFrom="paragraph">
                  <wp:posOffset>234950</wp:posOffset>
                </wp:positionV>
                <wp:extent cx="6350" cy="1035050"/>
                <wp:effectExtent l="101600" t="0" r="95250" b="82550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10350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9" o:spid="_x0000_s1026" type="#_x0000_t32" style="position:absolute;margin-left:71.5pt;margin-top:18.5pt;width:.5pt;height:81.5pt;flip:x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" strokecolor="#4579b8 [3044]">
                <v:stroke endarrow="open"/>
              </v:shape>
            </w:pict>
          </mc:Fallback>
        </mc:AlternateContent>
      </w:r>
    </w:p>
    <w:p w14:paraId="085AB4A0" w14:textId="68E33819" w:rsidR="0080398E" w:rsidRPr="004F1280" w:rsidRDefault="0080398E" w:rsidP="0080398E"/>
    <w:p w14:paraId="1AD00C82" w14:textId="5F4E522D" w:rsidR="0080398E" w:rsidRPr="004F1280" w:rsidRDefault="0080398E" w:rsidP="0080398E"/>
    <w:p w14:paraId="3A7C9B69" w14:textId="5AB37C43" w:rsidR="0080398E" w:rsidRPr="004F1280" w:rsidRDefault="00AE1441" w:rsidP="0080398E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FA64233" wp14:editId="3CB9FE88">
                <wp:simplePos x="0" y="0"/>
                <wp:positionH relativeFrom="column">
                  <wp:posOffset>-200025</wp:posOffset>
                </wp:positionH>
                <wp:positionV relativeFrom="paragraph">
                  <wp:posOffset>294640</wp:posOffset>
                </wp:positionV>
                <wp:extent cx="2257425" cy="685800"/>
                <wp:effectExtent l="0" t="0" r="28575" b="25400"/>
                <wp:wrapNone/>
                <wp:docPr id="110" name="Text 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9437C2" w14:textId="77777777" w:rsidR="0073778A" w:rsidRDefault="0073778A" w:rsidP="0080398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152BC9DF" w14:textId="51E27ECF" w:rsidR="0073778A" w:rsidRDefault="0073778A" w:rsidP="0080398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89)</w:t>
                            </w:r>
                          </w:p>
                          <w:p w14:paraId="4BEC32EC" w14:textId="2A924A0A" w:rsidR="0073778A" w:rsidRDefault="0073778A" w:rsidP="0080398E">
                            <w:pPr>
                              <w:spacing w:after="0"/>
                              <w:jc w:val="center"/>
                            </w:pPr>
                            <w:r>
                              <w:t>Meta-analyses  (N= 1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0" o:spid="_x0000_s1079" type="#_x0000_t202" style="position:absolute;margin-left:-15.7pt;margin-top:23.2pt;width:177.75pt;height:54pt;z-index:251771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" fillcolor="white [3201]" strokeweight=".5pt">
                <v:textbox>
                  <w:txbxContent>
                    <w:p w14:paraId="149437C2" w14:textId="77777777" w:rsidR="0073778A" w:rsidRDefault="0073778A" w:rsidP="0080398E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152BC9DF" w14:textId="51E27ECF" w:rsidR="0073778A" w:rsidRDefault="0073778A" w:rsidP="0080398E">
                      <w:pPr>
                        <w:spacing w:after="0" w:line="240" w:lineRule="auto"/>
                        <w:jc w:val="center"/>
                      </w:pPr>
                      <w:r>
                        <w:t>Full text articles  (N=89)</w:t>
                      </w:r>
                    </w:p>
                    <w:p w14:paraId="4BEC32EC" w14:textId="2A924A0A" w:rsidR="0073778A" w:rsidRDefault="0073778A" w:rsidP="0080398E">
                      <w:pPr>
                        <w:spacing w:after="0"/>
                        <w:jc w:val="center"/>
                      </w:pPr>
                      <w:r>
                        <w:t>Meta-analyses  (N= 114)</w:t>
                      </w:r>
                    </w:p>
                  </w:txbxContent>
                </v:textbox>
              </v:shape>
            </w:pict>
          </mc:Fallback>
        </mc:AlternateContent>
      </w:r>
    </w:p>
    <w:p w14:paraId="5962F039" w14:textId="477403E9" w:rsidR="0080398E" w:rsidRPr="004F1280" w:rsidRDefault="0080398E" w:rsidP="0080398E"/>
    <w:p w14:paraId="4146CBBF" w14:textId="77777777" w:rsidR="00FE0969" w:rsidRDefault="00FE0969" w:rsidP="004F1280"/>
    <w:p w14:paraId="67216980" w14:textId="77777777" w:rsidR="009F74EF" w:rsidRDefault="009F74EF" w:rsidP="009F74EF"/>
    <w:p w14:paraId="10DFEFAC" w14:textId="77777777" w:rsidR="009F74EF" w:rsidRDefault="009F74EF" w:rsidP="009F74EF">
      <w:pPr>
        <w:rPr>
          <w:sz w:val="24"/>
          <w:szCs w:val="24"/>
        </w:rPr>
      </w:pPr>
    </w:p>
    <w:p w14:paraId="07D94CF6" w14:textId="38F27BBC" w:rsidR="009F74EF" w:rsidRPr="007708A0" w:rsidRDefault="009F74EF" w:rsidP="009F74EF">
      <w:pPr>
        <w:rPr>
          <w:sz w:val="24"/>
          <w:szCs w:val="24"/>
        </w:rPr>
      </w:pPr>
      <w:r w:rsidRPr="00AE1441">
        <w:rPr>
          <w:b/>
          <w:sz w:val="24"/>
          <w:szCs w:val="24"/>
        </w:rPr>
        <w:t>Fig S10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l</w:t>
      </w:r>
      <w:r w:rsidRPr="007708A0">
        <w:rPr>
          <w:sz w:val="24"/>
          <w:szCs w:val="24"/>
        </w:rPr>
        <w:t xml:space="preserve">ow diagram </w:t>
      </w:r>
      <w:r>
        <w:rPr>
          <w:sz w:val="24"/>
          <w:szCs w:val="24"/>
        </w:rPr>
        <w:t>Glaucoma (GLAU)</w:t>
      </w:r>
    </w:p>
    <w:p w14:paraId="366A3DB4" w14:textId="4DD91115" w:rsidR="009F74EF" w:rsidRPr="004F1280" w:rsidRDefault="00AE1441" w:rsidP="009F74EF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8468F1A" wp14:editId="5973AD58">
                <wp:simplePos x="0" y="0"/>
                <wp:positionH relativeFrom="column">
                  <wp:posOffset>2628900</wp:posOffset>
                </wp:positionH>
                <wp:positionV relativeFrom="paragraph">
                  <wp:posOffset>148590</wp:posOffset>
                </wp:positionV>
                <wp:extent cx="2971800" cy="1125220"/>
                <wp:effectExtent l="0" t="0" r="25400" b="17780"/>
                <wp:wrapNone/>
                <wp:docPr id="111" name="Text Box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1125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57F635" w14:textId="77777777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198CF758" w14:textId="4F762943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(N=56)</w:t>
                            </w:r>
                          </w:p>
                          <w:p w14:paraId="4FF9A543" w14:textId="64D4EEDC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/diagnosis (N=50)</w:t>
                            </w:r>
                          </w:p>
                          <w:p w14:paraId="3745E151" w14:textId="310F3E39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Not about GLAU/relevant (N= 4)</w:t>
                            </w:r>
                          </w:p>
                          <w:p w14:paraId="0EE1C26F" w14:textId="41AF8FFA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GLAU is the risk factor (N= 2)</w:t>
                            </w:r>
                          </w:p>
                          <w:p w14:paraId="6C4B1658" w14:textId="77777777" w:rsidR="0073778A" w:rsidRDefault="0073778A" w:rsidP="009F74EF">
                            <w:pPr>
                              <w:jc w:val="center"/>
                            </w:pPr>
                          </w:p>
                          <w:p w14:paraId="17A52508" w14:textId="77777777" w:rsidR="0073778A" w:rsidRDefault="0073778A" w:rsidP="009F74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1" o:spid="_x0000_s1080" type="#_x0000_t202" style="position:absolute;margin-left:207pt;margin-top:11.7pt;width:234pt;height:88.6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" fillcolor="white [3201]" strokeweight=".5pt">
                <v:textbox>
                  <w:txbxContent>
                    <w:p w14:paraId="1057F635" w14:textId="77777777" w:rsidR="00AE1441" w:rsidRDefault="00AE1441" w:rsidP="009F74EF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198CF758" w14:textId="4F762943" w:rsidR="00AE1441" w:rsidRDefault="00AE1441" w:rsidP="009F74EF">
                      <w:pPr>
                        <w:spacing w:after="0"/>
                        <w:jc w:val="center"/>
                      </w:pPr>
                      <w:r>
                        <w:t>(N=56)</w:t>
                      </w:r>
                    </w:p>
                    <w:p w14:paraId="4FF9A543" w14:textId="64D4EEDC" w:rsidR="00AE1441" w:rsidRDefault="00AE1441" w:rsidP="009F74EF">
                      <w:pPr>
                        <w:spacing w:after="0"/>
                        <w:jc w:val="center"/>
                      </w:pPr>
                      <w:r>
                        <w:t>Intervention/treatment study /diagnosis (N=50)</w:t>
                      </w:r>
                    </w:p>
                    <w:p w14:paraId="3745E151" w14:textId="310F3E39" w:rsidR="00AE1441" w:rsidRDefault="00AE1441" w:rsidP="009F74EF">
                      <w:pPr>
                        <w:spacing w:after="0"/>
                        <w:jc w:val="center"/>
                      </w:pPr>
                      <w:r>
                        <w:t>Not about GLAU/relevant (N= 4)</w:t>
                      </w:r>
                    </w:p>
                    <w:p w14:paraId="0EE1C26F" w14:textId="41AF8FFA" w:rsidR="00AE1441" w:rsidRDefault="00AE1441" w:rsidP="009F74EF">
                      <w:pPr>
                        <w:spacing w:after="0"/>
                        <w:jc w:val="center"/>
                      </w:pPr>
                      <w:r>
                        <w:t>GLAU is the risk factor (N= 2)</w:t>
                      </w:r>
                    </w:p>
                    <w:p w14:paraId="6C4B1658" w14:textId="77777777" w:rsidR="00AE1441" w:rsidRDefault="00AE1441" w:rsidP="009F74EF">
                      <w:pPr>
                        <w:jc w:val="center"/>
                      </w:pPr>
                    </w:p>
                    <w:p w14:paraId="17A52508" w14:textId="77777777" w:rsidR="00AE1441" w:rsidRDefault="00AE1441" w:rsidP="009F74E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9F74EF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9153781" wp14:editId="28B33487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2743200" cy="457200"/>
                <wp:effectExtent l="0" t="0" r="25400" b="25400"/>
                <wp:wrapNone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E4B2A2" w14:textId="77777777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52A5B39D" w14:textId="44CD7187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(N=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2" o:spid="_x0000_s1080" type="#_x0000_t202" style="position:absolute;margin-left:-17.95pt;margin-top:.15pt;width:3in;height:36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" fillcolor="white [3201]" strokeweight=".5pt">
                <v:textbox>
                  <w:txbxContent>
                    <w:p w14:paraId="1AE4B2A2" w14:textId="77777777" w:rsidR="00722D16" w:rsidRDefault="00722D16" w:rsidP="009F74EF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52A5B39D" w14:textId="44CD7187" w:rsidR="00722D16" w:rsidRDefault="00722D16" w:rsidP="009F74EF">
                      <w:pPr>
                        <w:spacing w:after="0"/>
                        <w:jc w:val="center"/>
                      </w:pPr>
                      <w:r>
                        <w:t>(N=75)</w:t>
                      </w:r>
                    </w:p>
                  </w:txbxContent>
                </v:textbox>
              </v:shape>
            </w:pict>
          </mc:Fallback>
        </mc:AlternateContent>
      </w:r>
    </w:p>
    <w:p w14:paraId="24CDEF0B" w14:textId="75C62728" w:rsidR="009F74EF" w:rsidRPr="004F1280" w:rsidRDefault="005D11DF" w:rsidP="009F74EF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D26FBA6" wp14:editId="4BE2ABCC">
                <wp:simplePos x="0" y="0"/>
                <wp:positionH relativeFrom="column">
                  <wp:posOffset>1003300</wp:posOffset>
                </wp:positionH>
                <wp:positionV relativeFrom="paragraph">
                  <wp:posOffset>130810</wp:posOffset>
                </wp:positionV>
                <wp:extent cx="0" cy="387350"/>
                <wp:effectExtent l="101600" t="0" r="76200" b="69850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13" o:spid="_x0000_s1026" type="#_x0000_t32" style="position:absolute;margin-left:79pt;margin-top:10.3pt;width:0;height:30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" strokecolor="#4579b8 [3044]">
                <v:stroke endarrow="open"/>
              </v:shape>
            </w:pict>
          </mc:Fallback>
        </mc:AlternateContent>
      </w:r>
    </w:p>
    <w:p w14:paraId="0B584BDF" w14:textId="70128B36" w:rsidR="009F74EF" w:rsidRPr="004F1280" w:rsidRDefault="005D11DF" w:rsidP="009F74EF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CA417C9" wp14:editId="478F6919">
                <wp:simplePos x="0" y="0"/>
                <wp:positionH relativeFrom="column">
                  <wp:posOffset>1828800</wp:posOffset>
                </wp:positionH>
                <wp:positionV relativeFrom="paragraph">
                  <wp:posOffset>188595</wp:posOffset>
                </wp:positionV>
                <wp:extent cx="800100" cy="342266"/>
                <wp:effectExtent l="0" t="76200" r="38100" b="38735"/>
                <wp:wrapNone/>
                <wp:docPr id="114" name="Straight Arrow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0100" cy="34226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14" o:spid="_x0000_s1026" type="#_x0000_t32" style="position:absolute;margin-left:2in;margin-top:14.85pt;width:63pt;height:26.95pt;flip:y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2EFAD2E" wp14:editId="4A11EBF2">
                <wp:simplePos x="0" y="0"/>
                <wp:positionH relativeFrom="column">
                  <wp:posOffset>114300</wp:posOffset>
                </wp:positionH>
                <wp:positionV relativeFrom="paragraph">
                  <wp:posOffset>188595</wp:posOffset>
                </wp:positionV>
                <wp:extent cx="1714500" cy="457200"/>
                <wp:effectExtent l="0" t="0" r="38100" b="25400"/>
                <wp:wrapNone/>
                <wp:docPr id="115" name="Text 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FCF886" w14:textId="77777777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5DD6FA9B" w14:textId="2989D388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(N=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5" o:spid="_x0000_s1082" type="#_x0000_t202" style="position:absolute;margin-left:9pt;margin-top:14.85pt;width:135pt;height:36pt;z-index:251776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" fillcolor="white [3201]" strokeweight=".5pt">
                <v:textbox>
                  <w:txbxContent>
                    <w:p w14:paraId="22FCF886" w14:textId="77777777" w:rsidR="00722D16" w:rsidRDefault="00722D16" w:rsidP="009F74EF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5DD6FA9B" w14:textId="2989D388" w:rsidR="00722D16" w:rsidRDefault="00722D16" w:rsidP="009F74EF">
                      <w:pPr>
                        <w:spacing w:after="0"/>
                        <w:jc w:val="center"/>
                      </w:pPr>
                      <w:r>
                        <w:t>(N=75)</w:t>
                      </w:r>
                    </w:p>
                  </w:txbxContent>
                </v:textbox>
              </v:shape>
            </w:pict>
          </mc:Fallback>
        </mc:AlternateContent>
      </w:r>
    </w:p>
    <w:p w14:paraId="55635971" w14:textId="67C79C08" w:rsidR="009F74EF" w:rsidRPr="004F1280" w:rsidRDefault="00B5726C" w:rsidP="009F74EF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5DC655B" wp14:editId="36BD4D34">
                <wp:simplePos x="0" y="0"/>
                <wp:positionH relativeFrom="column">
                  <wp:posOffset>1003300</wp:posOffset>
                </wp:positionH>
                <wp:positionV relativeFrom="paragraph">
                  <wp:posOffset>316230</wp:posOffset>
                </wp:positionV>
                <wp:extent cx="6350" cy="469900"/>
                <wp:effectExtent l="101600" t="0" r="95250" b="63500"/>
                <wp:wrapNone/>
                <wp:docPr id="117" name="Straight Arrow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9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17" o:spid="_x0000_s1026" type="#_x0000_t32" style="position:absolute;margin-left:79pt;margin-top:24.9pt;width:.5pt;height:37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" strokecolor="#4579b8 [3044]">
                <v:stroke endarrow="open"/>
              </v:shape>
            </w:pict>
          </mc:Fallback>
        </mc:AlternateContent>
      </w:r>
    </w:p>
    <w:p w14:paraId="5F6B1D10" w14:textId="11B0E6C1" w:rsidR="009F74EF" w:rsidRPr="004F1280" w:rsidRDefault="00B5726C" w:rsidP="009F74EF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C1A8216" wp14:editId="4A913B4D">
                <wp:simplePos x="0" y="0"/>
                <wp:positionH relativeFrom="column">
                  <wp:posOffset>2628900</wp:posOffset>
                </wp:positionH>
                <wp:positionV relativeFrom="paragraph">
                  <wp:posOffset>227965</wp:posOffset>
                </wp:positionV>
                <wp:extent cx="3200400" cy="1353820"/>
                <wp:effectExtent l="0" t="0" r="25400" b="17780"/>
                <wp:wrapNone/>
                <wp:docPr id="116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353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F817AF" w14:textId="77777777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37B173F5" w14:textId="3F35627C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(N=10)</w:t>
                            </w:r>
                          </w:p>
                          <w:p w14:paraId="785462AC" w14:textId="472C29E8" w:rsidR="0073778A" w:rsidRDefault="0073778A" w:rsidP="009F74EF">
                            <w:pPr>
                              <w:spacing w:after="0"/>
                            </w:pPr>
                            <w:r>
                              <w:t>&lt;7 datasets (N=7)</w:t>
                            </w:r>
                          </w:p>
                          <w:p w14:paraId="585A5A8B" w14:textId="04507A22" w:rsidR="0073778A" w:rsidRDefault="0073778A" w:rsidP="009F74EF">
                            <w:pPr>
                              <w:spacing w:after="0"/>
                            </w:pPr>
                            <w:r>
                              <w:t>See more recent article about the same topic (N=1)</w:t>
                            </w:r>
                          </w:p>
                          <w:p w14:paraId="1D505C4B" w14:textId="67F8C055" w:rsidR="0073778A" w:rsidRDefault="0073778A" w:rsidP="009F74EF">
                            <w:pPr>
                              <w:spacing w:after="0"/>
                            </w:pPr>
                            <w:r>
                              <w:t>Not relevant (N=1)</w:t>
                            </w:r>
                          </w:p>
                          <w:p w14:paraId="7C5F584C" w14:textId="4ACBDFBA" w:rsidR="0073778A" w:rsidRDefault="0073778A" w:rsidP="009F74EF">
                            <w:pPr>
                              <w:spacing w:after="0"/>
                            </w:pPr>
                            <w:r>
                              <w:t>Not a meta-analysis (N=1)</w:t>
                            </w:r>
                          </w:p>
                          <w:p w14:paraId="126BEF7E" w14:textId="77777777" w:rsidR="0073778A" w:rsidRDefault="0073778A" w:rsidP="009F74EF">
                            <w:pPr>
                              <w:spacing w:after="0"/>
                            </w:pPr>
                          </w:p>
                          <w:p w14:paraId="51CF7BF4" w14:textId="77777777" w:rsidR="0073778A" w:rsidRDefault="0073778A" w:rsidP="009F74EF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6" o:spid="_x0000_s1083" type="#_x0000_t202" style="position:absolute;margin-left:207pt;margin-top:17.95pt;width:252pt;height:106.6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" fillcolor="white [3201]" strokeweight=".5pt">
                <v:textbox>
                  <w:txbxContent>
                    <w:p w14:paraId="3BF817AF" w14:textId="77777777" w:rsidR="00AE1441" w:rsidRDefault="00AE1441" w:rsidP="009F74EF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37B173F5" w14:textId="3F35627C" w:rsidR="00AE1441" w:rsidRDefault="00AE1441" w:rsidP="009F74EF">
                      <w:pPr>
                        <w:spacing w:after="0"/>
                        <w:jc w:val="center"/>
                      </w:pPr>
                      <w:r>
                        <w:t>(N=10)</w:t>
                      </w:r>
                    </w:p>
                    <w:p w14:paraId="785462AC" w14:textId="472C29E8" w:rsidR="00AE1441" w:rsidRDefault="00AE1441" w:rsidP="009F74EF">
                      <w:pPr>
                        <w:spacing w:after="0"/>
                      </w:pPr>
                      <w:r>
                        <w:t>&lt;7 datasets (N=7)</w:t>
                      </w:r>
                    </w:p>
                    <w:p w14:paraId="585A5A8B" w14:textId="04507A22" w:rsidR="00AE1441" w:rsidRDefault="00AE1441" w:rsidP="009F74EF">
                      <w:pPr>
                        <w:spacing w:after="0"/>
                      </w:pPr>
                      <w:r>
                        <w:t>See more recent article about the same topic (N=1)</w:t>
                      </w:r>
                    </w:p>
                    <w:p w14:paraId="1D505C4B" w14:textId="67F8C055" w:rsidR="00AE1441" w:rsidRDefault="00AE1441" w:rsidP="009F74EF">
                      <w:pPr>
                        <w:spacing w:after="0"/>
                      </w:pPr>
                      <w:r>
                        <w:t>Not relevant (N=1)</w:t>
                      </w:r>
                    </w:p>
                    <w:p w14:paraId="7C5F584C" w14:textId="4ACBDFBA" w:rsidR="00AE1441" w:rsidRDefault="00AE1441" w:rsidP="009F74EF">
                      <w:pPr>
                        <w:spacing w:after="0"/>
                      </w:pPr>
                      <w:r>
                        <w:t>Not a meta-analysis (N=1)</w:t>
                      </w:r>
                    </w:p>
                    <w:p w14:paraId="126BEF7E" w14:textId="77777777" w:rsidR="00AE1441" w:rsidRDefault="00AE1441" w:rsidP="009F74EF">
                      <w:pPr>
                        <w:spacing w:after="0"/>
                      </w:pPr>
                    </w:p>
                    <w:p w14:paraId="51CF7BF4" w14:textId="77777777" w:rsidR="00AE1441" w:rsidRDefault="00AE1441" w:rsidP="009F74EF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2B46E6ED" w14:textId="29C55093" w:rsidR="009F74EF" w:rsidRPr="004F1280" w:rsidRDefault="005D11DF" w:rsidP="009F74EF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A54AA73" wp14:editId="3C5A96E2">
                <wp:simplePos x="0" y="0"/>
                <wp:positionH relativeFrom="column">
                  <wp:posOffset>-228600</wp:posOffset>
                </wp:positionH>
                <wp:positionV relativeFrom="paragraph">
                  <wp:posOffset>133350</wp:posOffset>
                </wp:positionV>
                <wp:extent cx="2400300" cy="457200"/>
                <wp:effectExtent l="0" t="0" r="38100" b="25400"/>
                <wp:wrapNone/>
                <wp:docPr id="118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BB705F" w14:textId="2DC35543" w:rsidR="0073778A" w:rsidRDefault="0073778A" w:rsidP="009F74EF">
                            <w:pPr>
                              <w:jc w:val="center"/>
                            </w:pPr>
                            <w:r>
                              <w:t>Full text articles assessed for eligibility (N= 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8" o:spid="_x0000_s1084" type="#_x0000_t202" style="position:absolute;margin-left:-17.95pt;margin-top:10.5pt;width:189pt;height:36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" fillcolor="white [3201]" strokeweight=".5pt">
                <v:textbox>
                  <w:txbxContent>
                    <w:p w14:paraId="03BB705F" w14:textId="2DC35543" w:rsidR="00722D16" w:rsidRDefault="00722D16" w:rsidP="009F74EF">
                      <w:pPr>
                        <w:jc w:val="center"/>
                      </w:pPr>
                      <w:r>
                        <w:t>Full text articles assessed for eligibility (N= 19)</w:t>
                      </w:r>
                    </w:p>
                  </w:txbxContent>
                </v:textbox>
              </v:shape>
            </w:pict>
          </mc:Fallback>
        </mc:AlternateContent>
      </w:r>
    </w:p>
    <w:p w14:paraId="5A15CC17" w14:textId="6931B652" w:rsidR="009F74EF" w:rsidRPr="004F1280" w:rsidRDefault="00B5726C" w:rsidP="009F74EF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CB36208" wp14:editId="298CCB3E">
                <wp:simplePos x="0" y="0"/>
                <wp:positionH relativeFrom="column">
                  <wp:posOffset>2184400</wp:posOffset>
                </wp:positionH>
                <wp:positionV relativeFrom="paragraph">
                  <wp:posOffset>38735</wp:posOffset>
                </wp:positionV>
                <wp:extent cx="431800" cy="0"/>
                <wp:effectExtent l="0" t="101600" r="25400" b="127000"/>
                <wp:wrapNone/>
                <wp:docPr id="119" name="Straight Arrow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19" o:spid="_x0000_s1026" type="#_x0000_t32" style="position:absolute;margin-left:172pt;margin-top:3.05pt;width:34pt;height:0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C491307" wp14:editId="332C68E4">
                <wp:simplePos x="0" y="0"/>
                <wp:positionH relativeFrom="column">
                  <wp:posOffset>1003300</wp:posOffset>
                </wp:positionH>
                <wp:positionV relativeFrom="paragraph">
                  <wp:posOffset>267335</wp:posOffset>
                </wp:positionV>
                <wp:extent cx="0" cy="571500"/>
                <wp:effectExtent l="101600" t="0" r="76200" b="63500"/>
                <wp:wrapNone/>
                <wp:docPr id="120" name="Straight Arrow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0" o:spid="_x0000_s1026" type="#_x0000_t32" style="position:absolute;margin-left:79pt;margin-top:21.05pt;width:0;height:4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" strokecolor="#4579b8 [3044]">
                <v:stroke endarrow="open"/>
              </v:shape>
            </w:pict>
          </mc:Fallback>
        </mc:AlternateContent>
      </w:r>
    </w:p>
    <w:p w14:paraId="11437ED3" w14:textId="679F20B8" w:rsidR="009F74EF" w:rsidRPr="004F1280" w:rsidRDefault="009F74EF" w:rsidP="009F74EF"/>
    <w:p w14:paraId="656530C7" w14:textId="47FABF80" w:rsidR="009F74EF" w:rsidRPr="004F1280" w:rsidRDefault="005D11DF" w:rsidP="009F74EF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A6FD857" wp14:editId="5EF72B74">
                <wp:simplePos x="0" y="0"/>
                <wp:positionH relativeFrom="column">
                  <wp:posOffset>-114300</wp:posOffset>
                </wp:positionH>
                <wp:positionV relativeFrom="paragraph">
                  <wp:posOffset>193040</wp:posOffset>
                </wp:positionV>
                <wp:extent cx="2257425" cy="685800"/>
                <wp:effectExtent l="0" t="0" r="28575" b="25400"/>
                <wp:wrapNone/>
                <wp:docPr id="121" name="Text Box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D76CFE" w14:textId="77777777" w:rsidR="0073778A" w:rsidRDefault="0073778A" w:rsidP="009F74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677D34A5" w14:textId="6484081A" w:rsidR="0073778A" w:rsidRDefault="0073778A" w:rsidP="009F74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9)</w:t>
                            </w:r>
                          </w:p>
                          <w:p w14:paraId="49599F1E" w14:textId="4B0DC233" w:rsidR="0073778A" w:rsidRDefault="0073778A" w:rsidP="009F74EF">
                            <w:pPr>
                              <w:spacing w:after="0"/>
                              <w:jc w:val="center"/>
                            </w:pPr>
                            <w:r>
                              <w:t>Meta-analyses  (N= 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1" o:spid="_x0000_s1085" type="#_x0000_t202" style="position:absolute;margin-left:-8.95pt;margin-top:15.2pt;width:177.75pt;height:54pt;z-index:251784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" fillcolor="white [3201]" strokeweight=".5pt">
                <v:textbox>
                  <w:txbxContent>
                    <w:p w14:paraId="54D76CFE" w14:textId="77777777" w:rsidR="00722D16" w:rsidRDefault="00722D16" w:rsidP="009F74EF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677D34A5" w14:textId="6484081A" w:rsidR="00722D16" w:rsidRDefault="00722D16" w:rsidP="009F74EF">
                      <w:pPr>
                        <w:spacing w:after="0" w:line="240" w:lineRule="auto"/>
                        <w:jc w:val="center"/>
                      </w:pPr>
                      <w:r>
                        <w:t>Full text articles  (N=9)</w:t>
                      </w:r>
                    </w:p>
                    <w:p w14:paraId="49599F1E" w14:textId="4B0DC233" w:rsidR="00722D16" w:rsidRDefault="00722D16" w:rsidP="009F74EF">
                      <w:pPr>
                        <w:spacing w:after="0"/>
                        <w:jc w:val="center"/>
                      </w:pPr>
                      <w:r>
                        <w:t>Meta-analyses  (N= 21)</w:t>
                      </w:r>
                    </w:p>
                  </w:txbxContent>
                </v:textbox>
              </v:shape>
            </w:pict>
          </mc:Fallback>
        </mc:AlternateContent>
      </w:r>
    </w:p>
    <w:p w14:paraId="760D311C" w14:textId="7C3CEA70" w:rsidR="009F74EF" w:rsidRPr="004F1280" w:rsidRDefault="009F74EF" w:rsidP="009F74EF"/>
    <w:p w14:paraId="15DE87C1" w14:textId="3D1D189E" w:rsidR="009A71DB" w:rsidRDefault="009A71DB" w:rsidP="009A71DB"/>
    <w:p w14:paraId="150AB4C8" w14:textId="0DA1ED53" w:rsidR="009A71DB" w:rsidRPr="007708A0" w:rsidRDefault="009A71DB" w:rsidP="009A71DB">
      <w:pPr>
        <w:rPr>
          <w:sz w:val="24"/>
          <w:szCs w:val="24"/>
        </w:rPr>
      </w:pPr>
      <w:r w:rsidRPr="00AE1441">
        <w:rPr>
          <w:b/>
          <w:sz w:val="24"/>
          <w:szCs w:val="24"/>
        </w:rPr>
        <w:lastRenderedPageBreak/>
        <w:t>Fig S11</w:t>
      </w:r>
      <w:r w:rsidR="00C467A3">
        <w:rPr>
          <w:sz w:val="24"/>
          <w:szCs w:val="24"/>
        </w:rPr>
        <w:t>.</w:t>
      </w:r>
      <w:r w:rsidR="00AE1441">
        <w:rPr>
          <w:sz w:val="24"/>
          <w:szCs w:val="24"/>
        </w:rPr>
        <w:t xml:space="preserve"> F</w:t>
      </w:r>
      <w:r w:rsidRPr="007708A0">
        <w:rPr>
          <w:sz w:val="24"/>
          <w:szCs w:val="24"/>
        </w:rPr>
        <w:t xml:space="preserve">low diagram </w:t>
      </w:r>
      <w:r>
        <w:rPr>
          <w:sz w:val="24"/>
          <w:szCs w:val="24"/>
        </w:rPr>
        <w:t>Psoriasis (PSO)</w:t>
      </w:r>
    </w:p>
    <w:p w14:paraId="56C622F0" w14:textId="56C2FB8A" w:rsidR="009A71DB" w:rsidRPr="004F1280" w:rsidRDefault="00AE1441" w:rsidP="009A71D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5934BCD" wp14:editId="1138B746">
                <wp:simplePos x="0" y="0"/>
                <wp:positionH relativeFrom="column">
                  <wp:posOffset>2628900</wp:posOffset>
                </wp:positionH>
                <wp:positionV relativeFrom="paragraph">
                  <wp:posOffset>230505</wp:posOffset>
                </wp:positionV>
                <wp:extent cx="2514600" cy="1112520"/>
                <wp:effectExtent l="0" t="0" r="25400" b="30480"/>
                <wp:wrapNone/>
                <wp:docPr id="122" name="Text Box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1112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FA61F7" w14:textId="77777777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408CFF4C" w14:textId="7A0C1440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(N=59)</w:t>
                            </w:r>
                          </w:p>
                          <w:p w14:paraId="7C2AD3C8" w14:textId="405B23A7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(N=40)</w:t>
                            </w:r>
                          </w:p>
                          <w:p w14:paraId="120BA34F" w14:textId="4AD62264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Not about PSO/relevant (N= 14)</w:t>
                            </w:r>
                          </w:p>
                          <w:p w14:paraId="6384C6B8" w14:textId="77378075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PSO is the risk factor (N= 5)</w:t>
                            </w:r>
                          </w:p>
                          <w:p w14:paraId="5D9C0E1D" w14:textId="77777777" w:rsidR="0073778A" w:rsidRDefault="0073778A" w:rsidP="009A71DB">
                            <w:pPr>
                              <w:jc w:val="center"/>
                            </w:pPr>
                          </w:p>
                          <w:p w14:paraId="46D6588F" w14:textId="77777777" w:rsidR="0073778A" w:rsidRDefault="0073778A" w:rsidP="009A71D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2" o:spid="_x0000_s1086" type="#_x0000_t202" style="position:absolute;margin-left:207pt;margin-top:18.15pt;width:198pt;height:87.6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" fillcolor="white [3201]" strokeweight=".5pt">
                <v:textbox>
                  <w:txbxContent>
                    <w:p w14:paraId="20FA61F7" w14:textId="77777777" w:rsidR="00AE1441" w:rsidRDefault="00AE1441" w:rsidP="009A71DB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408CFF4C" w14:textId="7A0C1440" w:rsidR="00AE1441" w:rsidRDefault="00AE1441" w:rsidP="009A71DB">
                      <w:pPr>
                        <w:spacing w:after="0"/>
                        <w:jc w:val="center"/>
                      </w:pPr>
                      <w:r>
                        <w:t>(N=59)</w:t>
                      </w:r>
                    </w:p>
                    <w:p w14:paraId="7C2AD3C8" w14:textId="405B23A7" w:rsidR="00AE1441" w:rsidRDefault="00AE1441" w:rsidP="009A71DB">
                      <w:pPr>
                        <w:spacing w:after="0"/>
                        <w:jc w:val="center"/>
                      </w:pPr>
                      <w:r>
                        <w:t>Intervention/treatment study (N=40)</w:t>
                      </w:r>
                    </w:p>
                    <w:p w14:paraId="120BA34F" w14:textId="4AD62264" w:rsidR="00AE1441" w:rsidRDefault="00AE1441" w:rsidP="009A71DB">
                      <w:pPr>
                        <w:spacing w:after="0"/>
                        <w:jc w:val="center"/>
                      </w:pPr>
                      <w:r>
                        <w:t>Not about PSO/relevant (N= 14)</w:t>
                      </w:r>
                    </w:p>
                    <w:p w14:paraId="6384C6B8" w14:textId="77378075" w:rsidR="00AE1441" w:rsidRDefault="00AE1441" w:rsidP="009A71DB">
                      <w:pPr>
                        <w:spacing w:after="0"/>
                        <w:jc w:val="center"/>
                      </w:pPr>
                      <w:r>
                        <w:t>PSO is the risk factor (N= 5)</w:t>
                      </w:r>
                    </w:p>
                    <w:p w14:paraId="5D9C0E1D" w14:textId="77777777" w:rsidR="00AE1441" w:rsidRDefault="00AE1441" w:rsidP="009A71DB">
                      <w:pPr>
                        <w:jc w:val="center"/>
                      </w:pPr>
                    </w:p>
                    <w:p w14:paraId="46D6588F" w14:textId="77777777" w:rsidR="00AE1441" w:rsidRDefault="00AE1441" w:rsidP="009A71D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5D11DF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C9F6B1B" wp14:editId="0382EC48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2743200" cy="457200"/>
                <wp:effectExtent l="0" t="0" r="25400" b="25400"/>
                <wp:wrapNone/>
                <wp:docPr id="123" name="Text Box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8B98A3" w14:textId="77777777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</w:t>
                            </w:r>
                          </w:p>
                          <w:p w14:paraId="106B5147" w14:textId="1972753C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(N=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3" o:spid="_x0000_s1086" type="#_x0000_t202" style="position:absolute;margin-left:-17.95pt;margin-top:.15pt;width:3in;height:36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" fillcolor="white [3201]" strokeweight=".5pt">
                <v:textbox>
                  <w:txbxContent>
                    <w:p w14:paraId="128B98A3" w14:textId="77777777" w:rsidR="00722D16" w:rsidRDefault="00722D16" w:rsidP="009A71DB">
                      <w:pPr>
                        <w:spacing w:after="0"/>
                        <w:jc w:val="center"/>
                      </w:pPr>
                      <w:r>
                        <w:t>Records identified through PubMed search</w:t>
                      </w:r>
                    </w:p>
                    <w:p w14:paraId="106B5147" w14:textId="1972753C" w:rsidR="00722D16" w:rsidRDefault="00722D16" w:rsidP="009A71DB">
                      <w:pPr>
                        <w:spacing w:after="0"/>
                        <w:jc w:val="center"/>
                      </w:pPr>
                      <w:r>
                        <w:t>(N=81)</w:t>
                      </w:r>
                    </w:p>
                  </w:txbxContent>
                </v:textbox>
              </v:shape>
            </w:pict>
          </mc:Fallback>
        </mc:AlternateContent>
      </w:r>
    </w:p>
    <w:p w14:paraId="0A373991" w14:textId="0D3C20CC" w:rsidR="009A71DB" w:rsidRPr="004F1280" w:rsidRDefault="009A71DB" w:rsidP="009A71D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8FCBABA" wp14:editId="681682DF">
                <wp:simplePos x="0" y="0"/>
                <wp:positionH relativeFrom="column">
                  <wp:posOffset>1117600</wp:posOffset>
                </wp:positionH>
                <wp:positionV relativeFrom="paragraph">
                  <wp:posOffset>135890</wp:posOffset>
                </wp:positionV>
                <wp:extent cx="0" cy="457200"/>
                <wp:effectExtent l="101600" t="0" r="101600" b="76200"/>
                <wp:wrapNone/>
                <wp:docPr id="124" name="Straight Arrow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4" o:spid="_x0000_s1026" type="#_x0000_t32" style="position:absolute;margin-left:88pt;margin-top:10.7pt;width:0;height:36pt;z-index:251787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" strokecolor="#4579b8 [3044]">
                <v:stroke endarrow="open"/>
              </v:shape>
            </w:pict>
          </mc:Fallback>
        </mc:AlternateContent>
      </w:r>
    </w:p>
    <w:p w14:paraId="03A82421" w14:textId="581D88FA" w:rsidR="009A71DB" w:rsidRPr="004F1280" w:rsidRDefault="00B5726C" w:rsidP="009A71D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2483CD6" wp14:editId="028F16A3">
                <wp:simplePos x="0" y="0"/>
                <wp:positionH relativeFrom="column">
                  <wp:posOffset>1955800</wp:posOffset>
                </wp:positionH>
                <wp:positionV relativeFrom="paragraph">
                  <wp:posOffset>15875</wp:posOffset>
                </wp:positionV>
                <wp:extent cx="666750" cy="520700"/>
                <wp:effectExtent l="0" t="50800" r="69850" b="38100"/>
                <wp:wrapNone/>
                <wp:docPr id="125" name="Straight Arrow Connector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6750" cy="520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5" o:spid="_x0000_s1026" type="#_x0000_t32" style="position:absolute;margin-left:154pt;margin-top:1.25pt;width:52.5pt;height:41pt;flip:y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" strokecolor="#4579b8 [3044]">
                <v:stroke endarrow="open"/>
              </v:shape>
            </w:pict>
          </mc:Fallback>
        </mc:AlternateContent>
      </w:r>
      <w:r w:rsidR="005D11DF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4922D7BF" wp14:editId="616C431B">
                <wp:simplePos x="0" y="0"/>
                <wp:positionH relativeFrom="column">
                  <wp:posOffset>228600</wp:posOffset>
                </wp:positionH>
                <wp:positionV relativeFrom="paragraph">
                  <wp:posOffset>269875</wp:posOffset>
                </wp:positionV>
                <wp:extent cx="1714500" cy="457200"/>
                <wp:effectExtent l="0" t="0" r="38100" b="25400"/>
                <wp:wrapNone/>
                <wp:docPr id="126" name="Text Box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6BE9AB" w14:textId="77777777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24F03AFD" w14:textId="74DE86A9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(N=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6" o:spid="_x0000_s1088" type="#_x0000_t202" style="position:absolute;margin-left:18pt;margin-top:21.25pt;width:135pt;height:36pt;z-index:251788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" fillcolor="white [3201]" strokeweight=".5pt">
                <v:textbox>
                  <w:txbxContent>
                    <w:p w14:paraId="766BE9AB" w14:textId="77777777" w:rsidR="00722D16" w:rsidRDefault="00722D16" w:rsidP="009A71DB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24F03AFD" w14:textId="74DE86A9" w:rsidR="00722D16" w:rsidRDefault="00722D16" w:rsidP="009A71DB">
                      <w:pPr>
                        <w:spacing w:after="0"/>
                        <w:jc w:val="center"/>
                      </w:pPr>
                      <w:r>
                        <w:t>(N=81)</w:t>
                      </w:r>
                    </w:p>
                  </w:txbxContent>
                </v:textbox>
              </v:shape>
            </w:pict>
          </mc:Fallback>
        </mc:AlternateContent>
      </w:r>
    </w:p>
    <w:p w14:paraId="647EBF28" w14:textId="43420DF0" w:rsidR="009A71DB" w:rsidRPr="004F1280" w:rsidRDefault="009A71DB" w:rsidP="009A71DB"/>
    <w:p w14:paraId="6D785212" w14:textId="0F7B40AB" w:rsidR="009A71DB" w:rsidRPr="004F1280" w:rsidRDefault="00A06672" w:rsidP="009A71D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8FDA166" wp14:editId="71F383B1">
                <wp:simplePos x="0" y="0"/>
                <wp:positionH relativeFrom="column">
                  <wp:posOffset>1111250</wp:posOffset>
                </wp:positionH>
                <wp:positionV relativeFrom="paragraph">
                  <wp:posOffset>74930</wp:posOffset>
                </wp:positionV>
                <wp:extent cx="0" cy="457200"/>
                <wp:effectExtent l="101600" t="0" r="101600" b="76200"/>
                <wp:wrapNone/>
                <wp:docPr id="128" name="Straight Arrow Connector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8" o:spid="_x0000_s1026" type="#_x0000_t32" style="position:absolute;margin-left:87.5pt;margin-top:5.9pt;width:0;height:36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" strokecolor="#4579b8 [3044]">
                <v:stroke endarrow="open"/>
              </v:shape>
            </w:pict>
          </mc:Fallback>
        </mc:AlternateContent>
      </w:r>
    </w:p>
    <w:p w14:paraId="3BF17600" w14:textId="55EE15E4" w:rsidR="009A71DB" w:rsidRPr="004F1280" w:rsidRDefault="00AE1441" w:rsidP="009A71D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31E427B5" wp14:editId="5452B2F1">
                <wp:simplePos x="0" y="0"/>
                <wp:positionH relativeFrom="column">
                  <wp:posOffset>2628900</wp:posOffset>
                </wp:positionH>
                <wp:positionV relativeFrom="paragraph">
                  <wp:posOffset>100965</wp:posOffset>
                </wp:positionV>
                <wp:extent cx="2628900" cy="978535"/>
                <wp:effectExtent l="0" t="0" r="38100" b="37465"/>
                <wp:wrapNone/>
                <wp:docPr id="127" name="Text 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978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AF3577" w14:textId="77777777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59A2E43B" w14:textId="69299A37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(N=14)</w:t>
                            </w:r>
                          </w:p>
                          <w:p w14:paraId="69F8FA48" w14:textId="46CB9336" w:rsidR="0073778A" w:rsidRDefault="0073778A" w:rsidP="009A71DB">
                            <w:pPr>
                              <w:spacing w:after="0"/>
                            </w:pPr>
                            <w:r>
                              <w:t xml:space="preserve">Incomplete data (N=1) </w:t>
                            </w:r>
                          </w:p>
                          <w:p w14:paraId="0FA67BEB" w14:textId="1DEE3A62" w:rsidR="0073778A" w:rsidRDefault="0073778A" w:rsidP="009A71DB">
                            <w:pPr>
                              <w:spacing w:after="0"/>
                            </w:pPr>
                            <w:r>
                              <w:t>&lt;7 datasets (N=13)</w:t>
                            </w:r>
                          </w:p>
                          <w:p w14:paraId="5C6706DD" w14:textId="77777777" w:rsidR="0073778A" w:rsidRDefault="0073778A" w:rsidP="009A71DB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7" o:spid="_x0000_s1089" type="#_x0000_t202" style="position:absolute;margin-left:207pt;margin-top:7.95pt;width:207pt;height:77.0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" fillcolor="white [3201]" strokeweight=".5pt">
                <v:textbox>
                  <w:txbxContent>
                    <w:p w14:paraId="21AF3577" w14:textId="77777777" w:rsidR="00AE1441" w:rsidRDefault="00AE1441" w:rsidP="009A71DB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59A2E43B" w14:textId="69299A37" w:rsidR="00AE1441" w:rsidRDefault="00AE1441" w:rsidP="009A71DB">
                      <w:pPr>
                        <w:spacing w:after="0"/>
                        <w:jc w:val="center"/>
                      </w:pPr>
                      <w:r>
                        <w:t>(N=14)</w:t>
                      </w:r>
                    </w:p>
                    <w:p w14:paraId="69F8FA48" w14:textId="46CB9336" w:rsidR="00AE1441" w:rsidRDefault="00AE1441" w:rsidP="009A71DB">
                      <w:pPr>
                        <w:spacing w:after="0"/>
                      </w:pPr>
                      <w:r>
                        <w:t xml:space="preserve">Incomplete data (N=1) </w:t>
                      </w:r>
                    </w:p>
                    <w:p w14:paraId="0FA67BEB" w14:textId="1DEE3A62" w:rsidR="00AE1441" w:rsidRDefault="00AE1441" w:rsidP="009A71DB">
                      <w:pPr>
                        <w:spacing w:after="0"/>
                      </w:pPr>
                      <w:r>
                        <w:t>&lt;7 datasets (N=13)</w:t>
                      </w:r>
                    </w:p>
                    <w:p w14:paraId="5C6706DD" w14:textId="77777777" w:rsidR="00AE1441" w:rsidRDefault="00AE1441" w:rsidP="009A71DB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 w:rsidR="005D11DF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1D298040" wp14:editId="3306ACAA">
                <wp:simplePos x="0" y="0"/>
                <wp:positionH relativeFrom="column">
                  <wp:posOffset>-114300</wp:posOffset>
                </wp:positionH>
                <wp:positionV relativeFrom="paragraph">
                  <wp:posOffset>215265</wp:posOffset>
                </wp:positionV>
                <wp:extent cx="2400300" cy="457200"/>
                <wp:effectExtent l="0" t="0" r="38100" b="25400"/>
                <wp:wrapNone/>
                <wp:docPr id="129" name="Text Box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E94B2A" w14:textId="2E91161F" w:rsidR="0073778A" w:rsidRDefault="0073778A" w:rsidP="009A71DB">
                            <w:pPr>
                              <w:jc w:val="center"/>
                            </w:pPr>
                            <w:r>
                              <w:t>Full text articles assessed for eligibility (N= 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9" o:spid="_x0000_s1089" type="#_x0000_t202" style="position:absolute;margin-left:-8.95pt;margin-top:16.95pt;width:189pt;height:36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" fillcolor="white [3201]" strokeweight=".5pt">
                <v:textbox>
                  <w:txbxContent>
                    <w:p w14:paraId="63E94B2A" w14:textId="2E91161F" w:rsidR="00722D16" w:rsidRDefault="00722D16" w:rsidP="009A71DB">
                      <w:pPr>
                        <w:jc w:val="center"/>
                      </w:pPr>
                      <w:r>
                        <w:t>Full text articles assessed for eligibility (N= 22)</w:t>
                      </w:r>
                    </w:p>
                  </w:txbxContent>
                </v:textbox>
              </v:shape>
            </w:pict>
          </mc:Fallback>
        </mc:AlternateContent>
      </w:r>
    </w:p>
    <w:p w14:paraId="3948A269" w14:textId="14A1D002" w:rsidR="009A71DB" w:rsidRPr="004F1280" w:rsidRDefault="00AE1441" w:rsidP="009A71D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9C359B5" wp14:editId="6A57B57D">
                <wp:simplePos x="0" y="0"/>
                <wp:positionH relativeFrom="column">
                  <wp:posOffset>2298700</wp:posOffset>
                </wp:positionH>
                <wp:positionV relativeFrom="paragraph">
                  <wp:posOffset>114300</wp:posOffset>
                </wp:positionV>
                <wp:extent cx="330200" cy="6350"/>
                <wp:effectExtent l="0" t="101600" r="50800" b="120650"/>
                <wp:wrapNone/>
                <wp:docPr id="130" name="Straight Arrow Connector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20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0" o:spid="_x0000_s1026" type="#_x0000_t32" style="position:absolute;margin-left:181pt;margin-top:9pt;width:26pt;height:.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" strokecolor="#4579b8 [3044]">
                <v:stroke endarrow="open"/>
              </v:shape>
            </w:pict>
          </mc:Fallback>
        </mc:AlternateContent>
      </w:r>
    </w:p>
    <w:p w14:paraId="328B69C4" w14:textId="2EE14F09" w:rsidR="009A71DB" w:rsidRPr="004F1280" w:rsidRDefault="005D11DF" w:rsidP="009A71D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3C5D717" wp14:editId="1442D4A6">
                <wp:simplePos x="0" y="0"/>
                <wp:positionH relativeFrom="column">
                  <wp:posOffset>1104900</wp:posOffset>
                </wp:positionH>
                <wp:positionV relativeFrom="paragraph">
                  <wp:posOffset>38735</wp:posOffset>
                </wp:positionV>
                <wp:extent cx="6350" cy="450850"/>
                <wp:effectExtent l="101600" t="0" r="95250" b="82550"/>
                <wp:wrapNone/>
                <wp:docPr id="131" name="Straight Arrow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4508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1" o:spid="_x0000_s1026" type="#_x0000_t32" style="position:absolute;margin-left:87pt;margin-top:3.05pt;width:.5pt;height:35.5pt;flip:x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" strokecolor="#4579b8 [3044]">
                <v:stroke endarrow="open"/>
              </v:shape>
            </w:pict>
          </mc:Fallback>
        </mc:AlternateContent>
      </w:r>
    </w:p>
    <w:p w14:paraId="296552F4" w14:textId="3B26D077" w:rsidR="009A71DB" w:rsidRPr="004F1280" w:rsidRDefault="005D11DF" w:rsidP="009A71DB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16029F4" wp14:editId="799C7EE9">
                <wp:simplePos x="0" y="0"/>
                <wp:positionH relativeFrom="column">
                  <wp:posOffset>0</wp:posOffset>
                </wp:positionH>
                <wp:positionV relativeFrom="paragraph">
                  <wp:posOffset>160020</wp:posOffset>
                </wp:positionV>
                <wp:extent cx="2257425" cy="685800"/>
                <wp:effectExtent l="0" t="0" r="28575" b="25400"/>
                <wp:wrapNone/>
                <wp:docPr id="132" name="Text Box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212A4C" w14:textId="77777777" w:rsidR="0073778A" w:rsidRDefault="0073778A" w:rsidP="009A71D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20609016" w14:textId="20823F37" w:rsidR="0073778A" w:rsidRDefault="0073778A" w:rsidP="009A71D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8)</w:t>
                            </w:r>
                          </w:p>
                          <w:p w14:paraId="338453D1" w14:textId="3EA22E87" w:rsidR="0073778A" w:rsidRDefault="0073778A" w:rsidP="009A71DB">
                            <w:pPr>
                              <w:spacing w:after="0"/>
                              <w:jc w:val="center"/>
                            </w:pPr>
                            <w:r>
                              <w:t>Meta-analyses  (N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2" o:spid="_x0000_s1091" type="#_x0000_t202" style="position:absolute;margin-left:0;margin-top:12.6pt;width:177.75pt;height:54pt;z-index:251796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" fillcolor="white [3201]" strokeweight=".5pt">
                <v:textbox>
                  <w:txbxContent>
                    <w:p w14:paraId="71212A4C" w14:textId="77777777" w:rsidR="00722D16" w:rsidRDefault="00722D16" w:rsidP="009A71DB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20609016" w14:textId="20823F37" w:rsidR="00722D16" w:rsidRDefault="00722D16" w:rsidP="009A71DB">
                      <w:pPr>
                        <w:spacing w:after="0" w:line="240" w:lineRule="auto"/>
                        <w:jc w:val="center"/>
                      </w:pPr>
                      <w:r>
                        <w:t>Full text articles  (N=8)</w:t>
                      </w:r>
                    </w:p>
                    <w:p w14:paraId="338453D1" w14:textId="3EA22E87" w:rsidR="00722D16" w:rsidRDefault="00722D16" w:rsidP="009A71DB">
                      <w:pPr>
                        <w:spacing w:after="0"/>
                        <w:jc w:val="center"/>
                      </w:pPr>
                      <w:r>
                        <w:t>Meta-analyses  (N= 15)</w:t>
                      </w:r>
                    </w:p>
                  </w:txbxContent>
                </v:textbox>
              </v:shape>
            </w:pict>
          </mc:Fallback>
        </mc:AlternateContent>
      </w:r>
    </w:p>
    <w:p w14:paraId="2F2C30CF" w14:textId="7AB63547" w:rsidR="009A71DB" w:rsidRPr="004F1280" w:rsidRDefault="009A71DB" w:rsidP="009A71DB"/>
    <w:p w14:paraId="4D594AB1" w14:textId="274C3D95" w:rsidR="009A71DB" w:rsidRPr="004F1280" w:rsidRDefault="009A71DB" w:rsidP="009A71DB"/>
    <w:p w14:paraId="34413EC4" w14:textId="77777777" w:rsidR="001B2003" w:rsidRDefault="001B2003" w:rsidP="001B2003"/>
    <w:p w14:paraId="34662EB4" w14:textId="77777777" w:rsidR="005D11DF" w:rsidRDefault="005D11DF" w:rsidP="001B2003"/>
    <w:p w14:paraId="4611C603" w14:textId="42AE717D" w:rsidR="001B2003" w:rsidRPr="007708A0" w:rsidRDefault="001B2003" w:rsidP="001B2003">
      <w:pPr>
        <w:rPr>
          <w:sz w:val="24"/>
          <w:szCs w:val="24"/>
        </w:rPr>
      </w:pPr>
      <w:r w:rsidRPr="00AE1441">
        <w:rPr>
          <w:b/>
          <w:sz w:val="24"/>
          <w:szCs w:val="24"/>
        </w:rPr>
        <w:t>Fig S12</w:t>
      </w:r>
      <w:r w:rsidR="00C467A3">
        <w:rPr>
          <w:sz w:val="24"/>
          <w:szCs w:val="24"/>
        </w:rPr>
        <w:t>.</w:t>
      </w:r>
      <w:bookmarkStart w:id="0" w:name="_GoBack"/>
      <w:bookmarkEnd w:id="0"/>
      <w:r w:rsidR="00AE1441">
        <w:rPr>
          <w:sz w:val="24"/>
          <w:szCs w:val="24"/>
        </w:rPr>
        <w:t xml:space="preserve"> F</w:t>
      </w:r>
      <w:r w:rsidRPr="007708A0">
        <w:rPr>
          <w:sz w:val="24"/>
          <w:szCs w:val="24"/>
        </w:rPr>
        <w:t xml:space="preserve">low diagram </w:t>
      </w:r>
      <w:r>
        <w:rPr>
          <w:sz w:val="24"/>
          <w:szCs w:val="24"/>
        </w:rPr>
        <w:t>Rheumatoid Arthritis (RA)</w:t>
      </w:r>
    </w:p>
    <w:p w14:paraId="32E62EA4" w14:textId="46436840" w:rsidR="001B2003" w:rsidRPr="004F1280" w:rsidRDefault="001121F0" w:rsidP="001B2003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E08DE12" wp14:editId="1AAE8821">
                <wp:simplePos x="0" y="0"/>
                <wp:positionH relativeFrom="column">
                  <wp:posOffset>-457200</wp:posOffset>
                </wp:positionH>
                <wp:positionV relativeFrom="paragraph">
                  <wp:posOffset>1905</wp:posOffset>
                </wp:positionV>
                <wp:extent cx="2628900" cy="457200"/>
                <wp:effectExtent l="0" t="0" r="38100" b="25400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6EEACC" w14:textId="349263F9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Records identified through PubMed search (N=285)</w:t>
                            </w:r>
                          </w:p>
                          <w:p w14:paraId="17324112" w14:textId="3451776F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(N=2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4" o:spid="_x0000_s1092" type="#_x0000_t202" style="position:absolute;margin-left:-35.95pt;margin-top:.15pt;width:207pt;height:36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" fillcolor="white [3201]" strokeweight=".5pt">
                <v:textbox>
                  <w:txbxContent>
                    <w:p w14:paraId="016EEACC" w14:textId="349263F9" w:rsidR="0073778A" w:rsidRDefault="0073778A" w:rsidP="001B2003">
                      <w:pPr>
                        <w:spacing w:after="0"/>
                        <w:jc w:val="center"/>
                      </w:pPr>
                      <w:r>
                        <w:t>Records identified through PubMed search (N=285)</w:t>
                      </w:r>
                    </w:p>
                    <w:p w14:paraId="17324112" w14:textId="3451776F" w:rsidR="0073778A" w:rsidRDefault="0073778A" w:rsidP="001B2003">
                      <w:pPr>
                        <w:spacing w:after="0"/>
                        <w:jc w:val="center"/>
                      </w:pPr>
                      <w:r>
                        <w:t>(N=285)</w:t>
                      </w:r>
                    </w:p>
                  </w:txbxContent>
                </v:textbox>
              </v:shape>
            </w:pict>
          </mc:Fallback>
        </mc:AlternateContent>
      </w:r>
      <w:r w:rsidR="00AE144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5CFD09CA" wp14:editId="230335CB">
                <wp:simplePos x="0" y="0"/>
                <wp:positionH relativeFrom="column">
                  <wp:posOffset>2514600</wp:posOffset>
                </wp:positionH>
                <wp:positionV relativeFrom="paragraph">
                  <wp:posOffset>146685</wp:posOffset>
                </wp:positionV>
                <wp:extent cx="3086100" cy="1123315"/>
                <wp:effectExtent l="0" t="0" r="38100" b="19685"/>
                <wp:wrapNone/>
                <wp:docPr id="133" name="Text Box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1123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518215" w14:textId="77777777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Records excluded</w:t>
                            </w:r>
                          </w:p>
                          <w:p w14:paraId="72F81E31" w14:textId="5B65742C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(N=203)</w:t>
                            </w:r>
                          </w:p>
                          <w:p w14:paraId="33AB3157" w14:textId="0D8D2071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Intervention/treatment study /diagnosis (N=154)</w:t>
                            </w:r>
                          </w:p>
                          <w:p w14:paraId="4990B40A" w14:textId="11926D5F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Not about RA/relevant (N= 34)</w:t>
                            </w:r>
                          </w:p>
                          <w:p w14:paraId="76F51B21" w14:textId="4B22A804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RA is the risk factor (N= 15)</w:t>
                            </w:r>
                          </w:p>
                          <w:p w14:paraId="341EC78F" w14:textId="77777777" w:rsidR="0073778A" w:rsidRDefault="0073778A" w:rsidP="001B2003">
                            <w:pPr>
                              <w:jc w:val="center"/>
                            </w:pPr>
                          </w:p>
                          <w:p w14:paraId="1BDA9B7C" w14:textId="77777777" w:rsidR="0073778A" w:rsidRDefault="0073778A" w:rsidP="001B200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3" o:spid="_x0000_s1093" type="#_x0000_t202" style="position:absolute;margin-left:198pt;margin-top:11.55pt;width:243pt;height:88.4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" fillcolor="white [3201]" strokeweight=".5pt">
                <v:textbox>
                  <w:txbxContent>
                    <w:p w14:paraId="15518215" w14:textId="77777777" w:rsidR="0073778A" w:rsidRDefault="0073778A" w:rsidP="001B2003">
                      <w:pPr>
                        <w:spacing w:after="0"/>
                        <w:jc w:val="center"/>
                      </w:pPr>
                      <w:r>
                        <w:t>Records excluded</w:t>
                      </w:r>
                    </w:p>
                    <w:p w14:paraId="72F81E31" w14:textId="5B65742C" w:rsidR="0073778A" w:rsidRDefault="0073778A" w:rsidP="001B2003">
                      <w:pPr>
                        <w:spacing w:after="0"/>
                        <w:jc w:val="center"/>
                      </w:pPr>
                      <w:r>
                        <w:t>(N=203)</w:t>
                      </w:r>
                    </w:p>
                    <w:p w14:paraId="33AB3157" w14:textId="0D8D2071" w:rsidR="0073778A" w:rsidRDefault="0073778A" w:rsidP="001B2003">
                      <w:pPr>
                        <w:spacing w:after="0"/>
                        <w:jc w:val="center"/>
                      </w:pPr>
                      <w:r>
                        <w:t>Intervention/treatment study /diagnosis (N=154)</w:t>
                      </w:r>
                    </w:p>
                    <w:p w14:paraId="4990B40A" w14:textId="11926D5F" w:rsidR="0073778A" w:rsidRDefault="0073778A" w:rsidP="001B2003">
                      <w:pPr>
                        <w:spacing w:after="0"/>
                        <w:jc w:val="center"/>
                      </w:pPr>
                      <w:r>
                        <w:t>Not about RA/relevant (N= 34)</w:t>
                      </w:r>
                    </w:p>
                    <w:p w14:paraId="76F51B21" w14:textId="4B22A804" w:rsidR="0073778A" w:rsidRDefault="0073778A" w:rsidP="001B2003">
                      <w:pPr>
                        <w:spacing w:after="0"/>
                        <w:jc w:val="center"/>
                      </w:pPr>
                      <w:r>
                        <w:t>RA is the risk factor (N= 15)</w:t>
                      </w:r>
                    </w:p>
                    <w:p w14:paraId="341EC78F" w14:textId="77777777" w:rsidR="0073778A" w:rsidRDefault="0073778A" w:rsidP="001B2003">
                      <w:pPr>
                        <w:jc w:val="center"/>
                      </w:pPr>
                    </w:p>
                    <w:p w14:paraId="1BDA9B7C" w14:textId="77777777" w:rsidR="0073778A" w:rsidRDefault="0073778A" w:rsidP="001B2003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43982358" w14:textId="11B3F584" w:rsidR="001B2003" w:rsidRPr="004F1280" w:rsidRDefault="001B2003" w:rsidP="001B2003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2907789" wp14:editId="11582D66">
                <wp:simplePos x="0" y="0"/>
                <wp:positionH relativeFrom="column">
                  <wp:posOffset>1003300</wp:posOffset>
                </wp:positionH>
                <wp:positionV relativeFrom="paragraph">
                  <wp:posOffset>166370</wp:posOffset>
                </wp:positionV>
                <wp:extent cx="0" cy="457200"/>
                <wp:effectExtent l="101600" t="0" r="101600" b="76200"/>
                <wp:wrapNone/>
                <wp:docPr id="135" name="Straight Arrow Connector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5" o:spid="_x0000_s1026" type="#_x0000_t32" style="position:absolute;margin-left:79pt;margin-top:13.1pt;width:0;height:36pt;z-index:251799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" strokecolor="#4579b8 [3044]">
                <v:stroke endarrow="open"/>
              </v:shape>
            </w:pict>
          </mc:Fallback>
        </mc:AlternateContent>
      </w:r>
    </w:p>
    <w:p w14:paraId="3E90B1AC" w14:textId="6A33D18C" w:rsidR="001B2003" w:rsidRPr="004F1280" w:rsidRDefault="005D11DF" w:rsidP="001B2003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2EEFFE79" wp14:editId="27D2FA54">
                <wp:simplePos x="0" y="0"/>
                <wp:positionH relativeFrom="column">
                  <wp:posOffset>1860550</wp:posOffset>
                </wp:positionH>
                <wp:positionV relativeFrom="paragraph">
                  <wp:posOffset>72390</wp:posOffset>
                </wp:positionV>
                <wp:extent cx="654050" cy="508000"/>
                <wp:effectExtent l="0" t="50800" r="82550" b="25400"/>
                <wp:wrapNone/>
                <wp:docPr id="136" name="Straight Arrow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4050" cy="508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6" o:spid="_x0000_s1026" type="#_x0000_t32" style="position:absolute;margin-left:146.5pt;margin-top:5.7pt;width:51.5pt;height:40pt;flip:y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" strokecolor="#4579b8 [3044]">
                <v:stroke endarrow="open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A2FDA72" wp14:editId="535AFF34">
                <wp:simplePos x="0" y="0"/>
                <wp:positionH relativeFrom="column">
                  <wp:posOffset>114300</wp:posOffset>
                </wp:positionH>
                <wp:positionV relativeFrom="paragraph">
                  <wp:posOffset>300990</wp:posOffset>
                </wp:positionV>
                <wp:extent cx="1714500" cy="457200"/>
                <wp:effectExtent l="0" t="0" r="38100" b="25400"/>
                <wp:wrapNone/>
                <wp:docPr id="137" name="Text Box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248EAA" w14:textId="77777777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Records screened</w:t>
                            </w:r>
                          </w:p>
                          <w:p w14:paraId="7D81CC12" w14:textId="54D4F105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(N=2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7" o:spid="_x0000_s1094" type="#_x0000_t202" style="position:absolute;margin-left:9pt;margin-top:23.7pt;width:135pt;height:36pt;z-index:251800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" fillcolor="white [3201]" strokeweight=".5pt">
                <v:textbox>
                  <w:txbxContent>
                    <w:p w14:paraId="08248EAA" w14:textId="77777777" w:rsidR="00722D16" w:rsidRDefault="00722D16" w:rsidP="001B2003">
                      <w:pPr>
                        <w:spacing w:after="0"/>
                        <w:jc w:val="center"/>
                      </w:pPr>
                      <w:r>
                        <w:t>Records screened</w:t>
                      </w:r>
                    </w:p>
                    <w:p w14:paraId="7D81CC12" w14:textId="54D4F105" w:rsidR="00722D16" w:rsidRDefault="00722D16" w:rsidP="001B2003">
                      <w:pPr>
                        <w:spacing w:after="0"/>
                        <w:jc w:val="center"/>
                      </w:pPr>
                      <w:r>
                        <w:t>(N=285)</w:t>
                      </w:r>
                    </w:p>
                  </w:txbxContent>
                </v:textbox>
              </v:shape>
            </w:pict>
          </mc:Fallback>
        </mc:AlternateContent>
      </w:r>
    </w:p>
    <w:p w14:paraId="4FFCF0FF" w14:textId="2CEBB963" w:rsidR="001B2003" w:rsidRPr="004F1280" w:rsidRDefault="001B2003" w:rsidP="001B2003"/>
    <w:p w14:paraId="35B6347D" w14:textId="5E271E54" w:rsidR="001B2003" w:rsidRPr="004F1280" w:rsidRDefault="005D11DF" w:rsidP="001B2003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0FFF7D48" wp14:editId="0DB012B2">
                <wp:simplePos x="0" y="0"/>
                <wp:positionH relativeFrom="column">
                  <wp:posOffset>977900</wp:posOffset>
                </wp:positionH>
                <wp:positionV relativeFrom="paragraph">
                  <wp:posOffset>149860</wp:posOffset>
                </wp:positionV>
                <wp:extent cx="12700" cy="431800"/>
                <wp:effectExtent l="101600" t="0" r="88900" b="76200"/>
                <wp:wrapNone/>
                <wp:docPr id="139" name="Straight Arrow Connector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" cy="4318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9" o:spid="_x0000_s1026" type="#_x0000_t32" style="position:absolute;margin-left:77pt;margin-top:11.8pt;width:1pt;height:34pt;flip:x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" strokecolor="#4579b8 [3044]">
                <v:stroke endarrow="open"/>
              </v:shape>
            </w:pict>
          </mc:Fallback>
        </mc:AlternateContent>
      </w:r>
    </w:p>
    <w:p w14:paraId="2A086EB0" w14:textId="6331C773" w:rsidR="001B2003" w:rsidRPr="004F1280" w:rsidRDefault="005D11DF" w:rsidP="001B2003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E5F3E84" wp14:editId="21268190">
                <wp:simplePos x="0" y="0"/>
                <wp:positionH relativeFrom="column">
                  <wp:posOffset>2514600</wp:posOffset>
                </wp:positionH>
                <wp:positionV relativeFrom="paragraph">
                  <wp:posOffset>17145</wp:posOffset>
                </wp:positionV>
                <wp:extent cx="3200400" cy="1351915"/>
                <wp:effectExtent l="0" t="0" r="25400" b="19685"/>
                <wp:wrapNone/>
                <wp:docPr id="138" name="Text Box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351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12F215" w14:textId="77777777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Full text articles excluded, with reasons</w:t>
                            </w:r>
                          </w:p>
                          <w:p w14:paraId="69DDE3C5" w14:textId="7A6EE0FF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(N=60)</w:t>
                            </w:r>
                          </w:p>
                          <w:p w14:paraId="160F0468" w14:textId="4CE16663" w:rsidR="0073778A" w:rsidRDefault="0073778A" w:rsidP="001B2003">
                            <w:pPr>
                              <w:spacing w:after="0"/>
                            </w:pPr>
                            <w:r>
                              <w:t xml:space="preserve">Incomplete data (N=3) </w:t>
                            </w:r>
                          </w:p>
                          <w:p w14:paraId="5928BB89" w14:textId="6064FB15" w:rsidR="0073778A" w:rsidRDefault="0073778A" w:rsidP="001B2003">
                            <w:pPr>
                              <w:spacing w:after="0"/>
                            </w:pPr>
                            <w:r>
                              <w:t>&lt;7 datasets (N=31)</w:t>
                            </w:r>
                          </w:p>
                          <w:p w14:paraId="0AAF4D21" w14:textId="5296F54C" w:rsidR="0073778A" w:rsidRDefault="0073778A" w:rsidP="001B2003">
                            <w:pPr>
                              <w:spacing w:after="0"/>
                            </w:pPr>
                            <w:r>
                              <w:t>See more recent article about the same topic (N=17)</w:t>
                            </w:r>
                          </w:p>
                          <w:p w14:paraId="022E9866" w14:textId="5ED86284" w:rsidR="0073778A" w:rsidRDefault="0073778A" w:rsidP="001B2003">
                            <w:pPr>
                              <w:spacing w:after="0"/>
                            </w:pPr>
                            <w:r>
                              <w:t>Not relevant (N=9)</w:t>
                            </w:r>
                          </w:p>
                          <w:p w14:paraId="6DEA7379" w14:textId="77777777" w:rsidR="0073778A" w:rsidRDefault="0073778A" w:rsidP="001B2003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8" o:spid="_x0000_s1095" type="#_x0000_t202" style="position:absolute;margin-left:198pt;margin-top:1.35pt;width:252pt;height:106.4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" fillcolor="white [3201]" strokeweight=".5pt">
                <v:textbox>
                  <w:txbxContent>
                    <w:p w14:paraId="5812F215" w14:textId="77777777" w:rsidR="00AE1441" w:rsidRDefault="00AE1441" w:rsidP="001B2003">
                      <w:pPr>
                        <w:spacing w:after="0"/>
                        <w:jc w:val="center"/>
                      </w:pPr>
                      <w:r>
                        <w:t>Full text articles excluded, with reasons</w:t>
                      </w:r>
                    </w:p>
                    <w:p w14:paraId="69DDE3C5" w14:textId="7A6EE0FF" w:rsidR="00AE1441" w:rsidRDefault="00AE1441" w:rsidP="001B2003">
                      <w:pPr>
                        <w:spacing w:after="0"/>
                        <w:jc w:val="center"/>
                      </w:pPr>
                      <w:r>
                        <w:t>(N=60)</w:t>
                      </w:r>
                    </w:p>
                    <w:p w14:paraId="160F0468" w14:textId="4CE16663" w:rsidR="00AE1441" w:rsidRDefault="00AE1441" w:rsidP="001B2003">
                      <w:pPr>
                        <w:spacing w:after="0"/>
                      </w:pPr>
                      <w:r>
                        <w:t xml:space="preserve">Incomplete data (N=3) </w:t>
                      </w:r>
                    </w:p>
                    <w:p w14:paraId="5928BB89" w14:textId="6064FB15" w:rsidR="00AE1441" w:rsidRDefault="00AE1441" w:rsidP="001B2003">
                      <w:pPr>
                        <w:spacing w:after="0"/>
                      </w:pPr>
                      <w:r>
                        <w:t>&lt;7 datasets (N=31)</w:t>
                      </w:r>
                    </w:p>
                    <w:p w14:paraId="0AAF4D21" w14:textId="5296F54C" w:rsidR="00AE1441" w:rsidRDefault="00AE1441" w:rsidP="001B2003">
                      <w:pPr>
                        <w:spacing w:after="0"/>
                      </w:pPr>
                      <w:r>
                        <w:t>See more recent article about the same topic (N=17)</w:t>
                      </w:r>
                    </w:p>
                    <w:p w14:paraId="022E9866" w14:textId="5ED86284" w:rsidR="00AE1441" w:rsidRDefault="00AE1441" w:rsidP="001B2003">
                      <w:pPr>
                        <w:spacing w:after="0"/>
                      </w:pPr>
                      <w:r>
                        <w:t>Not relevant (N=9)</w:t>
                      </w:r>
                    </w:p>
                    <w:p w14:paraId="6DEA7379" w14:textId="77777777" w:rsidR="00AE1441" w:rsidRDefault="00AE1441" w:rsidP="001B2003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46DA05F" wp14:editId="1512D938">
                <wp:simplePos x="0" y="0"/>
                <wp:positionH relativeFrom="column">
                  <wp:posOffset>-228600</wp:posOffset>
                </wp:positionH>
                <wp:positionV relativeFrom="paragraph">
                  <wp:posOffset>245745</wp:posOffset>
                </wp:positionV>
                <wp:extent cx="2400300" cy="457200"/>
                <wp:effectExtent l="0" t="0" r="38100" b="25400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F9AC32" w14:textId="427491DF" w:rsidR="0073778A" w:rsidRDefault="0073778A" w:rsidP="001B2003">
                            <w:pPr>
                              <w:jc w:val="center"/>
                            </w:pPr>
                            <w:r>
                              <w:t>Full text articles assessed for eligibility (N= 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0" o:spid="_x0000_s1096" type="#_x0000_t202" style="position:absolute;margin-left:-17.95pt;margin-top:19.35pt;width:189pt;height:36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" fillcolor="white [3201]" strokeweight=".5pt">
                <v:textbox>
                  <w:txbxContent>
                    <w:p w14:paraId="43F9AC32" w14:textId="427491DF" w:rsidR="00722D16" w:rsidRDefault="00722D16" w:rsidP="001B2003">
                      <w:pPr>
                        <w:jc w:val="center"/>
                      </w:pPr>
                      <w:r>
                        <w:t>Full text articles assessed for eligibility (N= 82)</w:t>
                      </w:r>
                    </w:p>
                  </w:txbxContent>
                </v:textbox>
              </v:shape>
            </w:pict>
          </mc:Fallback>
        </mc:AlternateContent>
      </w:r>
    </w:p>
    <w:p w14:paraId="208B1029" w14:textId="0BE82074" w:rsidR="001B2003" w:rsidRPr="004F1280" w:rsidRDefault="005D11DF" w:rsidP="001B2003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41FB895" wp14:editId="1C5B54E4">
                <wp:simplePos x="0" y="0"/>
                <wp:positionH relativeFrom="column">
                  <wp:posOffset>2171700</wp:posOffset>
                </wp:positionH>
                <wp:positionV relativeFrom="paragraph">
                  <wp:posOffset>151130</wp:posOffset>
                </wp:positionV>
                <wp:extent cx="342900" cy="0"/>
                <wp:effectExtent l="0" t="101600" r="38100" b="127000"/>
                <wp:wrapNone/>
                <wp:docPr id="141" name="Straight Arrow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1" o:spid="_x0000_s1026" type="#_x0000_t32" style="position:absolute;margin-left:171pt;margin-top:11.9pt;width:27pt;height:0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" strokecolor="#4579b8 [3044]">
                <v:stroke endarrow="open"/>
              </v:shape>
            </w:pict>
          </mc:Fallback>
        </mc:AlternateContent>
      </w:r>
    </w:p>
    <w:p w14:paraId="11F7AD8B" w14:textId="352FF690" w:rsidR="001B2003" w:rsidRPr="004F1280" w:rsidRDefault="005D11DF" w:rsidP="001B2003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3CD48A62" wp14:editId="6CD8DB51">
                <wp:simplePos x="0" y="0"/>
                <wp:positionH relativeFrom="column">
                  <wp:posOffset>990600</wp:posOffset>
                </wp:positionH>
                <wp:positionV relativeFrom="paragraph">
                  <wp:posOffset>50165</wp:posOffset>
                </wp:positionV>
                <wp:extent cx="0" cy="457200"/>
                <wp:effectExtent l="101600" t="0" r="101600" b="76200"/>
                <wp:wrapNone/>
                <wp:docPr id="142" name="Straight Arrow Connector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2" o:spid="_x0000_s1026" type="#_x0000_t32" style="position:absolute;margin-left:78pt;margin-top:3.95pt;width:0;height:36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" strokecolor="#4579b8 [3044]">
                <v:stroke endarrow="open"/>
              </v:shape>
            </w:pict>
          </mc:Fallback>
        </mc:AlternateContent>
      </w:r>
    </w:p>
    <w:p w14:paraId="65C96D42" w14:textId="5C9E1B6C" w:rsidR="001B2003" w:rsidRPr="004F1280" w:rsidRDefault="005D11DF" w:rsidP="001B2003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2ADB3AE2" wp14:editId="2C05A8BB">
                <wp:simplePos x="0" y="0"/>
                <wp:positionH relativeFrom="column">
                  <wp:posOffset>-114300</wp:posOffset>
                </wp:positionH>
                <wp:positionV relativeFrom="paragraph">
                  <wp:posOffset>191135</wp:posOffset>
                </wp:positionV>
                <wp:extent cx="2257425" cy="685800"/>
                <wp:effectExtent l="0" t="0" r="28575" b="25400"/>
                <wp:wrapNone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0F2156" w14:textId="77777777" w:rsidR="0073778A" w:rsidRDefault="0073778A" w:rsidP="001B200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  <w:p w14:paraId="487EC924" w14:textId="432B9AF0" w:rsidR="0073778A" w:rsidRDefault="0073778A" w:rsidP="001B200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text articles  (N=22)</w:t>
                            </w:r>
                          </w:p>
                          <w:p w14:paraId="42F74F4E" w14:textId="0FB4EA19" w:rsidR="0073778A" w:rsidRDefault="0073778A" w:rsidP="001B2003">
                            <w:pPr>
                              <w:spacing w:after="0"/>
                              <w:jc w:val="center"/>
                            </w:pPr>
                            <w:r>
                              <w:t>Meta-analyses  (N= 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3" o:spid="_x0000_s1097" type="#_x0000_t202" style="position:absolute;margin-left:-8.95pt;margin-top:15.05pt;width:177.75pt;height:54pt;z-index:251808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" fillcolor="white [3201]" strokeweight=".5pt">
                <v:textbox>
                  <w:txbxContent>
                    <w:p w14:paraId="7D0F2156" w14:textId="77777777" w:rsidR="00722D16" w:rsidRDefault="00722D16" w:rsidP="001B2003">
                      <w:pPr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  <w:p w14:paraId="487EC924" w14:textId="432B9AF0" w:rsidR="00722D16" w:rsidRDefault="00722D16" w:rsidP="001B2003">
                      <w:pPr>
                        <w:spacing w:after="0" w:line="240" w:lineRule="auto"/>
                        <w:jc w:val="center"/>
                      </w:pPr>
                      <w:r>
                        <w:t>Full text articles  (N=22)</w:t>
                      </w:r>
                    </w:p>
                    <w:p w14:paraId="42F74F4E" w14:textId="0FB4EA19" w:rsidR="00722D16" w:rsidRDefault="00722D16" w:rsidP="001B2003">
                      <w:pPr>
                        <w:spacing w:after="0"/>
                        <w:jc w:val="center"/>
                      </w:pPr>
                      <w:r>
                        <w:t>Meta-analyses  (N= 34)</w:t>
                      </w:r>
                    </w:p>
                  </w:txbxContent>
                </v:textbox>
              </v:shape>
            </w:pict>
          </mc:Fallback>
        </mc:AlternateContent>
      </w:r>
    </w:p>
    <w:p w14:paraId="7B716CEB" w14:textId="0E8D4509" w:rsidR="001B2003" w:rsidRPr="004F1280" w:rsidRDefault="001B2003" w:rsidP="001B2003"/>
    <w:p w14:paraId="496C5B72" w14:textId="46FCFE6A" w:rsidR="001B2003" w:rsidRPr="004F1280" w:rsidRDefault="001B2003" w:rsidP="001B2003"/>
    <w:p w14:paraId="3AA98B4B" w14:textId="77777777" w:rsidR="001B2003" w:rsidRPr="004F1280" w:rsidRDefault="001B2003" w:rsidP="004F1280"/>
    <w:sectPr w:rsidR="001B2003" w:rsidRPr="004F1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C40"/>
    <w:rsid w:val="0003388F"/>
    <w:rsid w:val="00077527"/>
    <w:rsid w:val="000D0855"/>
    <w:rsid w:val="000F5287"/>
    <w:rsid w:val="001121F0"/>
    <w:rsid w:val="00125414"/>
    <w:rsid w:val="00176629"/>
    <w:rsid w:val="00195EE6"/>
    <w:rsid w:val="00196D57"/>
    <w:rsid w:val="001B2003"/>
    <w:rsid w:val="001C67FD"/>
    <w:rsid w:val="00201524"/>
    <w:rsid w:val="00254FE1"/>
    <w:rsid w:val="002B3F76"/>
    <w:rsid w:val="002B4BFC"/>
    <w:rsid w:val="002E075A"/>
    <w:rsid w:val="0036480D"/>
    <w:rsid w:val="00370B04"/>
    <w:rsid w:val="00377E19"/>
    <w:rsid w:val="003842A2"/>
    <w:rsid w:val="003A597A"/>
    <w:rsid w:val="0047434C"/>
    <w:rsid w:val="00490F81"/>
    <w:rsid w:val="00494610"/>
    <w:rsid w:val="004F1280"/>
    <w:rsid w:val="00567DBD"/>
    <w:rsid w:val="00576589"/>
    <w:rsid w:val="005910CA"/>
    <w:rsid w:val="005A4BCB"/>
    <w:rsid w:val="005D11DF"/>
    <w:rsid w:val="00603302"/>
    <w:rsid w:val="00603551"/>
    <w:rsid w:val="00626427"/>
    <w:rsid w:val="00693DBC"/>
    <w:rsid w:val="006C3389"/>
    <w:rsid w:val="00721BF2"/>
    <w:rsid w:val="00722D16"/>
    <w:rsid w:val="00727E1C"/>
    <w:rsid w:val="00733003"/>
    <w:rsid w:val="0073778A"/>
    <w:rsid w:val="007406F9"/>
    <w:rsid w:val="007708A0"/>
    <w:rsid w:val="007C4BC5"/>
    <w:rsid w:val="007D2C40"/>
    <w:rsid w:val="0080398E"/>
    <w:rsid w:val="00810047"/>
    <w:rsid w:val="00831DCB"/>
    <w:rsid w:val="008548DE"/>
    <w:rsid w:val="00860A06"/>
    <w:rsid w:val="00885B07"/>
    <w:rsid w:val="00896ECB"/>
    <w:rsid w:val="008B35A4"/>
    <w:rsid w:val="008B5F98"/>
    <w:rsid w:val="008C4EDD"/>
    <w:rsid w:val="009060F4"/>
    <w:rsid w:val="009116D7"/>
    <w:rsid w:val="0092259D"/>
    <w:rsid w:val="00984138"/>
    <w:rsid w:val="00994590"/>
    <w:rsid w:val="009A6E53"/>
    <w:rsid w:val="009A71DB"/>
    <w:rsid w:val="009B1E5C"/>
    <w:rsid w:val="009F74EF"/>
    <w:rsid w:val="00A06672"/>
    <w:rsid w:val="00A22BFD"/>
    <w:rsid w:val="00A44788"/>
    <w:rsid w:val="00A62992"/>
    <w:rsid w:val="00A64D6E"/>
    <w:rsid w:val="00A80C2F"/>
    <w:rsid w:val="00AC5468"/>
    <w:rsid w:val="00AD12B4"/>
    <w:rsid w:val="00AE1441"/>
    <w:rsid w:val="00B2039B"/>
    <w:rsid w:val="00B41786"/>
    <w:rsid w:val="00B5726C"/>
    <w:rsid w:val="00B60260"/>
    <w:rsid w:val="00B72A85"/>
    <w:rsid w:val="00B96751"/>
    <w:rsid w:val="00BB18AD"/>
    <w:rsid w:val="00BF4177"/>
    <w:rsid w:val="00C32940"/>
    <w:rsid w:val="00C467A3"/>
    <w:rsid w:val="00C956F3"/>
    <w:rsid w:val="00CA68BD"/>
    <w:rsid w:val="00D24D94"/>
    <w:rsid w:val="00D77243"/>
    <w:rsid w:val="00D8036A"/>
    <w:rsid w:val="00D93E44"/>
    <w:rsid w:val="00D955F4"/>
    <w:rsid w:val="00DB1369"/>
    <w:rsid w:val="00DE1C46"/>
    <w:rsid w:val="00DE2C35"/>
    <w:rsid w:val="00DF577A"/>
    <w:rsid w:val="00E103F6"/>
    <w:rsid w:val="00E938E7"/>
    <w:rsid w:val="00EA32C2"/>
    <w:rsid w:val="00ED72E4"/>
    <w:rsid w:val="00EE1DAA"/>
    <w:rsid w:val="00EF0B6E"/>
    <w:rsid w:val="00EF60C0"/>
    <w:rsid w:val="00F0080C"/>
    <w:rsid w:val="00F15B06"/>
    <w:rsid w:val="00F25323"/>
    <w:rsid w:val="00F303C3"/>
    <w:rsid w:val="00F5175B"/>
    <w:rsid w:val="00F86476"/>
    <w:rsid w:val="00FB5B5F"/>
    <w:rsid w:val="00FE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2B5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9</Words>
  <Characters>65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Makwana</dc:creator>
  <cp:lastModifiedBy>Francois Gonon</cp:lastModifiedBy>
  <cp:revision>3</cp:revision>
  <dcterms:created xsi:type="dcterms:W3CDTF">2016-03-04T10:09:00Z</dcterms:created>
  <dcterms:modified xsi:type="dcterms:W3CDTF">2016-03-07T15:47:00Z</dcterms:modified>
</cp:coreProperties>
</file>